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9FFD3" w14:textId="77777777" w:rsidR="009E1A3B" w:rsidRDefault="009E1A3B" w:rsidP="009E1A3B">
      <w:r>
        <w:t>Supplemental table 1. List of genes included within the Complement gene-</w:t>
      </w:r>
      <w:proofErr w:type="gramStart"/>
      <w:r>
        <w:t>set</w:t>
      </w:r>
      <w:proofErr w:type="gramEnd"/>
    </w:p>
    <w:p w14:paraId="20883E7C" w14:textId="77777777" w:rsidR="009E1A3B" w:rsidRDefault="009E1A3B" w:rsidP="009E1A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843"/>
        <w:gridCol w:w="1559"/>
        <w:gridCol w:w="1559"/>
      </w:tblGrid>
      <w:tr w:rsidR="009E1A3B" w14:paraId="3948F1B5" w14:textId="77777777" w:rsidTr="00E75FFA">
        <w:tc>
          <w:tcPr>
            <w:tcW w:w="1555" w:type="dxa"/>
            <w:tcBorders>
              <w:bottom w:val="double" w:sz="4" w:space="0" w:color="auto"/>
            </w:tcBorders>
          </w:tcPr>
          <w:p w14:paraId="25D1E63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hromosome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079137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BP-start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FED578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BP-end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F43F44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CFFB82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E42F42">
              <w:rPr>
                <w:rFonts w:ascii="Arial Narrow" w:hAnsi="Arial Narrow"/>
                <w:sz w:val="20"/>
                <w:szCs w:val="20"/>
              </w:rPr>
              <w:t>Entrez_ID</w:t>
            </w:r>
            <w:proofErr w:type="spellEnd"/>
          </w:p>
        </w:tc>
      </w:tr>
      <w:tr w:rsidR="009E1A3B" w14:paraId="51621D2C" w14:textId="77777777" w:rsidTr="00E75FFA">
        <w:tc>
          <w:tcPr>
            <w:tcW w:w="1555" w:type="dxa"/>
            <w:tcBorders>
              <w:top w:val="double" w:sz="4" w:space="0" w:color="auto"/>
              <w:bottom w:val="double" w:sz="4" w:space="0" w:color="auto"/>
            </w:tcBorders>
          </w:tcPr>
          <w:p w14:paraId="3E6D8D6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BD6DB2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4CA1164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5AE01F0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6312E75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6742F83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F38FB2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180797E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65A599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032CFC2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6FD26AD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658971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FA8282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118B32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1B9D193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74DC073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80F00A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299282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8A5B14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478E3C6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</w:t>
            </w:r>
          </w:p>
          <w:p w14:paraId="36B0AFF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</w:t>
            </w:r>
          </w:p>
          <w:p w14:paraId="335C2B9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</w:t>
            </w:r>
          </w:p>
          <w:p w14:paraId="72011FE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</w:t>
            </w:r>
          </w:p>
          <w:p w14:paraId="3032289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</w:t>
            </w:r>
          </w:p>
          <w:p w14:paraId="0F4C78A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</w:t>
            </w:r>
          </w:p>
          <w:p w14:paraId="03BCACC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</w:t>
            </w:r>
          </w:p>
          <w:p w14:paraId="783D248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5CAF783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52A44EF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04764A4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490C328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</w:t>
            </w:r>
          </w:p>
          <w:p w14:paraId="73FB296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</w:t>
            </w:r>
          </w:p>
          <w:p w14:paraId="056F3AE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17330FC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1CF0FBB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63F48A3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3766724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703B375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2AC779E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</w:t>
            </w:r>
          </w:p>
          <w:p w14:paraId="419D20E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</w:t>
            </w:r>
          </w:p>
          <w:p w14:paraId="4403694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</w:t>
            </w:r>
          </w:p>
          <w:p w14:paraId="51E98C5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</w:t>
            </w:r>
          </w:p>
          <w:p w14:paraId="07BA12D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</w:t>
            </w:r>
          </w:p>
          <w:p w14:paraId="08719A2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</w:t>
            </w:r>
          </w:p>
          <w:p w14:paraId="093367B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</w:t>
            </w:r>
          </w:p>
          <w:p w14:paraId="141DBA8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</w:t>
            </w:r>
          </w:p>
          <w:p w14:paraId="5388D27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</w:t>
            </w:r>
          </w:p>
          <w:p w14:paraId="42FECC6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7</w:t>
            </w:r>
          </w:p>
          <w:p w14:paraId="43F4C64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7</w:t>
            </w:r>
          </w:p>
          <w:p w14:paraId="2067DF2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7</w:t>
            </w:r>
          </w:p>
          <w:p w14:paraId="4BE9701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</w:t>
            </w:r>
          </w:p>
          <w:p w14:paraId="557E7C7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</w:t>
            </w:r>
          </w:p>
          <w:p w14:paraId="7079FE6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</w:t>
            </w:r>
          </w:p>
          <w:p w14:paraId="13229EF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</w:t>
            </w:r>
          </w:p>
          <w:p w14:paraId="323893C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3F8A791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7695603</w:t>
            </w:r>
          </w:p>
          <w:p w14:paraId="3E55010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743925</w:t>
            </w:r>
          </w:p>
          <w:p w14:paraId="5E14A1C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7320479</w:t>
            </w:r>
          </w:p>
          <w:p w14:paraId="588E8F3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7394883</w:t>
            </w:r>
          </w:p>
          <w:p w14:paraId="701998A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818458</w:t>
            </w:r>
          </w:p>
          <w:p w14:paraId="2102572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788898</w:t>
            </w:r>
          </w:p>
          <w:p w14:paraId="71D618D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70123</w:t>
            </w:r>
          </w:p>
          <w:p w14:paraId="3D84716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79255</w:t>
            </w:r>
          </w:p>
          <w:p w14:paraId="1CFF99B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62999</w:t>
            </w:r>
          </w:p>
          <w:p w14:paraId="14B7FF4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086580</w:t>
            </w:r>
          </w:p>
          <w:p w14:paraId="71C8464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621008</w:t>
            </w:r>
          </w:p>
          <w:p w14:paraId="2B3D716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669492</w:t>
            </w:r>
          </w:p>
          <w:p w14:paraId="6F3370A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788887</w:t>
            </w:r>
          </w:p>
          <w:p w14:paraId="23767FE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494853</w:t>
            </w:r>
          </w:p>
          <w:p w14:paraId="14159FD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262187</w:t>
            </w:r>
          </w:p>
          <w:p w14:paraId="1CA24D5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277607</w:t>
            </w:r>
          </w:p>
          <w:p w14:paraId="197E69C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819371</w:t>
            </w:r>
          </w:p>
          <w:p w14:paraId="21AC1F2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925402</w:t>
            </w:r>
          </w:p>
          <w:p w14:paraId="6334EA2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627575</w:t>
            </w:r>
          </w:p>
          <w:p w14:paraId="0008784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946667</w:t>
            </w:r>
          </w:p>
          <w:p w14:paraId="5FF9CFB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9913819</w:t>
            </w:r>
          </w:p>
          <w:p w14:paraId="0DA1AC1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86935942</w:t>
            </w:r>
          </w:p>
          <w:p w14:paraId="0E53E05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0661852</w:t>
            </w:r>
          </w:p>
          <w:p w14:paraId="42D18E3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0909354</w:t>
            </w:r>
          </w:p>
          <w:p w14:paraId="7C48D6E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9284364</w:t>
            </w:r>
          </w:p>
          <w:p w14:paraId="116A15D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1142336</w:t>
            </w:r>
          </w:p>
          <w:p w14:paraId="2DD5C27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895475</w:t>
            </w:r>
          </w:p>
          <w:p w14:paraId="7C92EAE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982539</w:t>
            </w:r>
          </w:p>
          <w:p w14:paraId="2B4ABAA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949801</w:t>
            </w:r>
          </w:p>
          <w:p w14:paraId="6CE7293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865562</w:t>
            </w:r>
          </w:p>
          <w:p w14:paraId="7B25756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792875</w:t>
            </w:r>
          </w:p>
          <w:p w14:paraId="6714E5E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7454434</w:t>
            </w:r>
          </w:p>
          <w:p w14:paraId="27C3A1E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7772654</w:t>
            </w:r>
          </w:p>
          <w:p w14:paraId="172731D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9839698</w:t>
            </w:r>
          </w:p>
          <w:p w14:paraId="55AF3EB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7801431</w:t>
            </w:r>
          </w:p>
          <w:p w14:paraId="3F07101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3714616</w:t>
            </w:r>
          </w:p>
          <w:p w14:paraId="0D00E8A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555742</w:t>
            </w:r>
          </w:p>
          <w:p w14:paraId="76E9D4C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4525140</w:t>
            </w:r>
          </w:p>
          <w:p w14:paraId="0396055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7364860</w:t>
            </w:r>
          </w:p>
          <w:p w14:paraId="2D584D2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3719807</w:t>
            </w:r>
          </w:p>
          <w:p w14:paraId="2F94838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9726200</w:t>
            </w:r>
          </w:p>
          <w:p w14:paraId="6F86618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210898</w:t>
            </w:r>
          </w:p>
          <w:p w14:paraId="11594F1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096351</w:t>
            </w:r>
          </w:p>
          <w:p w14:paraId="2A3B07E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87513</w:t>
            </w:r>
          </w:p>
          <w:p w14:paraId="35AC1D9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42183</w:t>
            </w:r>
          </w:p>
          <w:p w14:paraId="26F8D5F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366455</w:t>
            </w:r>
          </w:p>
          <w:p w14:paraId="33346A7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271311</w:t>
            </w:r>
          </w:p>
          <w:p w14:paraId="7CE486D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336097</w:t>
            </w:r>
          </w:p>
          <w:p w14:paraId="6615770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3037061</w:t>
            </w:r>
          </w:p>
          <w:p w14:paraId="6084969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6691290</w:t>
            </w:r>
          </w:p>
          <w:p w14:paraId="5991340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59453</w:t>
            </w:r>
          </w:p>
          <w:p w14:paraId="328509D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7835404</w:t>
            </w:r>
          </w:p>
          <w:p w14:paraId="34D66FA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677715</w:t>
            </w:r>
          </w:p>
          <w:p w14:paraId="2185C2D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7793280</w:t>
            </w:r>
          </w:p>
          <w:p w14:paraId="238F966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3059986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5689DC6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7701315</w:t>
            </w:r>
          </w:p>
          <w:p w14:paraId="01D89C2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763203</w:t>
            </w:r>
          </w:p>
          <w:p w14:paraId="6DEC5ED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7383894</w:t>
            </w:r>
          </w:p>
          <w:p w14:paraId="2000091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7431813</w:t>
            </w:r>
          </w:p>
          <w:p w14:paraId="3C68DEB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911761</w:t>
            </w:r>
          </w:p>
          <w:p w14:paraId="1E34F0E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928356</w:t>
            </w:r>
          </w:p>
          <w:p w14:paraId="700A2F9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74603</w:t>
            </w:r>
          </w:p>
          <w:p w14:paraId="51CFDE9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88031</w:t>
            </w:r>
          </w:p>
          <w:p w14:paraId="2E9B05B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66101</w:t>
            </w:r>
          </w:p>
          <w:p w14:paraId="0C374CE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107290</w:t>
            </w:r>
          </w:p>
          <w:p w14:paraId="408DB9F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716634</w:t>
            </w:r>
          </w:p>
          <w:p w14:paraId="1825261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813992</w:t>
            </w:r>
          </w:p>
          <w:p w14:paraId="6432C12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801319</w:t>
            </w:r>
          </w:p>
          <w:p w14:paraId="0A29DB7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534311</w:t>
            </w:r>
          </w:p>
          <w:p w14:paraId="02D5A20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273338</w:t>
            </w:r>
          </w:p>
          <w:p w14:paraId="58B59DB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318317</w:t>
            </w:r>
          </w:p>
          <w:p w14:paraId="4A6F5D2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888102</w:t>
            </w:r>
          </w:p>
          <w:p w14:paraId="2D55877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968858</w:t>
            </w:r>
          </w:p>
          <w:p w14:paraId="4539F7E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07663240</w:t>
            </w:r>
          </w:p>
          <w:p w14:paraId="5BE9454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96978804</w:t>
            </w:r>
          </w:p>
          <w:p w14:paraId="1F14344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9916465</w:t>
            </w:r>
          </w:p>
          <w:p w14:paraId="6527309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87009810</w:t>
            </w:r>
          </w:p>
          <w:p w14:paraId="2B7FB05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0723335</w:t>
            </w:r>
          </w:p>
          <w:p w14:paraId="5C9C451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0983041</w:t>
            </w:r>
          </w:p>
          <w:p w14:paraId="721303C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9424970</w:t>
            </w:r>
          </w:p>
          <w:p w14:paraId="5E85D31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1261540</w:t>
            </w:r>
          </w:p>
          <w:p w14:paraId="4F012BA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919861</w:t>
            </w:r>
          </w:p>
          <w:p w14:paraId="7AF43B8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2003195</w:t>
            </w:r>
          </w:p>
          <w:p w14:paraId="069D453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970458</w:t>
            </w:r>
          </w:p>
          <w:p w14:paraId="5A74793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913449</w:t>
            </w:r>
          </w:p>
          <w:p w14:paraId="415A011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852494</w:t>
            </w:r>
          </w:p>
          <w:p w14:paraId="34E9140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7472548</w:t>
            </w:r>
          </w:p>
          <w:p w14:paraId="6CB2BC6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7779924</w:t>
            </w:r>
          </w:p>
          <w:p w14:paraId="1FF3273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9841426</w:t>
            </w:r>
          </w:p>
          <w:p w14:paraId="4E345AC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7809809</w:t>
            </w:r>
          </w:p>
          <w:p w14:paraId="498C1A9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23812554</w:t>
            </w:r>
          </w:p>
          <w:p w14:paraId="1EE46AC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564004</w:t>
            </w:r>
          </w:p>
          <w:p w14:paraId="3BE0DA9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4531460</w:t>
            </w:r>
          </w:p>
          <w:p w14:paraId="3C2E903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7382326</w:t>
            </w:r>
          </w:p>
          <w:p w14:paraId="615FAB7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3757991</w:t>
            </w:r>
          </w:p>
          <w:p w14:paraId="2E42602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9730971</w:t>
            </w:r>
          </w:p>
          <w:p w14:paraId="43709E0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219067</w:t>
            </w:r>
          </w:p>
          <w:p w14:paraId="526B39C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78336</w:t>
            </w:r>
          </w:p>
          <w:p w14:paraId="76953D5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45203</w:t>
            </w:r>
          </w:p>
          <w:p w14:paraId="565F4AE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61869</w:t>
            </w:r>
          </w:p>
          <w:p w14:paraId="20CA974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394318</w:t>
            </w:r>
          </w:p>
          <w:p w14:paraId="171B551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1344213</w:t>
            </w:r>
          </w:p>
          <w:p w14:paraId="0E9B3CD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352150</w:t>
            </w:r>
          </w:p>
          <w:p w14:paraId="747947B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3045439</w:t>
            </w:r>
          </w:p>
          <w:p w14:paraId="6BC101E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6700110</w:t>
            </w:r>
          </w:p>
          <w:p w14:paraId="6672232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63453</w:t>
            </w:r>
          </w:p>
          <w:p w14:paraId="43BC5AB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7846606</w:t>
            </w:r>
          </w:p>
          <w:p w14:paraId="2BF1623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730573</w:t>
            </w:r>
          </w:p>
          <w:p w14:paraId="6650DCB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7825323</w:t>
            </w:r>
          </w:p>
          <w:p w14:paraId="473086C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3066977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2BAED3B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FCN3</w:t>
            </w:r>
          </w:p>
          <w:p w14:paraId="6CFCC40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HR3</w:t>
            </w:r>
          </w:p>
          <w:p w14:paraId="37F95BB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8A</w:t>
            </w:r>
          </w:p>
          <w:p w14:paraId="7440829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8B</w:t>
            </w:r>
          </w:p>
          <w:p w14:paraId="69DE2E5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R1L</w:t>
            </w:r>
          </w:p>
          <w:p w14:paraId="0BA4EA5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HR2</w:t>
            </w:r>
          </w:p>
          <w:p w14:paraId="50BFF06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C</w:t>
            </w:r>
          </w:p>
          <w:p w14:paraId="6E76EB4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B</w:t>
            </w:r>
          </w:p>
          <w:p w14:paraId="632DA5D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A</w:t>
            </w:r>
          </w:p>
          <w:p w14:paraId="693F094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MASP2</w:t>
            </w:r>
          </w:p>
          <w:p w14:paraId="3253FE8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H</w:t>
            </w:r>
          </w:p>
          <w:p w14:paraId="5B574B3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R1</w:t>
            </w:r>
          </w:p>
          <w:p w14:paraId="3EEC76B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HR1</w:t>
            </w:r>
          </w:p>
          <w:p w14:paraId="1092EAC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D55</w:t>
            </w:r>
          </w:p>
          <w:p w14:paraId="6F4592C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4BPB</w:t>
            </w:r>
          </w:p>
          <w:p w14:paraId="5B1CEF3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4BPA</w:t>
            </w:r>
          </w:p>
          <w:p w14:paraId="0012658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HR4</w:t>
            </w:r>
          </w:p>
          <w:p w14:paraId="5CCEB82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D46</w:t>
            </w:r>
          </w:p>
          <w:p w14:paraId="017A7EA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R2</w:t>
            </w:r>
          </w:p>
          <w:p w14:paraId="535A1B7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HR5</w:t>
            </w:r>
          </w:p>
          <w:p w14:paraId="42DCB10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L2</w:t>
            </w:r>
          </w:p>
          <w:p w14:paraId="277FFDB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MASP1</w:t>
            </w:r>
          </w:p>
          <w:p w14:paraId="7435E4D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I</w:t>
            </w:r>
          </w:p>
          <w:p w14:paraId="529A151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7</w:t>
            </w:r>
          </w:p>
          <w:p w14:paraId="7C287B6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9</w:t>
            </w:r>
          </w:p>
          <w:p w14:paraId="3813336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6</w:t>
            </w:r>
          </w:p>
          <w:p w14:paraId="53A6C79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B</w:t>
            </w:r>
          </w:p>
          <w:p w14:paraId="40448E6D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4B</w:t>
            </w:r>
          </w:p>
          <w:p w14:paraId="2118D4E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4A</w:t>
            </w:r>
          </w:p>
          <w:p w14:paraId="50AB50B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2</w:t>
            </w:r>
          </w:p>
          <w:p w14:paraId="5744774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SMD1</w:t>
            </w:r>
          </w:p>
          <w:p w14:paraId="78A1208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LU</w:t>
            </w:r>
          </w:p>
          <w:p w14:paraId="586ADD2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FCN2</w:t>
            </w:r>
          </w:p>
          <w:p w14:paraId="16B2D47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8G</w:t>
            </w:r>
          </w:p>
          <w:p w14:paraId="658ECFD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FCN1</w:t>
            </w:r>
          </w:p>
          <w:p w14:paraId="32C97FA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5</w:t>
            </w:r>
          </w:p>
          <w:p w14:paraId="7732AA6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L3</w:t>
            </w:r>
          </w:p>
          <w:p w14:paraId="6DC09DA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MBL2</w:t>
            </w:r>
          </w:p>
          <w:p w14:paraId="116D780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SERPING1</w:t>
            </w:r>
          </w:p>
          <w:p w14:paraId="2FA23BF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D59</w:t>
            </w:r>
          </w:p>
          <w:p w14:paraId="7DE479D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L4</w:t>
            </w:r>
          </w:p>
          <w:p w14:paraId="4123A6B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3AR1</w:t>
            </w:r>
          </w:p>
          <w:p w14:paraId="0FBEAFF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S</w:t>
            </w:r>
          </w:p>
          <w:p w14:paraId="217069A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R</w:t>
            </w:r>
          </w:p>
          <w:p w14:paraId="7091C88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RL</w:t>
            </w:r>
          </w:p>
          <w:p w14:paraId="23C6472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ITGAX</w:t>
            </w:r>
          </w:p>
          <w:p w14:paraId="08A526F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ITGAM</w:t>
            </w:r>
          </w:p>
          <w:p w14:paraId="42D3E21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BP</w:t>
            </w:r>
          </w:p>
          <w:p w14:paraId="55954D7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1QL1</w:t>
            </w:r>
          </w:p>
          <w:p w14:paraId="5BC9C88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VTN</w:t>
            </w:r>
          </w:p>
          <w:p w14:paraId="671E343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FD</w:t>
            </w:r>
          </w:p>
          <w:p w14:paraId="0CC5E7A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5AR2</w:t>
            </w:r>
          </w:p>
          <w:p w14:paraId="1F553BC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3</w:t>
            </w:r>
          </w:p>
          <w:p w14:paraId="23E20A2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5AR1</w:t>
            </w:r>
          </w:p>
          <w:p w14:paraId="31ACF02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CD93</w:t>
            </w:r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</w:tcPr>
          <w:p w14:paraId="528614E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547</w:t>
            </w:r>
          </w:p>
          <w:p w14:paraId="7CDC009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0878</w:t>
            </w:r>
          </w:p>
          <w:p w14:paraId="1F0F563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31</w:t>
            </w:r>
          </w:p>
          <w:p w14:paraId="2A6AEF5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32</w:t>
            </w:r>
          </w:p>
          <w:p w14:paraId="636BDBE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79</w:t>
            </w:r>
          </w:p>
          <w:p w14:paraId="3BDF1E5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080</w:t>
            </w:r>
          </w:p>
          <w:p w14:paraId="799B635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4</w:t>
            </w:r>
          </w:p>
          <w:p w14:paraId="593DFC5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3</w:t>
            </w:r>
          </w:p>
          <w:p w14:paraId="3A07187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2</w:t>
            </w:r>
          </w:p>
          <w:p w14:paraId="3D43165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0747</w:t>
            </w:r>
          </w:p>
          <w:p w14:paraId="51BC60B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075</w:t>
            </w:r>
          </w:p>
          <w:p w14:paraId="42D7424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78</w:t>
            </w:r>
          </w:p>
          <w:p w14:paraId="5716193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078</w:t>
            </w:r>
          </w:p>
          <w:p w14:paraId="05D2767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04</w:t>
            </w:r>
          </w:p>
          <w:p w14:paraId="7617E6D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5</w:t>
            </w:r>
          </w:p>
          <w:p w14:paraId="0DFF624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2</w:t>
            </w:r>
          </w:p>
          <w:p w14:paraId="196A230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0877</w:t>
            </w:r>
          </w:p>
          <w:p w14:paraId="17CE5FDE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179</w:t>
            </w:r>
          </w:p>
          <w:p w14:paraId="6340947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380</w:t>
            </w:r>
          </w:p>
          <w:p w14:paraId="3F8BE09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81494</w:t>
            </w:r>
          </w:p>
          <w:p w14:paraId="7433A80A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5257</w:t>
            </w:r>
          </w:p>
          <w:p w14:paraId="7CC287C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648</w:t>
            </w:r>
          </w:p>
          <w:p w14:paraId="4DDF0EB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426</w:t>
            </w:r>
          </w:p>
          <w:p w14:paraId="014387D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30</w:t>
            </w:r>
          </w:p>
          <w:p w14:paraId="16BE763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35</w:t>
            </w:r>
          </w:p>
          <w:p w14:paraId="23CA815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9</w:t>
            </w:r>
          </w:p>
          <w:p w14:paraId="2AD0A5A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29</w:t>
            </w:r>
          </w:p>
          <w:p w14:paraId="2170055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1</w:t>
            </w:r>
          </w:p>
          <w:p w14:paraId="6188F078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0</w:t>
            </w:r>
          </w:p>
          <w:p w14:paraId="5D7E0D5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7</w:t>
            </w:r>
          </w:p>
          <w:p w14:paraId="47D2876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64478</w:t>
            </w:r>
          </w:p>
          <w:p w14:paraId="72A0D76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191</w:t>
            </w:r>
          </w:p>
          <w:p w14:paraId="1F75511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20</w:t>
            </w:r>
          </w:p>
          <w:p w14:paraId="72B550D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33</w:t>
            </w:r>
          </w:p>
          <w:p w14:paraId="30EB7F1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19</w:t>
            </w:r>
          </w:p>
          <w:p w14:paraId="557711F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7</w:t>
            </w:r>
          </w:p>
          <w:p w14:paraId="53F9C3B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89941</w:t>
            </w:r>
          </w:p>
          <w:p w14:paraId="2FD6352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4153</w:t>
            </w:r>
          </w:p>
          <w:p w14:paraId="47C1BB56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0</w:t>
            </w:r>
          </w:p>
          <w:p w14:paraId="6E3CA57C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966</w:t>
            </w:r>
          </w:p>
          <w:p w14:paraId="27A57EA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38761</w:t>
            </w:r>
          </w:p>
          <w:p w14:paraId="12F9C423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9</w:t>
            </w:r>
          </w:p>
          <w:p w14:paraId="12E62DE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6</w:t>
            </w:r>
          </w:p>
          <w:p w14:paraId="237C0A27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5</w:t>
            </w:r>
          </w:p>
          <w:p w14:paraId="689E511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51279</w:t>
            </w:r>
          </w:p>
          <w:p w14:paraId="1C99877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687</w:t>
            </w:r>
          </w:p>
          <w:p w14:paraId="48EDDAB5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3684</w:t>
            </w:r>
          </w:p>
          <w:p w14:paraId="67EC37BB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08</w:t>
            </w:r>
          </w:p>
          <w:p w14:paraId="6C22E2F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0882</w:t>
            </w:r>
          </w:p>
          <w:p w14:paraId="11690182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448</w:t>
            </w:r>
          </w:p>
          <w:p w14:paraId="046B967F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1675</w:t>
            </w:r>
          </w:p>
          <w:p w14:paraId="2E793771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7202</w:t>
            </w:r>
          </w:p>
          <w:p w14:paraId="7B50B174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18</w:t>
            </w:r>
          </w:p>
          <w:p w14:paraId="61B4B350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728</w:t>
            </w:r>
          </w:p>
          <w:p w14:paraId="6C4FEDC9" w14:textId="77777777" w:rsidR="009E1A3B" w:rsidRPr="00E42F4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E42F42">
              <w:rPr>
                <w:rFonts w:ascii="Arial Narrow" w:hAnsi="Arial Narrow"/>
                <w:sz w:val="20"/>
                <w:szCs w:val="20"/>
              </w:rPr>
              <w:t>22918</w:t>
            </w:r>
          </w:p>
        </w:tc>
      </w:tr>
    </w:tbl>
    <w:p w14:paraId="3C060337" w14:textId="77777777" w:rsidR="009E1A3B" w:rsidRPr="007B1234" w:rsidRDefault="009E1A3B" w:rsidP="009E1A3B">
      <w:pPr>
        <w:rPr>
          <w:rFonts w:ascii="Arial Narrow" w:hAnsi="Arial Narrow"/>
          <w:sz w:val="20"/>
          <w:szCs w:val="20"/>
        </w:rPr>
      </w:pPr>
      <w:r w:rsidRPr="007B1234">
        <w:rPr>
          <w:rFonts w:ascii="Arial Narrow" w:hAnsi="Arial Narrow"/>
          <w:sz w:val="20"/>
          <w:szCs w:val="20"/>
        </w:rPr>
        <w:t xml:space="preserve">BP-start: start break point; BP-end: ending break </w:t>
      </w:r>
      <w:proofErr w:type="gramStart"/>
      <w:r w:rsidRPr="007B1234">
        <w:rPr>
          <w:rFonts w:ascii="Arial Narrow" w:hAnsi="Arial Narrow"/>
          <w:sz w:val="20"/>
          <w:szCs w:val="20"/>
        </w:rPr>
        <w:t xml:space="preserve">point;  </w:t>
      </w:r>
      <w:proofErr w:type="spellStart"/>
      <w:r w:rsidRPr="007B1234">
        <w:rPr>
          <w:rFonts w:ascii="Arial Narrow" w:hAnsi="Arial Narrow"/>
          <w:sz w:val="20"/>
          <w:szCs w:val="20"/>
        </w:rPr>
        <w:t>Entrez</w:t>
      </w:r>
      <w:proofErr w:type="gramEnd"/>
      <w:r w:rsidRPr="007B1234">
        <w:rPr>
          <w:rFonts w:ascii="Arial Narrow" w:hAnsi="Arial Narrow"/>
          <w:sz w:val="20"/>
          <w:szCs w:val="20"/>
        </w:rPr>
        <w:t>_ID</w:t>
      </w:r>
      <w:proofErr w:type="spellEnd"/>
      <w:r w:rsidRPr="007B1234">
        <w:rPr>
          <w:rFonts w:ascii="Arial Narrow" w:hAnsi="Arial Narrow"/>
          <w:sz w:val="20"/>
          <w:szCs w:val="20"/>
        </w:rPr>
        <w:t xml:space="preserve">: </w:t>
      </w:r>
      <w:r>
        <w:rPr>
          <w:rFonts w:ascii="Arial Narrow" w:hAnsi="Arial Narrow"/>
          <w:sz w:val="20"/>
          <w:szCs w:val="20"/>
        </w:rPr>
        <w:t>NCBI gene identifier</w:t>
      </w:r>
    </w:p>
    <w:p w14:paraId="4DB633D7" w14:textId="77777777" w:rsidR="009E1A3B" w:rsidRDefault="009E1A3B" w:rsidP="009E1A3B"/>
    <w:p w14:paraId="61EF974B" w14:textId="77777777" w:rsidR="009E1A3B" w:rsidRDefault="009E1A3B" w:rsidP="009E1A3B">
      <w:r>
        <w:t xml:space="preserve">Supplemental table 2. SNP count for each PS (Genic, Complement and Intergenic) at each p threshold </w:t>
      </w:r>
      <w:proofErr w:type="gramStart"/>
      <w:r>
        <w:t>used</w:t>
      </w:r>
      <w:proofErr w:type="gramEnd"/>
    </w:p>
    <w:p w14:paraId="3F8C106E" w14:textId="77777777" w:rsidR="009E1A3B" w:rsidRDefault="009E1A3B" w:rsidP="009E1A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835"/>
        <w:gridCol w:w="992"/>
        <w:gridCol w:w="1370"/>
      </w:tblGrid>
      <w:tr w:rsidR="009E1A3B" w:rsidRPr="005D2AE3" w14:paraId="30E7084D" w14:textId="77777777" w:rsidTr="00E75FFA">
        <w:tc>
          <w:tcPr>
            <w:tcW w:w="1287" w:type="dxa"/>
            <w:tcBorders>
              <w:top w:val="double" w:sz="6" w:space="0" w:color="auto"/>
            </w:tcBorders>
          </w:tcPr>
          <w:p w14:paraId="7B5F3349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97" w:type="dxa"/>
            <w:gridSpan w:val="3"/>
            <w:tcBorders>
              <w:top w:val="double" w:sz="6" w:space="0" w:color="auto"/>
            </w:tcBorders>
          </w:tcPr>
          <w:p w14:paraId="0E3F63DF" w14:textId="77777777" w:rsidR="009E1A3B" w:rsidRPr="005D2AE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chizophrenia</w:t>
            </w:r>
          </w:p>
        </w:tc>
      </w:tr>
      <w:tr w:rsidR="009E1A3B" w:rsidRPr="005D2AE3" w14:paraId="68BAA631" w14:textId="77777777" w:rsidTr="00E75FFA">
        <w:tc>
          <w:tcPr>
            <w:tcW w:w="1287" w:type="dxa"/>
          </w:tcPr>
          <w:p w14:paraId="2A3644D8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FBE842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Gen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0A2B5B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genic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E2E13CF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ment</w:t>
            </w:r>
          </w:p>
        </w:tc>
      </w:tr>
      <w:tr w:rsidR="009E1A3B" w:rsidRPr="005D2AE3" w14:paraId="6EBB9106" w14:textId="77777777" w:rsidTr="00E75FFA">
        <w:tc>
          <w:tcPr>
            <w:tcW w:w="1287" w:type="dxa"/>
          </w:tcPr>
          <w:p w14:paraId="5B869644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-threshold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53FA131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17C3A0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BB87709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E1A3B" w:rsidRPr="005D2AE3" w14:paraId="7F859916" w14:textId="77777777" w:rsidTr="00E75FFA">
        <w:tc>
          <w:tcPr>
            <w:tcW w:w="1287" w:type="dxa"/>
            <w:tcBorders>
              <w:bottom w:val="double" w:sz="6" w:space="0" w:color="auto"/>
            </w:tcBorders>
          </w:tcPr>
          <w:p w14:paraId="2CB77DA8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1</w:t>
            </w:r>
          </w:p>
          <w:p w14:paraId="165C4DDB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1</w:t>
            </w:r>
          </w:p>
          <w:p w14:paraId="6E238A65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01</w:t>
            </w:r>
          </w:p>
          <w:p w14:paraId="64813B9A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001</w:t>
            </w:r>
          </w:p>
          <w:p w14:paraId="4CD866F9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0001</w:t>
            </w:r>
          </w:p>
        </w:tc>
        <w:tc>
          <w:tcPr>
            <w:tcW w:w="835" w:type="dxa"/>
            <w:tcBorders>
              <w:bottom w:val="double" w:sz="6" w:space="0" w:color="auto"/>
            </w:tcBorders>
          </w:tcPr>
          <w:p w14:paraId="24F34B1B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66,263</w:t>
            </w:r>
          </w:p>
          <w:p w14:paraId="24950CD3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16,451</w:t>
            </w:r>
          </w:p>
          <w:p w14:paraId="0519AF1B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4,782</w:t>
            </w:r>
          </w:p>
          <w:p w14:paraId="455F57FB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1,782</w:t>
            </w:r>
          </w:p>
          <w:p w14:paraId="75BF025C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826</w:t>
            </w:r>
          </w:p>
        </w:tc>
        <w:tc>
          <w:tcPr>
            <w:tcW w:w="992" w:type="dxa"/>
            <w:tcBorders>
              <w:bottom w:val="double" w:sz="6" w:space="0" w:color="auto"/>
            </w:tcBorders>
          </w:tcPr>
          <w:p w14:paraId="3BCA7CE2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47,010</w:t>
            </w:r>
          </w:p>
          <w:p w14:paraId="6225AE82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11,628</w:t>
            </w:r>
          </w:p>
          <w:p w14:paraId="5AA4AB35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3,415</w:t>
            </w:r>
          </w:p>
          <w:p w14:paraId="7A49055D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1,250</w:t>
            </w:r>
          </w:p>
          <w:p w14:paraId="5E5FBD51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570</w:t>
            </w:r>
          </w:p>
        </w:tc>
        <w:tc>
          <w:tcPr>
            <w:tcW w:w="1370" w:type="dxa"/>
            <w:tcBorders>
              <w:bottom w:val="double" w:sz="6" w:space="0" w:color="auto"/>
            </w:tcBorders>
          </w:tcPr>
          <w:p w14:paraId="19EEA212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486</w:t>
            </w:r>
          </w:p>
          <w:p w14:paraId="72CC579D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126</w:t>
            </w:r>
          </w:p>
          <w:p w14:paraId="244A2264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38</w:t>
            </w:r>
          </w:p>
          <w:p w14:paraId="4B160FA6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18</w:t>
            </w:r>
          </w:p>
          <w:p w14:paraId="28632B6C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11</w:t>
            </w:r>
          </w:p>
        </w:tc>
      </w:tr>
      <w:tr w:rsidR="009E1A3B" w:rsidRPr="005D2AE3" w14:paraId="1728732A" w14:textId="77777777" w:rsidTr="00E75FFA">
        <w:tc>
          <w:tcPr>
            <w:tcW w:w="1287" w:type="dxa"/>
            <w:tcBorders>
              <w:top w:val="double" w:sz="6" w:space="0" w:color="auto"/>
            </w:tcBorders>
          </w:tcPr>
          <w:p w14:paraId="434ECC71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97" w:type="dxa"/>
            <w:gridSpan w:val="3"/>
            <w:tcBorders>
              <w:top w:val="double" w:sz="6" w:space="0" w:color="auto"/>
            </w:tcBorders>
          </w:tcPr>
          <w:p w14:paraId="4105D0CF" w14:textId="77777777" w:rsidR="009E1A3B" w:rsidRPr="005D2AE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chizophrenia minus MHC</w:t>
            </w:r>
          </w:p>
        </w:tc>
      </w:tr>
      <w:tr w:rsidR="009E1A3B" w:rsidRPr="005D2AE3" w14:paraId="101A791F" w14:textId="77777777" w:rsidTr="00E75FFA">
        <w:tc>
          <w:tcPr>
            <w:tcW w:w="1287" w:type="dxa"/>
          </w:tcPr>
          <w:p w14:paraId="05D6BD32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A24DDB7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Gen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5A71F3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tergenic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FD24129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ment</w:t>
            </w:r>
          </w:p>
        </w:tc>
      </w:tr>
      <w:tr w:rsidR="009E1A3B" w:rsidRPr="005D2AE3" w14:paraId="3D9D3305" w14:textId="77777777" w:rsidTr="00E75FFA">
        <w:tc>
          <w:tcPr>
            <w:tcW w:w="1287" w:type="dxa"/>
          </w:tcPr>
          <w:p w14:paraId="62A548B7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-threshold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9E385FE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986898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9F16ADA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E1A3B" w:rsidRPr="005D2AE3" w14:paraId="296EACDB" w14:textId="77777777" w:rsidTr="00E75FFA">
        <w:tc>
          <w:tcPr>
            <w:tcW w:w="1287" w:type="dxa"/>
            <w:tcBorders>
              <w:bottom w:val="double" w:sz="6" w:space="0" w:color="auto"/>
            </w:tcBorders>
          </w:tcPr>
          <w:p w14:paraId="52BB0A2D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1</w:t>
            </w:r>
          </w:p>
          <w:p w14:paraId="6C824580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1</w:t>
            </w:r>
          </w:p>
          <w:p w14:paraId="5CB12194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01</w:t>
            </w:r>
          </w:p>
          <w:p w14:paraId="12622221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001</w:t>
            </w:r>
          </w:p>
          <w:p w14:paraId="59C40D06" w14:textId="77777777" w:rsidR="009E1A3B" w:rsidRPr="005D2AE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5D2AE3">
              <w:rPr>
                <w:rFonts w:ascii="Arial Narrow" w:hAnsi="Arial Narrow"/>
                <w:sz w:val="20"/>
                <w:szCs w:val="20"/>
              </w:rPr>
              <w:t>0.00001</w:t>
            </w:r>
          </w:p>
        </w:tc>
        <w:tc>
          <w:tcPr>
            <w:tcW w:w="835" w:type="dxa"/>
            <w:tcBorders>
              <w:bottom w:val="double" w:sz="6" w:space="0" w:color="auto"/>
            </w:tcBorders>
          </w:tcPr>
          <w:p w14:paraId="5134927E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65,955</w:t>
            </w:r>
          </w:p>
          <w:p w14:paraId="68E4DA84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16,269</w:t>
            </w:r>
          </w:p>
          <w:p w14:paraId="2E9FE5A0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4,687</w:t>
            </w:r>
          </w:p>
          <w:p w14:paraId="473905A3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1,717</w:t>
            </w:r>
          </w:p>
          <w:p w14:paraId="719A283C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783</w:t>
            </w:r>
          </w:p>
        </w:tc>
        <w:tc>
          <w:tcPr>
            <w:tcW w:w="992" w:type="dxa"/>
            <w:tcBorders>
              <w:bottom w:val="double" w:sz="6" w:space="0" w:color="auto"/>
            </w:tcBorders>
          </w:tcPr>
          <w:p w14:paraId="420686D3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46,837</w:t>
            </w:r>
          </w:p>
          <w:p w14:paraId="0F6F1E67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11,541</w:t>
            </w:r>
          </w:p>
          <w:p w14:paraId="34EE0F6A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3,363</w:t>
            </w:r>
          </w:p>
          <w:p w14:paraId="2BD21F9D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1,217</w:t>
            </w:r>
          </w:p>
          <w:p w14:paraId="3713962A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550</w:t>
            </w:r>
          </w:p>
        </w:tc>
        <w:tc>
          <w:tcPr>
            <w:tcW w:w="1370" w:type="dxa"/>
            <w:tcBorders>
              <w:bottom w:val="double" w:sz="6" w:space="0" w:color="auto"/>
            </w:tcBorders>
          </w:tcPr>
          <w:p w14:paraId="057491B8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472</w:t>
            </w:r>
          </w:p>
          <w:p w14:paraId="6406E5C1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120</w:t>
            </w:r>
          </w:p>
          <w:p w14:paraId="77A919DE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34</w:t>
            </w:r>
          </w:p>
          <w:p w14:paraId="2D52440C" w14:textId="77777777" w:rsidR="009E1A3B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15</w:t>
            </w:r>
          </w:p>
          <w:p w14:paraId="48095780" w14:textId="77777777" w:rsidR="009E1A3B" w:rsidRPr="005D2AE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  9</w:t>
            </w:r>
          </w:p>
        </w:tc>
      </w:tr>
    </w:tbl>
    <w:p w14:paraId="15EA21DB" w14:textId="77777777" w:rsidR="009E1A3B" w:rsidRDefault="009E1A3B" w:rsidP="009E1A3B"/>
    <w:p w14:paraId="52218F4C" w14:textId="77777777" w:rsidR="009E1A3B" w:rsidRDefault="009E1A3B" w:rsidP="009E1A3B"/>
    <w:p w14:paraId="6C832E0C" w14:textId="77777777" w:rsidR="009E1A3B" w:rsidRDefault="009E1A3B" w:rsidP="009E1A3B"/>
    <w:p w14:paraId="7F8A8196" w14:textId="77777777" w:rsidR="009E1A3B" w:rsidRDefault="009E1A3B" w:rsidP="009E1A3B">
      <w:r>
        <w:br w:type="page"/>
      </w:r>
    </w:p>
    <w:p w14:paraId="7F9A41D0" w14:textId="77777777" w:rsidR="009E1A3B" w:rsidRDefault="009E1A3B" w:rsidP="009E1A3B">
      <w:r>
        <w:lastRenderedPageBreak/>
        <w:t>Supplemental table 3. Genic, Complement and Intergenic schizophrenia polygenic risk scores calculated at 5 progressive p thresholds, and their association (beta[p]) with axonal density in association tracts.</w:t>
      </w:r>
    </w:p>
    <w:p w14:paraId="5BDBBF2C" w14:textId="77777777" w:rsidR="009E1A3B" w:rsidRDefault="009E1A3B" w:rsidP="009E1A3B"/>
    <w:tbl>
      <w:tblPr>
        <w:tblStyle w:val="TableGrid"/>
        <w:tblW w:w="69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48"/>
        <w:gridCol w:w="1377"/>
        <w:gridCol w:w="1390"/>
        <w:gridCol w:w="1389"/>
      </w:tblGrid>
      <w:tr w:rsidR="009E1A3B" w:rsidRPr="009943E5" w14:paraId="73431285" w14:textId="77777777" w:rsidTr="00E75FFA">
        <w:tc>
          <w:tcPr>
            <w:tcW w:w="1560" w:type="dxa"/>
            <w:tcBorders>
              <w:top w:val="double" w:sz="6" w:space="0" w:color="auto"/>
            </w:tcBorders>
          </w:tcPr>
          <w:p w14:paraId="1841E982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33A7D0A2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CG</w:t>
            </w:r>
          </w:p>
        </w:tc>
        <w:tc>
          <w:tcPr>
            <w:tcW w:w="137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47FB975D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iFO</w:t>
            </w:r>
            <w:proofErr w:type="spellEnd"/>
          </w:p>
        </w:tc>
        <w:tc>
          <w:tcPr>
            <w:tcW w:w="1390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19EAB3B0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0738A7">
              <w:rPr>
                <w:rFonts w:ascii="Arial Narrow" w:hAnsi="Arial Narrow" w:cstheme="minorHAnsi"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389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5BFC25CD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0738A7">
              <w:rPr>
                <w:rFonts w:ascii="Arial Narrow" w:hAnsi="Arial Narrow" w:cstheme="minorHAnsi"/>
                <w:color w:val="000000"/>
                <w:sz w:val="20"/>
                <w:szCs w:val="20"/>
              </w:rPr>
              <w:t>U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nc</w:t>
            </w:r>
            <w:proofErr w:type="spellEnd"/>
          </w:p>
        </w:tc>
      </w:tr>
      <w:tr w:rsidR="009E1A3B" w:rsidRPr="009943E5" w14:paraId="3FEA519F" w14:textId="77777777" w:rsidTr="00E75FFA">
        <w:tc>
          <w:tcPr>
            <w:tcW w:w="1560" w:type="dxa"/>
            <w:tcBorders>
              <w:bottom w:val="single" w:sz="4" w:space="0" w:color="auto"/>
            </w:tcBorders>
          </w:tcPr>
          <w:p w14:paraId="6F2A6B7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>Genic P</w:t>
            </w:r>
            <w:r>
              <w:rPr>
                <w:rFonts w:ascii="Arial Narrow" w:hAnsi="Arial Narrow" w:cstheme="minorHAnsi"/>
                <w:sz w:val="20"/>
                <w:szCs w:val="20"/>
              </w:rPr>
              <w:t>RS</w:t>
            </w:r>
          </w:p>
          <w:p w14:paraId="496A2E91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09894546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723344AD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33DE8E2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7C00E20E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8ED3C81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5036FFCC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>-.008</w:t>
            </w:r>
            <w:r>
              <w:rPr>
                <w:rFonts w:ascii="Arial Narrow" w:hAnsi="Arial Narrow" w:cstheme="minorHAnsi"/>
                <w:sz w:val="20"/>
                <w:szCs w:val="20"/>
              </w:rPr>
              <w:t xml:space="preserve"> (.15)</w:t>
            </w:r>
          </w:p>
          <w:p w14:paraId="69001444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9 (.09)</w:t>
            </w:r>
          </w:p>
          <w:p w14:paraId="431668C4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3 (.01)</w:t>
            </w:r>
          </w:p>
          <w:p w14:paraId="4DBE0EE7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7 (.001)</w:t>
            </w:r>
          </w:p>
          <w:p w14:paraId="0F4E9CBF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4 (.008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00348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1 (.04)</w:t>
            </w:r>
          </w:p>
          <w:p w14:paraId="0DEACE55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3 (.01)</w:t>
            </w:r>
          </w:p>
          <w:p w14:paraId="03FA38F2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3 (.01)</w:t>
            </w:r>
          </w:p>
          <w:p w14:paraId="316759E2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5(.006)</w:t>
            </w:r>
          </w:p>
          <w:p w14:paraId="64EFEEE4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5 (.005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C9F15" w14:textId="77777777" w:rsidR="009E1A3B" w:rsidRPr="002132E5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2132E5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18 (.0008)</w:t>
            </w:r>
          </w:p>
          <w:p w14:paraId="705FC4F0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6 (.003)</w:t>
            </w:r>
          </w:p>
          <w:p w14:paraId="25132300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6 (.003)</w:t>
            </w:r>
          </w:p>
          <w:p w14:paraId="6A327B8F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</w:t>
            </w:r>
            <w:r>
              <w:rPr>
                <w:rFonts w:ascii="Arial Narrow" w:hAnsi="Arial Narrow" w:cs="Cordia New"/>
                <w:color w:val="000000"/>
                <w:sz w:val="20"/>
                <w:szCs w:val="20"/>
              </w:rPr>
              <w:t>.0</w:t>
            </w: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17 (.001)</w:t>
            </w:r>
          </w:p>
          <w:p w14:paraId="2DBAFE82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6 (.004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287BB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2 (.76)</w:t>
            </w:r>
          </w:p>
          <w:p w14:paraId="36DE0E37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7 (.20)</w:t>
            </w:r>
          </w:p>
          <w:p w14:paraId="7FD4226D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8 (.12)</w:t>
            </w:r>
          </w:p>
          <w:p w14:paraId="0839B69F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9 (.10)</w:t>
            </w:r>
          </w:p>
          <w:p w14:paraId="291FB187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8 (.15)</w:t>
            </w:r>
          </w:p>
        </w:tc>
      </w:tr>
      <w:tr w:rsidR="009E1A3B" w:rsidRPr="009943E5" w14:paraId="20A20556" w14:textId="77777777" w:rsidTr="00E75FF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4A28D7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Complement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P</w:t>
            </w:r>
            <w:r>
              <w:rPr>
                <w:rFonts w:ascii="Arial Narrow" w:hAnsi="Arial Narrow" w:cstheme="minorHAnsi"/>
                <w:sz w:val="20"/>
                <w:szCs w:val="20"/>
              </w:rPr>
              <w:t>RS</w:t>
            </w:r>
          </w:p>
          <w:p w14:paraId="070D7F0D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2BCFB904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5AF99722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3427D489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771155CC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55EA1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</w:t>
            </w: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.002 (.78)</w:t>
            </w:r>
          </w:p>
          <w:p w14:paraId="21DC3981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2 (.77)</w:t>
            </w:r>
          </w:p>
          <w:p w14:paraId="1896DCD0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-.017 (.002) </w:t>
            </w:r>
          </w:p>
          <w:p w14:paraId="6EA1CDF5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0 (.0001)</w:t>
            </w:r>
          </w:p>
          <w:p w14:paraId="50672B43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 xml:space="preserve">-.022 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(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37B8A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0 (.07)</w:t>
            </w:r>
          </w:p>
          <w:p w14:paraId="37D71A93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1 (.03)</w:t>
            </w:r>
          </w:p>
          <w:p w14:paraId="52235125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 xml:space="preserve">-.022 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(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FECC6D1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4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6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994199E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8 (1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x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10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78623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1 (.04)</w:t>
            </w:r>
          </w:p>
          <w:p w14:paraId="02D1A7FD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0 (.07)</w:t>
            </w:r>
          </w:p>
          <w:p w14:paraId="40263C06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2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7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5D984FB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6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2x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10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4CF50A6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8 (4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x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10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5C460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5 (.36)</w:t>
            </w:r>
          </w:p>
          <w:p w14:paraId="655B6912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5 (.37)</w:t>
            </w:r>
          </w:p>
          <w:p w14:paraId="7EDABB57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6 (.002)</w:t>
            </w:r>
          </w:p>
          <w:p w14:paraId="2851F6B6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2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B727291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6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1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E1A3B" w:rsidRPr="009943E5" w14:paraId="60DA3FDD" w14:textId="77777777" w:rsidTr="00E75FFA">
        <w:tc>
          <w:tcPr>
            <w:tcW w:w="1560" w:type="dxa"/>
            <w:tcBorders>
              <w:top w:val="single" w:sz="4" w:space="0" w:color="auto"/>
              <w:bottom w:val="double" w:sz="6" w:space="0" w:color="auto"/>
            </w:tcBorders>
          </w:tcPr>
          <w:p w14:paraId="02B37403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Intergenic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P</w:t>
            </w:r>
            <w:r>
              <w:rPr>
                <w:rFonts w:ascii="Arial Narrow" w:hAnsi="Arial Narrow" w:cstheme="minorHAnsi"/>
                <w:sz w:val="20"/>
                <w:szCs w:val="20"/>
              </w:rPr>
              <w:t>RS</w:t>
            </w:r>
          </w:p>
          <w:p w14:paraId="39763A4F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07A7AA6B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46417A73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590374BA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74A1F36F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248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0404F0CC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1 (.04)</w:t>
            </w:r>
          </w:p>
          <w:p w14:paraId="4C96852B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5 (.004)</w:t>
            </w:r>
          </w:p>
          <w:p w14:paraId="457FB244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7 (.001)</w:t>
            </w:r>
          </w:p>
          <w:p w14:paraId="4EE6A6E8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5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19DE1B6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3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2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0E8A4E9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9(.08)</w:t>
            </w:r>
          </w:p>
          <w:p w14:paraId="180B556A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0 (.0001)</w:t>
            </w:r>
          </w:p>
          <w:p w14:paraId="05D88F87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2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006D8DD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6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1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1BA7BEE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7 (3x10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A3108F7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1 (.05)</w:t>
            </w:r>
          </w:p>
          <w:p w14:paraId="7631CBB7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2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5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F61101B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0 (.0002)</w:t>
            </w:r>
          </w:p>
          <w:p w14:paraId="79B3D9E9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5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3BBB476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6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2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306CD3C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05 (.32)</w:t>
            </w:r>
          </w:p>
          <w:p w14:paraId="46FC63BE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2 (.02)</w:t>
            </w:r>
          </w:p>
          <w:p w14:paraId="5B8B4DE8" w14:textId="77777777" w:rsidR="009E1A3B" w:rsidRPr="00B273B4" w:rsidRDefault="009E1A3B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color w:val="000000"/>
                <w:sz w:val="20"/>
                <w:szCs w:val="20"/>
              </w:rPr>
              <w:t>-.014 (.01)</w:t>
            </w:r>
          </w:p>
          <w:p w14:paraId="0A38ADFA" w14:textId="77777777" w:rsidR="009E1A3B" w:rsidRPr="00A021B6" w:rsidRDefault="009E1A3B" w:rsidP="00E75FFA">
            <w:pPr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0 (.0001)</w:t>
            </w:r>
          </w:p>
          <w:p w14:paraId="3B770A7D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-.022 (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4x10</w:t>
            </w:r>
            <w:r w:rsidRPr="00A021B6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0738A7">
              <w:rPr>
                <w:rFonts w:ascii="Arial Narrow" w:hAnsi="Arial Narrow" w:cs="Cordia New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14:paraId="2FD0F50D" w14:textId="77777777" w:rsidR="009E1A3B" w:rsidRDefault="009E1A3B" w:rsidP="009E1A3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CG: </w:t>
      </w:r>
      <w:r w:rsidRPr="004D583A">
        <w:rPr>
          <w:rFonts w:ascii="Arial" w:hAnsi="Arial" w:cs="Arial"/>
          <w:sz w:val="16"/>
          <w:szCs w:val="16"/>
        </w:rPr>
        <w:t xml:space="preserve">cingulum-cingulate gyrus part, </w:t>
      </w:r>
      <w:proofErr w:type="spellStart"/>
      <w:r w:rsidRPr="004D583A">
        <w:rPr>
          <w:rFonts w:ascii="Arial" w:hAnsi="Arial" w:cs="Arial"/>
          <w:sz w:val="16"/>
          <w:szCs w:val="16"/>
        </w:rPr>
        <w:t>iFO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inferior </w:t>
      </w:r>
      <w:proofErr w:type="spellStart"/>
      <w:r w:rsidRPr="004D583A">
        <w:rPr>
          <w:rFonts w:ascii="Arial" w:hAnsi="Arial" w:cs="Arial"/>
          <w:sz w:val="16"/>
          <w:szCs w:val="16"/>
        </w:rPr>
        <w:t>fronto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-occipital fasciculus, </w:t>
      </w:r>
      <w:proofErr w:type="spellStart"/>
      <w:r w:rsidRPr="004D583A">
        <w:rPr>
          <w:rFonts w:ascii="Arial" w:hAnsi="Arial" w:cs="Arial"/>
          <w:sz w:val="16"/>
          <w:szCs w:val="16"/>
        </w:rPr>
        <w:t>sL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superior longitudinal fasciculus, </w:t>
      </w:r>
      <w:proofErr w:type="spellStart"/>
      <w:r w:rsidRPr="004D583A">
        <w:rPr>
          <w:rFonts w:ascii="Arial" w:hAnsi="Arial" w:cs="Arial"/>
          <w:sz w:val="16"/>
          <w:szCs w:val="16"/>
        </w:rPr>
        <w:t>Unc</w:t>
      </w:r>
      <w:proofErr w:type="spellEnd"/>
      <w:r w:rsidRPr="004D583A">
        <w:rPr>
          <w:rFonts w:ascii="Arial" w:hAnsi="Arial" w:cs="Arial"/>
          <w:sz w:val="16"/>
          <w:szCs w:val="16"/>
        </w:rPr>
        <w:t>: uncinate fasciculus.</w:t>
      </w:r>
    </w:p>
    <w:p w14:paraId="7E55BF8C" w14:textId="77777777" w:rsidR="009E1A3B" w:rsidRPr="004D583A" w:rsidRDefault="009E1A3B" w:rsidP="009E1A3B">
      <w:pPr>
        <w:rPr>
          <w:rFonts w:ascii="Arial" w:hAnsi="Arial" w:cs="Arial"/>
          <w:sz w:val="16"/>
          <w:szCs w:val="16"/>
        </w:rPr>
      </w:pPr>
      <w:r w:rsidRPr="004D583A">
        <w:rPr>
          <w:rFonts w:ascii="Arial" w:hAnsi="Arial" w:cs="Arial"/>
          <w:sz w:val="16"/>
          <w:szCs w:val="16"/>
        </w:rPr>
        <w:t>Bonferroni corrected (</w:t>
      </w:r>
      <w:r>
        <w:rPr>
          <w:rFonts w:ascii="Arial" w:hAnsi="Arial" w:cs="Arial"/>
          <w:sz w:val="16"/>
          <w:szCs w:val="16"/>
        </w:rPr>
        <w:t>6</w:t>
      </w:r>
      <w:r w:rsidRPr="004D583A">
        <w:rPr>
          <w:rFonts w:ascii="Arial" w:hAnsi="Arial" w:cs="Arial"/>
          <w:sz w:val="16"/>
          <w:szCs w:val="16"/>
        </w:rPr>
        <w:t>0 tests)</w:t>
      </w:r>
      <w:r>
        <w:rPr>
          <w:rFonts w:ascii="Arial" w:hAnsi="Arial" w:cs="Arial"/>
          <w:sz w:val="16"/>
          <w:szCs w:val="16"/>
        </w:rPr>
        <w:t xml:space="preserve"> </w:t>
      </w:r>
      <w:r w:rsidRPr="004D583A">
        <w:rPr>
          <w:rFonts w:ascii="Arial" w:hAnsi="Arial" w:cs="Arial"/>
          <w:sz w:val="16"/>
          <w:szCs w:val="16"/>
        </w:rPr>
        <w:t>significant results are highlighted in bold</w:t>
      </w:r>
      <w:r>
        <w:rPr>
          <w:rFonts w:ascii="Arial" w:hAnsi="Arial" w:cs="Arial"/>
          <w:sz w:val="16"/>
          <w:szCs w:val="16"/>
        </w:rPr>
        <w:t>.</w:t>
      </w:r>
    </w:p>
    <w:p w14:paraId="3AA2572B" w14:textId="77777777" w:rsidR="009E1A3B" w:rsidRDefault="009E1A3B" w:rsidP="009E1A3B"/>
    <w:p w14:paraId="00F6E976" w14:textId="77777777" w:rsidR="009E1A3B" w:rsidRDefault="009E1A3B" w:rsidP="009E1A3B"/>
    <w:p w14:paraId="1B67095E" w14:textId="77777777" w:rsidR="009E1A3B" w:rsidRDefault="009E1A3B" w:rsidP="009E1A3B">
      <w:r>
        <w:br w:type="page"/>
      </w:r>
    </w:p>
    <w:p w14:paraId="5ADF2926" w14:textId="77777777" w:rsidR="009E1A3B" w:rsidRDefault="009E1A3B" w:rsidP="009E1A3B"/>
    <w:p w14:paraId="3E3A7F84" w14:textId="77777777" w:rsidR="009E1A3B" w:rsidRPr="00EC74CC" w:rsidRDefault="009E1A3B" w:rsidP="009E1A3B">
      <w:pPr>
        <w:rPr>
          <w:color w:val="000000" w:themeColor="text1"/>
        </w:rPr>
      </w:pPr>
      <w:r w:rsidRPr="00EC74CC">
        <w:rPr>
          <w:color w:val="000000" w:themeColor="text1"/>
        </w:rPr>
        <w:t xml:space="preserve">Supplemental table </w:t>
      </w:r>
      <w:r>
        <w:rPr>
          <w:color w:val="000000" w:themeColor="text1"/>
        </w:rPr>
        <w:t>4</w:t>
      </w:r>
      <w:r w:rsidRPr="00EC74CC">
        <w:rPr>
          <w:color w:val="000000" w:themeColor="text1"/>
        </w:rPr>
        <w:t>. Complement</w:t>
      </w:r>
      <w:r>
        <w:rPr>
          <w:color w:val="000000" w:themeColor="text1"/>
        </w:rPr>
        <w:t>, i</w:t>
      </w:r>
      <w:r w:rsidRPr="00EC74CC">
        <w:rPr>
          <w:color w:val="000000" w:themeColor="text1"/>
        </w:rPr>
        <w:t>ntergenic</w:t>
      </w:r>
      <w:r>
        <w:rPr>
          <w:color w:val="000000" w:themeColor="text1"/>
        </w:rPr>
        <w:t xml:space="preserve"> and genic</w:t>
      </w:r>
      <w:r w:rsidRPr="00EC74CC">
        <w:rPr>
          <w:color w:val="000000" w:themeColor="text1"/>
        </w:rPr>
        <w:t xml:space="preserve"> schizophrenia polygenic risk scores calculated at 5 progressive p thresholds, and their association (beta[p]) with orientation dispersion when entered </w:t>
      </w:r>
      <w:r>
        <w:rPr>
          <w:color w:val="000000" w:themeColor="text1"/>
        </w:rPr>
        <w:t xml:space="preserve">simultaneously </w:t>
      </w:r>
      <w:r w:rsidRPr="00EC74CC">
        <w:rPr>
          <w:color w:val="000000" w:themeColor="text1"/>
        </w:rPr>
        <w:t>in the same regression model.</w:t>
      </w:r>
    </w:p>
    <w:p w14:paraId="653AD1E7" w14:textId="77777777" w:rsidR="009E1A3B" w:rsidRPr="003C2948" w:rsidRDefault="009E1A3B" w:rsidP="009E1A3B">
      <w:pPr>
        <w:rPr>
          <w:color w:val="FF0000"/>
        </w:rPr>
      </w:pPr>
    </w:p>
    <w:tbl>
      <w:tblPr>
        <w:tblStyle w:val="TableGrid"/>
        <w:tblW w:w="793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7"/>
        <w:gridCol w:w="1418"/>
        <w:gridCol w:w="1559"/>
        <w:gridCol w:w="1276"/>
      </w:tblGrid>
      <w:tr w:rsidR="009E1A3B" w:rsidRPr="00EC74CC" w14:paraId="731B8B2C" w14:textId="77777777" w:rsidTr="00E75FFA">
        <w:tc>
          <w:tcPr>
            <w:tcW w:w="2269" w:type="dxa"/>
            <w:tcBorders>
              <w:top w:val="double" w:sz="6" w:space="0" w:color="auto"/>
              <w:bottom w:val="single" w:sz="4" w:space="0" w:color="auto"/>
            </w:tcBorders>
          </w:tcPr>
          <w:p w14:paraId="1C937ACA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60DA5220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CG</w:t>
            </w:r>
          </w:p>
        </w:tc>
        <w:tc>
          <w:tcPr>
            <w:tcW w:w="1418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328D7F0D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iFO</w:t>
            </w:r>
            <w:proofErr w:type="spellEnd"/>
          </w:p>
        </w:tc>
        <w:tc>
          <w:tcPr>
            <w:tcW w:w="1559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794FDF00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276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082AF592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Unc</w:t>
            </w:r>
            <w:proofErr w:type="spellEnd"/>
          </w:p>
        </w:tc>
      </w:tr>
      <w:tr w:rsidR="009E1A3B" w:rsidRPr="00EC74CC" w14:paraId="065F5655" w14:textId="77777777" w:rsidTr="00E75FFA">
        <w:tc>
          <w:tcPr>
            <w:tcW w:w="2269" w:type="dxa"/>
            <w:tcBorders>
              <w:top w:val="single" w:sz="4" w:space="0" w:color="auto"/>
              <w:bottom w:val="double" w:sz="4" w:space="0" w:color="auto"/>
            </w:tcBorders>
          </w:tcPr>
          <w:p w14:paraId="02B70C7A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4366509A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p-threshold 0.1</w:t>
            </w:r>
          </w:p>
          <w:p w14:paraId="472F0B33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Complement PRS</w:t>
            </w:r>
          </w:p>
          <w:p w14:paraId="72CD798B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Intergenic PRS</w:t>
            </w:r>
          </w:p>
          <w:p w14:paraId="4FBCB76A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   Genic PRS</w:t>
            </w:r>
          </w:p>
          <w:p w14:paraId="15D54955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p-threshold 0.01</w:t>
            </w:r>
          </w:p>
          <w:p w14:paraId="326B03F8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Complement PRS</w:t>
            </w:r>
          </w:p>
          <w:p w14:paraId="4E83FC83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Intergenic PRS</w:t>
            </w:r>
          </w:p>
          <w:p w14:paraId="387B0901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  Genic PRS</w:t>
            </w:r>
          </w:p>
          <w:p w14:paraId="631535EA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p-threshold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0.001</w:t>
            </w:r>
          </w:p>
          <w:p w14:paraId="3FC247F2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omplement PRS</w:t>
            </w:r>
          </w:p>
          <w:p w14:paraId="1B4EE502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Intergenic PRS</w:t>
            </w:r>
          </w:p>
          <w:p w14:paraId="3CB44C40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  Genic PRS</w:t>
            </w:r>
          </w:p>
          <w:p w14:paraId="6BDE1AE0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p-threshold 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.0001</w:t>
            </w:r>
          </w:p>
          <w:p w14:paraId="42B9E53B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Complement PRS</w:t>
            </w:r>
          </w:p>
          <w:p w14:paraId="709BEAF6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Intergenic PRS</w:t>
            </w:r>
          </w:p>
          <w:p w14:paraId="2891DA1A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  Genic PRS</w:t>
            </w:r>
          </w:p>
          <w:p w14:paraId="7E68DF4C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p-threshold 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.00001</w:t>
            </w:r>
          </w:p>
          <w:p w14:paraId="184B6E3B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Complement PRS</w:t>
            </w:r>
          </w:p>
          <w:p w14:paraId="20D09E95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Intergenic PRS</w:t>
            </w:r>
          </w:p>
          <w:p w14:paraId="7E60891A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   Genic PRS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58789584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250CD886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78DB51E9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2 (.68)</w:t>
            </w:r>
          </w:p>
          <w:p w14:paraId="10E2518E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9 (.10)</w:t>
            </w:r>
          </w:p>
          <w:p w14:paraId="555F7C71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5 (.37)</w:t>
            </w:r>
          </w:p>
          <w:p w14:paraId="4B35DC4F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C5193B2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~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 (.92)</w:t>
            </w:r>
          </w:p>
          <w:p w14:paraId="109BFB11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3 (.01)</w:t>
            </w:r>
          </w:p>
          <w:p w14:paraId="4AFB8820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5 (.32)</w:t>
            </w:r>
          </w:p>
          <w:p w14:paraId="2EA2225F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1D0D5BD3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5 (.005)</w:t>
            </w:r>
          </w:p>
          <w:p w14:paraId="248861CE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4 (.01)</w:t>
            </w:r>
          </w:p>
          <w:p w14:paraId="1F1CDF80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7 (.19)</w:t>
            </w:r>
          </w:p>
          <w:p w14:paraId="31B6E5C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509ABB12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7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2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5B0773F5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4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47F876B7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0 (.07)</w:t>
            </w:r>
          </w:p>
          <w:p w14:paraId="21EF15DC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C26686B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8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6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1880C65D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18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9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1F468A12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7 (.22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702B956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53105BFA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35A55685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2 (.02)</w:t>
            </w:r>
          </w:p>
          <w:p w14:paraId="22F4F7D9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7 (.23)</w:t>
            </w:r>
          </w:p>
          <w:p w14:paraId="2AD4F6E8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8 (.14)</w:t>
            </w:r>
          </w:p>
          <w:p w14:paraId="4710E92A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ECDC3A7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0 (.07)</w:t>
            </w:r>
          </w:p>
          <w:p w14:paraId="66D7BDE0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8 (.001)</w:t>
            </w:r>
          </w:p>
          <w:p w14:paraId="7D9C1CE7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8 (.16)</w:t>
            </w:r>
          </w:p>
          <w:p w14:paraId="690DC4A6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503E0286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0 (.0002)</w:t>
            </w:r>
          </w:p>
          <w:p w14:paraId="75F3AFEF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9 (.0007)</w:t>
            </w:r>
          </w:p>
          <w:p w14:paraId="20B15B30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6 (.29)</w:t>
            </w:r>
          </w:p>
          <w:p w14:paraId="4F04018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7BC5224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1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9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3EA819B4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22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9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51EED413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6 (.29)</w:t>
            </w:r>
          </w:p>
          <w:p w14:paraId="524AB3E5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16E42D9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4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9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4AB69635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2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5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59AD559B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6 (.30)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69B9F9CA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1EB0BC76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7D3ABAE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9 (.09)</w:t>
            </w:r>
          </w:p>
          <w:p w14:paraId="512221EA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5 (.36)</w:t>
            </w:r>
          </w:p>
          <w:p w14:paraId="257BE5C0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6 (.004)</w:t>
            </w:r>
          </w:p>
          <w:p w14:paraId="1D29C521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67C3650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8 (.14)</w:t>
            </w:r>
          </w:p>
          <w:p w14:paraId="463C8529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8 (.001)</w:t>
            </w:r>
          </w:p>
          <w:p w14:paraId="1ACD5787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1 (.05)</w:t>
            </w:r>
          </w:p>
          <w:p w14:paraId="52A3A385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AC4F81C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19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3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216F3F5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5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6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43DE898F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0 (.08)</w:t>
            </w:r>
          </w:p>
          <w:p w14:paraId="4B500452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57C2A1AB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3 (.0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4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60C0FBD4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3)</w:t>
            </w:r>
          </w:p>
          <w:p w14:paraId="6689E4A1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9 (.11)</w:t>
            </w:r>
          </w:p>
          <w:p w14:paraId="5314F4EA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6049B95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4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1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59D19684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1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2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58883BAA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7 (.21)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7D65D04E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45F54196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CE1FE11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8 (.15)</w:t>
            </w:r>
          </w:p>
          <w:p w14:paraId="34DCC591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3 (.54)</w:t>
            </w:r>
          </w:p>
          <w:p w14:paraId="14941B07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~ .00 (.96)</w:t>
            </w:r>
          </w:p>
          <w:p w14:paraId="10DD9CBC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20D28CD3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4 (.4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6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48713ACA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0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5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3AE943CE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4 (.50)</w:t>
            </w:r>
          </w:p>
          <w:p w14:paraId="21DB094F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6B00DC83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5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4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1B186C01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1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4</w:t>
            </w:r>
            <w:r w:rsidRPr="00EC74C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12F410BF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4 (.52)</w:t>
            </w:r>
          </w:p>
          <w:p w14:paraId="38333393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1F4E4D1F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0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2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19F15304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8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9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5A0A6F22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1 (.85)</w:t>
            </w:r>
          </w:p>
          <w:p w14:paraId="5D564B68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5297CFBD" w14:textId="77777777" w:rsidR="009E1A3B" w:rsidRPr="000D3A3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3 (.00001)</w:t>
            </w:r>
          </w:p>
          <w:p w14:paraId="25096246" w14:textId="77777777" w:rsidR="009E1A3B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9 (.000</w:t>
            </w: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5</w:t>
            </w:r>
            <w:r w:rsidRPr="000D3A3C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)</w:t>
            </w:r>
          </w:p>
          <w:p w14:paraId="740BDE62" w14:textId="77777777" w:rsidR="009E1A3B" w:rsidRPr="00EC74CC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01 (.13)</w:t>
            </w:r>
          </w:p>
        </w:tc>
      </w:tr>
    </w:tbl>
    <w:p w14:paraId="127FB0C1" w14:textId="77777777" w:rsidR="009E1A3B" w:rsidRDefault="009E1A3B" w:rsidP="009E1A3B">
      <w:pPr>
        <w:rPr>
          <w:rFonts w:ascii="Arial" w:hAnsi="Arial" w:cs="Arial"/>
          <w:color w:val="000000" w:themeColor="text1"/>
          <w:sz w:val="16"/>
          <w:szCs w:val="16"/>
        </w:rPr>
      </w:pPr>
      <w:r w:rsidRPr="00EC74CC">
        <w:rPr>
          <w:rFonts w:ascii="Arial" w:hAnsi="Arial" w:cs="Arial"/>
          <w:color w:val="000000" w:themeColor="text1"/>
          <w:sz w:val="16"/>
          <w:szCs w:val="16"/>
        </w:rPr>
        <w:t xml:space="preserve">CG: cingulum-cingulate gyrus part, </w:t>
      </w:r>
      <w:proofErr w:type="spellStart"/>
      <w:r w:rsidRPr="00EC74CC">
        <w:rPr>
          <w:rFonts w:ascii="Arial" w:hAnsi="Arial" w:cs="Arial"/>
          <w:color w:val="000000" w:themeColor="text1"/>
          <w:sz w:val="16"/>
          <w:szCs w:val="16"/>
        </w:rPr>
        <w:t>iFO</w:t>
      </w:r>
      <w:proofErr w:type="spellEnd"/>
      <w:r w:rsidRPr="00EC74CC">
        <w:rPr>
          <w:rFonts w:ascii="Arial" w:hAnsi="Arial" w:cs="Arial"/>
          <w:color w:val="000000" w:themeColor="text1"/>
          <w:sz w:val="16"/>
          <w:szCs w:val="16"/>
        </w:rPr>
        <w:t xml:space="preserve">: inferior </w:t>
      </w:r>
      <w:proofErr w:type="spellStart"/>
      <w:r w:rsidRPr="00EC74CC">
        <w:rPr>
          <w:rFonts w:ascii="Arial" w:hAnsi="Arial" w:cs="Arial"/>
          <w:color w:val="000000" w:themeColor="text1"/>
          <w:sz w:val="16"/>
          <w:szCs w:val="16"/>
        </w:rPr>
        <w:t>fronto</w:t>
      </w:r>
      <w:proofErr w:type="spellEnd"/>
      <w:r w:rsidRPr="00EC74CC">
        <w:rPr>
          <w:rFonts w:ascii="Arial" w:hAnsi="Arial" w:cs="Arial"/>
          <w:color w:val="000000" w:themeColor="text1"/>
          <w:sz w:val="16"/>
          <w:szCs w:val="16"/>
        </w:rPr>
        <w:t xml:space="preserve">-occipital fasciculus, </w:t>
      </w:r>
      <w:proofErr w:type="spellStart"/>
      <w:r w:rsidRPr="00EC74CC">
        <w:rPr>
          <w:rFonts w:ascii="Arial" w:hAnsi="Arial" w:cs="Arial"/>
          <w:color w:val="000000" w:themeColor="text1"/>
          <w:sz w:val="16"/>
          <w:szCs w:val="16"/>
        </w:rPr>
        <w:t>sL</w:t>
      </w:r>
      <w:proofErr w:type="spellEnd"/>
      <w:r w:rsidRPr="00EC74CC">
        <w:rPr>
          <w:rFonts w:ascii="Arial" w:hAnsi="Arial" w:cs="Arial"/>
          <w:color w:val="000000" w:themeColor="text1"/>
          <w:sz w:val="16"/>
          <w:szCs w:val="16"/>
        </w:rPr>
        <w:t xml:space="preserve">: superior longitudinal fasciculus, </w:t>
      </w:r>
    </w:p>
    <w:p w14:paraId="47ACA698" w14:textId="77777777" w:rsidR="009E1A3B" w:rsidRDefault="009E1A3B" w:rsidP="009E1A3B">
      <w:proofErr w:type="spellStart"/>
      <w:r w:rsidRPr="00EC74CC">
        <w:rPr>
          <w:rFonts w:ascii="Arial" w:hAnsi="Arial" w:cs="Arial"/>
          <w:color w:val="000000" w:themeColor="text1"/>
          <w:sz w:val="16"/>
          <w:szCs w:val="16"/>
        </w:rPr>
        <w:t>Unc</w:t>
      </w:r>
      <w:proofErr w:type="spellEnd"/>
      <w:r w:rsidRPr="00EC74CC">
        <w:rPr>
          <w:rFonts w:ascii="Arial" w:hAnsi="Arial" w:cs="Arial"/>
          <w:color w:val="000000" w:themeColor="text1"/>
          <w:sz w:val="16"/>
          <w:szCs w:val="16"/>
        </w:rPr>
        <w:t>: uncinate fasciculus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; Pt: p threshold. </w:t>
      </w:r>
      <w:r>
        <w:br w:type="page"/>
      </w:r>
    </w:p>
    <w:p w14:paraId="457FDDD3" w14:textId="77777777" w:rsidR="009E1A3B" w:rsidRDefault="009E1A3B" w:rsidP="009E1A3B"/>
    <w:p w14:paraId="556DC1DD" w14:textId="77777777" w:rsidR="009E1A3B" w:rsidRDefault="009E1A3B" w:rsidP="009E1A3B">
      <w:r>
        <w:t>Supplemental table 5. Top five signals from the Schizophrenia GWAS (PGC3) included in the Complement and Intergenic PRS</w:t>
      </w:r>
    </w:p>
    <w:p w14:paraId="6EB32FCC" w14:textId="77777777" w:rsidR="009E1A3B" w:rsidRDefault="009E1A3B" w:rsidP="009E1A3B"/>
    <w:p w14:paraId="6B3D9041" w14:textId="77777777" w:rsidR="009E1A3B" w:rsidRDefault="009E1A3B" w:rsidP="009E1A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201"/>
        <w:gridCol w:w="1191"/>
        <w:gridCol w:w="709"/>
        <w:gridCol w:w="709"/>
        <w:gridCol w:w="1417"/>
        <w:gridCol w:w="851"/>
        <w:gridCol w:w="992"/>
      </w:tblGrid>
      <w:tr w:rsidR="009E1A3B" w:rsidRPr="00CA03C3" w14:paraId="2B5593BE" w14:textId="77777777" w:rsidTr="00E75FFA">
        <w:tc>
          <w:tcPr>
            <w:tcW w:w="1147" w:type="dxa"/>
            <w:tcBorders>
              <w:top w:val="double" w:sz="4" w:space="0" w:color="auto"/>
            </w:tcBorders>
          </w:tcPr>
          <w:p w14:paraId="33D4043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double" w:sz="4" w:space="0" w:color="auto"/>
              <w:bottom w:val="single" w:sz="4" w:space="0" w:color="auto"/>
            </w:tcBorders>
          </w:tcPr>
          <w:p w14:paraId="67B2ED39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Chromosome</w:t>
            </w:r>
          </w:p>
        </w:tc>
        <w:tc>
          <w:tcPr>
            <w:tcW w:w="1191" w:type="dxa"/>
            <w:tcBorders>
              <w:top w:val="double" w:sz="4" w:space="0" w:color="auto"/>
              <w:bottom w:val="single" w:sz="4" w:space="0" w:color="auto"/>
            </w:tcBorders>
          </w:tcPr>
          <w:p w14:paraId="5643A0D6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7B7E189E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1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2F834E4D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2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5B5F9ED6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14:paraId="7E5D60C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SE Beta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5F57188C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p</w:t>
            </w:r>
          </w:p>
        </w:tc>
      </w:tr>
      <w:tr w:rsidR="009E1A3B" w:rsidRPr="00CA03C3" w14:paraId="0290BD82" w14:textId="77777777" w:rsidTr="00E75FFA"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0D11B48C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Complement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B480E23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16534629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8</w:t>
            </w:r>
          </w:p>
          <w:p w14:paraId="13B746AC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791EFBAA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8</w:t>
            </w:r>
          </w:p>
          <w:p w14:paraId="34A99807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93A1457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497309</w:t>
            </w:r>
          </w:p>
          <w:p w14:paraId="742B389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73229090</w:t>
            </w:r>
          </w:p>
          <w:p w14:paraId="39275479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2736428</w:t>
            </w:r>
          </w:p>
          <w:p w14:paraId="34E0686B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10503253</w:t>
            </w:r>
          </w:p>
          <w:p w14:paraId="2012AF22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74648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D5722A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</w:t>
            </w:r>
          </w:p>
          <w:p w14:paraId="22895B53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C</w:t>
            </w:r>
          </w:p>
          <w:p w14:paraId="0A813D1F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C</w:t>
            </w:r>
          </w:p>
          <w:p w14:paraId="1B128A0F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C</w:t>
            </w:r>
          </w:p>
          <w:p w14:paraId="314712FA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AFDD23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C</w:t>
            </w:r>
          </w:p>
          <w:p w14:paraId="0BC332CD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</w:t>
            </w:r>
          </w:p>
          <w:p w14:paraId="5A80A6F5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T</w:t>
            </w:r>
          </w:p>
          <w:p w14:paraId="1491DF98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</w:t>
            </w:r>
          </w:p>
          <w:p w14:paraId="3B3B94D9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CA1F5F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1557</w:t>
            </w:r>
          </w:p>
          <w:p w14:paraId="202277D9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1021</w:t>
            </w:r>
          </w:p>
          <w:p w14:paraId="655C8EE1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-0.056</w:t>
            </w: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  <w:p w14:paraId="2AE23FC8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-0.0594</w:t>
            </w:r>
          </w:p>
          <w:p w14:paraId="44B5A0A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4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E17EC4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4</w:t>
            </w:r>
          </w:p>
          <w:p w14:paraId="13C8D2FD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4</w:t>
            </w:r>
          </w:p>
          <w:p w14:paraId="1A52E6B7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08</w:t>
            </w:r>
          </w:p>
          <w:p w14:paraId="7969B3CC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09</w:t>
            </w:r>
          </w:p>
          <w:p w14:paraId="67239796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7B46B5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1.17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26</w:t>
            </w:r>
          </w:p>
          <w:p w14:paraId="23547934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6.19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13</w:t>
            </w:r>
          </w:p>
          <w:p w14:paraId="7ABA857F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1.22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11</w:t>
            </w:r>
          </w:p>
          <w:p w14:paraId="60A04F86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7.73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11</w:t>
            </w:r>
          </w:p>
          <w:p w14:paraId="0117A139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2.89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07</w:t>
            </w:r>
          </w:p>
        </w:tc>
      </w:tr>
      <w:tr w:rsidR="009E1A3B" w:rsidRPr="00CA03C3" w14:paraId="0727A30A" w14:textId="77777777" w:rsidTr="00E75FFA">
        <w:tc>
          <w:tcPr>
            <w:tcW w:w="114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C2E7BE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Intergenic</w:t>
            </w:r>
          </w:p>
        </w:tc>
        <w:tc>
          <w:tcPr>
            <w:tcW w:w="1201" w:type="dxa"/>
            <w:tcBorders>
              <w:top w:val="single" w:sz="4" w:space="0" w:color="auto"/>
              <w:bottom w:val="double" w:sz="4" w:space="0" w:color="auto"/>
            </w:tcBorders>
          </w:tcPr>
          <w:p w14:paraId="214115E3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58F176F5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426D7F67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7DBD698E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  <w:p w14:paraId="6687764D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</w:tcPr>
          <w:p w14:paraId="75D262C7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13195636</w:t>
            </w:r>
          </w:p>
          <w:p w14:paraId="23246155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13194504</w:t>
            </w:r>
          </w:p>
          <w:p w14:paraId="45B6C93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3115631</w:t>
            </w:r>
          </w:p>
          <w:p w14:paraId="10529DA0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34107459</w:t>
            </w:r>
          </w:p>
          <w:p w14:paraId="4C75B7A6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rs3132090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5B1341CE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A</w:t>
            </w:r>
          </w:p>
          <w:p w14:paraId="0CD06843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G</w:t>
            </w:r>
          </w:p>
          <w:p w14:paraId="323C7F73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T</w:t>
            </w:r>
          </w:p>
          <w:p w14:paraId="55F21F97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T</w:t>
            </w:r>
          </w:p>
          <w:p w14:paraId="44B2C244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18D37F73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</w:p>
          <w:p w14:paraId="04CD22F7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</w:t>
            </w:r>
          </w:p>
          <w:p w14:paraId="4CC31C72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</w:t>
            </w:r>
          </w:p>
          <w:p w14:paraId="74271C86" w14:textId="77777777" w:rsidR="009E1A3B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</w:t>
            </w:r>
          </w:p>
          <w:p w14:paraId="1B7E3C17" w14:textId="77777777" w:rsidR="009E1A3B" w:rsidRPr="00CA03C3" w:rsidRDefault="009E1A3B" w:rsidP="00E75FF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54D3F820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2088</w:t>
            </w:r>
          </w:p>
          <w:p w14:paraId="62E2BF30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2062</w:t>
            </w:r>
          </w:p>
          <w:p w14:paraId="2FCD6CEE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1780</w:t>
            </w:r>
          </w:p>
          <w:p w14:paraId="76D8ADC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1885</w:t>
            </w:r>
          </w:p>
          <w:p w14:paraId="71901B96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1532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14:paraId="407F376A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6</w:t>
            </w:r>
          </w:p>
          <w:p w14:paraId="6B7DA2F7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6</w:t>
            </w:r>
          </w:p>
          <w:p w14:paraId="4DE1C62E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5</w:t>
            </w:r>
          </w:p>
          <w:p w14:paraId="697CB4A4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6</w:t>
            </w:r>
          </w:p>
          <w:p w14:paraId="702AE0ED" w14:textId="77777777" w:rsidR="009E1A3B" w:rsidRPr="00CA03C3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CA03C3">
              <w:rPr>
                <w:rFonts w:ascii="Arial Narrow" w:hAnsi="Arial Narrow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14:paraId="3803CCC6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4.51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39</w:t>
            </w:r>
          </w:p>
          <w:p w14:paraId="04D39855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9.34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37</w:t>
            </w:r>
          </w:p>
          <w:p w14:paraId="4487A489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5.26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29</w:t>
            </w:r>
          </w:p>
          <w:p w14:paraId="22BFE354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6.09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29</w:t>
            </w:r>
          </w:p>
          <w:p w14:paraId="3680D2E6" w14:textId="77777777" w:rsidR="009E1A3B" w:rsidRPr="00CA03C3" w:rsidRDefault="009E1A3B" w:rsidP="00E75FFA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A03C3">
              <w:rPr>
                <w:rFonts w:ascii="Arial Narrow" w:hAnsi="Arial Narrow"/>
                <w:sz w:val="20"/>
                <w:szCs w:val="20"/>
              </w:rPr>
              <w:t>1.44</w:t>
            </w:r>
            <w:r>
              <w:rPr>
                <w:rFonts w:ascii="Arial Narrow" w:hAnsi="Arial Narrow"/>
                <w:sz w:val="20"/>
                <w:szCs w:val="20"/>
              </w:rPr>
              <w:t>*10</w:t>
            </w:r>
            <w:r w:rsidRPr="00CA03C3">
              <w:rPr>
                <w:rFonts w:ascii="Arial Narrow" w:hAnsi="Arial Narrow"/>
                <w:sz w:val="20"/>
                <w:szCs w:val="20"/>
                <w:vertAlign w:val="superscript"/>
              </w:rPr>
              <w:t>-27</w:t>
            </w:r>
          </w:p>
        </w:tc>
      </w:tr>
    </w:tbl>
    <w:p w14:paraId="16A6762D" w14:textId="77777777" w:rsidR="009E1A3B" w:rsidRPr="00D12265" w:rsidRDefault="009E1A3B" w:rsidP="009E1A3B">
      <w:pPr>
        <w:rPr>
          <w:sz w:val="18"/>
          <w:szCs w:val="18"/>
        </w:rPr>
      </w:pPr>
      <w:r w:rsidRPr="00D12265">
        <w:rPr>
          <w:sz w:val="18"/>
          <w:szCs w:val="18"/>
        </w:rPr>
        <w:t>All the above signals from Chromosome 6 located within the defined MCH region (</w:t>
      </w:r>
      <w:r w:rsidRPr="00D12265">
        <w:rPr>
          <w:rFonts w:ascii="Arial" w:hAnsi="Arial"/>
          <w:sz w:val="18"/>
          <w:szCs w:val="18"/>
        </w:rPr>
        <w:t>25-35Mb)</w:t>
      </w:r>
    </w:p>
    <w:p w14:paraId="0B105107" w14:textId="77777777" w:rsidR="009E1A3B" w:rsidRDefault="009E1A3B" w:rsidP="009E1A3B"/>
    <w:p w14:paraId="0C012142" w14:textId="77777777" w:rsidR="009E1A3B" w:rsidRDefault="009E1A3B" w:rsidP="009E1A3B"/>
    <w:p w14:paraId="22659ECB" w14:textId="77777777" w:rsidR="009E1A3B" w:rsidRDefault="009E1A3B" w:rsidP="009E1A3B"/>
    <w:p w14:paraId="2F89A5F8" w14:textId="77777777" w:rsidR="009E1A3B" w:rsidRDefault="009E1A3B" w:rsidP="009E1A3B"/>
    <w:p w14:paraId="4EB0D4DD" w14:textId="77777777" w:rsidR="009E1A3B" w:rsidRDefault="009E1A3B" w:rsidP="009E1A3B"/>
    <w:p w14:paraId="70E2FDD8" w14:textId="77777777" w:rsidR="009E1A3B" w:rsidRDefault="009E1A3B" w:rsidP="009E1A3B"/>
    <w:p w14:paraId="4F314652" w14:textId="77777777" w:rsidR="009E1A3B" w:rsidRDefault="009E1A3B" w:rsidP="009E1A3B"/>
    <w:p w14:paraId="3063A58F" w14:textId="77777777" w:rsidR="009E1A3B" w:rsidRDefault="009E1A3B" w:rsidP="009E1A3B"/>
    <w:p w14:paraId="79D33CC2" w14:textId="77777777" w:rsidR="009E1A3B" w:rsidRDefault="009E1A3B" w:rsidP="009E1A3B"/>
    <w:p w14:paraId="37CEC834" w14:textId="77777777" w:rsidR="009E1A3B" w:rsidRDefault="009E1A3B" w:rsidP="009E1A3B"/>
    <w:p w14:paraId="12E331C2" w14:textId="77777777" w:rsidR="009E1A3B" w:rsidRDefault="009E1A3B" w:rsidP="009E1A3B"/>
    <w:p w14:paraId="6D50EF1C" w14:textId="77777777" w:rsidR="009E1A3B" w:rsidRDefault="009E1A3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FDCB2A0" w14:textId="77777777" w:rsidR="009E1A3B" w:rsidRDefault="009E1A3B" w:rsidP="009E1A3B">
      <w:pPr>
        <w:rPr>
          <w:color w:val="000000" w:themeColor="text1"/>
        </w:rPr>
      </w:pPr>
    </w:p>
    <w:p w14:paraId="73C3B9CD" w14:textId="77777777" w:rsidR="009E1A3B" w:rsidRDefault="009E1A3B" w:rsidP="009E1A3B">
      <w:pPr>
        <w:rPr>
          <w:color w:val="000000" w:themeColor="text1"/>
        </w:rPr>
      </w:pPr>
    </w:p>
    <w:p w14:paraId="603B52CE" w14:textId="77777777" w:rsidR="009E1A3B" w:rsidRDefault="009E1A3B" w:rsidP="009E1A3B">
      <w:pPr>
        <w:rPr>
          <w:color w:val="000000" w:themeColor="text1"/>
        </w:rPr>
      </w:pPr>
    </w:p>
    <w:p w14:paraId="30F8A22A" w14:textId="36BBDDDE" w:rsidR="009E1A3B" w:rsidRPr="0040017E" w:rsidRDefault="009E1A3B" w:rsidP="009E1A3B">
      <w:pPr>
        <w:rPr>
          <w:color w:val="000000" w:themeColor="text1"/>
        </w:rPr>
      </w:pPr>
      <w:r w:rsidRPr="0040017E">
        <w:rPr>
          <w:color w:val="000000" w:themeColor="text1"/>
        </w:rPr>
        <w:t xml:space="preserve">Supplemental table </w:t>
      </w:r>
      <w:r>
        <w:rPr>
          <w:color w:val="000000" w:themeColor="text1"/>
        </w:rPr>
        <w:t>6</w:t>
      </w:r>
      <w:r w:rsidRPr="0040017E">
        <w:rPr>
          <w:color w:val="000000" w:themeColor="text1"/>
        </w:rPr>
        <w:t>. Association (beta[p]) of two quasi-independent risk SNP for schizophrenia within the MHC region with axonal density in association tracts</w:t>
      </w:r>
      <w:r>
        <w:rPr>
          <w:color w:val="000000" w:themeColor="text1"/>
        </w:rPr>
        <w:t xml:space="preserve"> when added simultaneously into a regression model</w:t>
      </w:r>
      <w:r w:rsidRPr="0040017E">
        <w:rPr>
          <w:color w:val="000000" w:themeColor="text1"/>
        </w:rPr>
        <w:t xml:space="preserve">. </w:t>
      </w:r>
    </w:p>
    <w:p w14:paraId="4D71F20F" w14:textId="77777777" w:rsidR="009E1A3B" w:rsidRPr="0040017E" w:rsidRDefault="009E1A3B" w:rsidP="009E1A3B">
      <w:pPr>
        <w:rPr>
          <w:color w:val="000000" w:themeColor="text1"/>
        </w:rPr>
      </w:pPr>
    </w:p>
    <w:tbl>
      <w:tblPr>
        <w:tblStyle w:val="TableGrid"/>
        <w:tblW w:w="69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90"/>
        <w:gridCol w:w="1377"/>
        <w:gridCol w:w="1390"/>
        <w:gridCol w:w="1389"/>
      </w:tblGrid>
      <w:tr w:rsidR="009E1A3B" w:rsidRPr="0040017E" w14:paraId="271BA6D0" w14:textId="77777777" w:rsidTr="00E75FFA">
        <w:tc>
          <w:tcPr>
            <w:tcW w:w="1418" w:type="dxa"/>
            <w:tcBorders>
              <w:top w:val="double" w:sz="6" w:space="0" w:color="auto"/>
              <w:bottom w:val="single" w:sz="4" w:space="0" w:color="auto"/>
            </w:tcBorders>
          </w:tcPr>
          <w:p w14:paraId="27600A42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2A765387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CG</w:t>
            </w:r>
          </w:p>
        </w:tc>
        <w:tc>
          <w:tcPr>
            <w:tcW w:w="137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186F3BCF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iFO</w:t>
            </w:r>
            <w:proofErr w:type="spellEnd"/>
          </w:p>
        </w:tc>
        <w:tc>
          <w:tcPr>
            <w:tcW w:w="1390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7E563EE6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389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4DB8016E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Unc</w:t>
            </w:r>
            <w:proofErr w:type="spellEnd"/>
          </w:p>
        </w:tc>
      </w:tr>
      <w:tr w:rsidR="009E1A3B" w:rsidRPr="0040017E" w14:paraId="41591BB3" w14:textId="77777777" w:rsidTr="00E75FFA"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6ADB48D6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rs13195636</w:t>
            </w:r>
          </w:p>
          <w:p w14:paraId="79861A52" w14:textId="77777777" w:rsidR="009E1A3B" w:rsidRPr="0040017E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0017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rs8192589</w:t>
            </w:r>
          </w:p>
        </w:tc>
        <w:tc>
          <w:tcPr>
            <w:tcW w:w="1390" w:type="dxa"/>
            <w:tcBorders>
              <w:top w:val="single" w:sz="4" w:space="0" w:color="auto"/>
              <w:bottom w:val="double" w:sz="4" w:space="0" w:color="auto"/>
            </w:tcBorders>
          </w:tcPr>
          <w:p w14:paraId="28ACC13D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3 (.0001)</w:t>
            </w:r>
          </w:p>
          <w:p w14:paraId="067E07F9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8 (.19)</w:t>
            </w:r>
          </w:p>
        </w:tc>
        <w:tc>
          <w:tcPr>
            <w:tcW w:w="13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C048186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1 (.0005)</w:t>
            </w:r>
          </w:p>
          <w:p w14:paraId="43E9AFA5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1 (.0005)</w:t>
            </w:r>
          </w:p>
        </w:tc>
        <w:tc>
          <w:tcPr>
            <w:tcW w:w="139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7042F18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7 (.006)</w:t>
            </w:r>
          </w:p>
          <w:p w14:paraId="768FA9F8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1 (.0005)</w:t>
            </w:r>
          </w:p>
        </w:tc>
        <w:tc>
          <w:tcPr>
            <w:tcW w:w="138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07891D9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1 (.0004)</w:t>
            </w:r>
          </w:p>
          <w:p w14:paraId="2C7FE3F6" w14:textId="77777777" w:rsidR="009E1A3B" w:rsidRPr="006E277F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6E277F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4 (.019)</w:t>
            </w:r>
          </w:p>
        </w:tc>
      </w:tr>
    </w:tbl>
    <w:p w14:paraId="12888460" w14:textId="77777777" w:rsidR="009E1A3B" w:rsidRPr="0040017E" w:rsidRDefault="009E1A3B" w:rsidP="009E1A3B">
      <w:pPr>
        <w:rPr>
          <w:rFonts w:ascii="Arial" w:hAnsi="Arial" w:cs="Arial"/>
          <w:color w:val="000000" w:themeColor="text1"/>
          <w:sz w:val="16"/>
          <w:szCs w:val="16"/>
        </w:rPr>
      </w:pPr>
      <w:r w:rsidRPr="0040017E">
        <w:rPr>
          <w:rFonts w:ascii="Arial" w:hAnsi="Arial" w:cs="Arial"/>
          <w:color w:val="000000" w:themeColor="text1"/>
          <w:sz w:val="16"/>
          <w:szCs w:val="16"/>
        </w:rPr>
        <w:t>Risk variant rs13195636 (A), rs8192589 (G)</w:t>
      </w:r>
    </w:p>
    <w:p w14:paraId="1A4B06AF" w14:textId="77777777" w:rsidR="009E1A3B" w:rsidRPr="0040017E" w:rsidRDefault="009E1A3B" w:rsidP="009E1A3B">
      <w:pPr>
        <w:rPr>
          <w:rFonts w:ascii="Arial" w:hAnsi="Arial" w:cs="Arial"/>
          <w:color w:val="000000" w:themeColor="text1"/>
          <w:sz w:val="16"/>
          <w:szCs w:val="16"/>
        </w:rPr>
      </w:pPr>
      <w:r w:rsidRPr="0040017E">
        <w:rPr>
          <w:rFonts w:ascii="Arial" w:hAnsi="Arial" w:cs="Arial"/>
          <w:color w:val="000000" w:themeColor="text1"/>
          <w:sz w:val="16"/>
          <w:szCs w:val="16"/>
        </w:rPr>
        <w:t xml:space="preserve">CG: cingulum-cingulate gyrus part, </w:t>
      </w:r>
      <w:proofErr w:type="spellStart"/>
      <w:r w:rsidRPr="0040017E">
        <w:rPr>
          <w:rFonts w:ascii="Arial" w:hAnsi="Arial" w:cs="Arial"/>
          <w:color w:val="000000" w:themeColor="text1"/>
          <w:sz w:val="16"/>
          <w:szCs w:val="16"/>
        </w:rPr>
        <w:t>iFO</w:t>
      </w:r>
      <w:proofErr w:type="spellEnd"/>
      <w:r w:rsidRPr="0040017E">
        <w:rPr>
          <w:rFonts w:ascii="Arial" w:hAnsi="Arial" w:cs="Arial"/>
          <w:color w:val="000000" w:themeColor="text1"/>
          <w:sz w:val="16"/>
          <w:szCs w:val="16"/>
        </w:rPr>
        <w:t xml:space="preserve">: inferior </w:t>
      </w:r>
      <w:proofErr w:type="spellStart"/>
      <w:r w:rsidRPr="0040017E">
        <w:rPr>
          <w:rFonts w:ascii="Arial" w:hAnsi="Arial" w:cs="Arial"/>
          <w:color w:val="000000" w:themeColor="text1"/>
          <w:sz w:val="16"/>
          <w:szCs w:val="16"/>
        </w:rPr>
        <w:t>fronto</w:t>
      </w:r>
      <w:proofErr w:type="spellEnd"/>
      <w:r w:rsidRPr="0040017E">
        <w:rPr>
          <w:rFonts w:ascii="Arial" w:hAnsi="Arial" w:cs="Arial"/>
          <w:color w:val="000000" w:themeColor="text1"/>
          <w:sz w:val="16"/>
          <w:szCs w:val="16"/>
        </w:rPr>
        <w:t xml:space="preserve">-occipital fasciculus, </w:t>
      </w:r>
      <w:proofErr w:type="spellStart"/>
      <w:r w:rsidRPr="0040017E">
        <w:rPr>
          <w:rFonts w:ascii="Arial" w:hAnsi="Arial" w:cs="Arial"/>
          <w:color w:val="000000" w:themeColor="text1"/>
          <w:sz w:val="16"/>
          <w:szCs w:val="16"/>
        </w:rPr>
        <w:t>sL</w:t>
      </w:r>
      <w:proofErr w:type="spellEnd"/>
      <w:r w:rsidRPr="0040017E">
        <w:rPr>
          <w:rFonts w:ascii="Arial" w:hAnsi="Arial" w:cs="Arial"/>
          <w:color w:val="000000" w:themeColor="text1"/>
          <w:sz w:val="16"/>
          <w:szCs w:val="16"/>
        </w:rPr>
        <w:t xml:space="preserve">: superior longitudinal fasciculus, </w:t>
      </w:r>
      <w:proofErr w:type="spellStart"/>
      <w:r w:rsidRPr="0040017E">
        <w:rPr>
          <w:rFonts w:ascii="Arial" w:hAnsi="Arial" w:cs="Arial"/>
          <w:color w:val="000000" w:themeColor="text1"/>
          <w:sz w:val="16"/>
          <w:szCs w:val="16"/>
        </w:rPr>
        <w:t>Unc</w:t>
      </w:r>
      <w:proofErr w:type="spellEnd"/>
      <w:r w:rsidRPr="0040017E">
        <w:rPr>
          <w:rFonts w:ascii="Arial" w:hAnsi="Arial" w:cs="Arial"/>
          <w:color w:val="000000" w:themeColor="text1"/>
          <w:sz w:val="16"/>
          <w:szCs w:val="16"/>
        </w:rPr>
        <w:t>: uncinate fasciculus.</w:t>
      </w:r>
    </w:p>
    <w:p w14:paraId="4B4C16B4" w14:textId="77777777" w:rsidR="009E1A3B" w:rsidRDefault="009E1A3B" w:rsidP="009E1A3B">
      <w:pPr>
        <w:rPr>
          <w:color w:val="000000" w:themeColor="text1"/>
        </w:rPr>
      </w:pPr>
    </w:p>
    <w:p w14:paraId="410FDAE5" w14:textId="77777777" w:rsidR="009E1A3B" w:rsidRDefault="009E1A3B" w:rsidP="009E1A3B">
      <w:pPr>
        <w:rPr>
          <w:color w:val="000000" w:themeColor="text1"/>
        </w:rPr>
      </w:pPr>
    </w:p>
    <w:p w14:paraId="184D656D" w14:textId="77777777" w:rsidR="009E1A3B" w:rsidRDefault="009E1A3B" w:rsidP="009E1A3B">
      <w:r>
        <w:br w:type="page"/>
      </w:r>
    </w:p>
    <w:p w14:paraId="6C38BF17" w14:textId="77777777" w:rsidR="009E1A3B" w:rsidRDefault="009E1A3B" w:rsidP="009E1A3B">
      <w:pPr>
        <w:sectPr w:rsidR="009E1A3B" w:rsidSect="009A4E7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807D3E9" w14:textId="77777777" w:rsidR="009E1A3B" w:rsidRDefault="009E1A3B" w:rsidP="009E1A3B"/>
    <w:p w14:paraId="3F59638B" w14:textId="77777777" w:rsidR="009E1A3B" w:rsidRDefault="009E1A3B" w:rsidP="009E1A3B">
      <w:r>
        <w:t>Supplemental table 7. Linkage Disequilibrium (r2) between SNPs included in the polygenic score calculations for C4A, C4B, C2 and CFB.</w:t>
      </w:r>
    </w:p>
    <w:p w14:paraId="634C936D" w14:textId="77777777" w:rsidR="009E1A3B" w:rsidRDefault="009E1A3B" w:rsidP="009E1A3B"/>
    <w:p w14:paraId="0BC0A4D4" w14:textId="77777777" w:rsidR="009E1A3B" w:rsidRDefault="009E1A3B" w:rsidP="009E1A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98"/>
        <w:gridCol w:w="1124"/>
        <w:gridCol w:w="898"/>
        <w:gridCol w:w="1367"/>
        <w:gridCol w:w="1246"/>
        <w:gridCol w:w="1246"/>
        <w:gridCol w:w="1367"/>
        <w:gridCol w:w="1246"/>
      </w:tblGrid>
      <w:tr w:rsidR="009E1A3B" w14:paraId="2FDEB427" w14:textId="77777777" w:rsidTr="00E75FFA">
        <w:tc>
          <w:tcPr>
            <w:tcW w:w="1418" w:type="dxa"/>
            <w:tcBorders>
              <w:bottom w:val="double" w:sz="4" w:space="0" w:color="auto"/>
            </w:tcBorders>
          </w:tcPr>
          <w:p w14:paraId="787FFF87" w14:textId="77777777" w:rsidR="009E1A3B" w:rsidRDefault="009E1A3B" w:rsidP="00E75FFA">
            <w:r>
              <w:t>Gene</w:t>
            </w:r>
          </w:p>
          <w:p w14:paraId="617AC5D1" w14:textId="77777777" w:rsidR="009E1A3B" w:rsidRDefault="009E1A3B" w:rsidP="00E75FFA">
            <w:r>
              <w:t>(location)</w:t>
            </w:r>
          </w:p>
        </w:tc>
        <w:tc>
          <w:tcPr>
            <w:tcW w:w="1398" w:type="dxa"/>
            <w:tcBorders>
              <w:bottom w:val="double" w:sz="4" w:space="0" w:color="auto"/>
            </w:tcBorders>
          </w:tcPr>
          <w:p w14:paraId="3E03D2CB" w14:textId="77777777" w:rsidR="009E1A3B" w:rsidRDefault="009E1A3B" w:rsidP="00E75FFA"/>
          <w:p w14:paraId="33BA96DB" w14:textId="77777777" w:rsidR="009E1A3B" w:rsidRDefault="009E1A3B" w:rsidP="00E75FFA">
            <w:r>
              <w:t>SNP</w:t>
            </w:r>
          </w:p>
        </w:tc>
        <w:tc>
          <w:tcPr>
            <w:tcW w:w="1124" w:type="dxa"/>
            <w:tcBorders>
              <w:bottom w:val="double" w:sz="4" w:space="0" w:color="auto"/>
            </w:tcBorders>
          </w:tcPr>
          <w:p w14:paraId="183A129F" w14:textId="77777777" w:rsidR="009E1A3B" w:rsidRDefault="009E1A3B" w:rsidP="00E75FFA">
            <w:r>
              <w:t>rs497309</w:t>
            </w:r>
          </w:p>
        </w:tc>
        <w:tc>
          <w:tcPr>
            <w:tcW w:w="898" w:type="dxa"/>
            <w:tcBorders>
              <w:left w:val="nil"/>
              <w:bottom w:val="double" w:sz="4" w:space="0" w:color="auto"/>
            </w:tcBorders>
          </w:tcPr>
          <w:p w14:paraId="06E9270C" w14:textId="77777777" w:rsidR="009E1A3B" w:rsidRDefault="009E1A3B" w:rsidP="00E75FFA">
            <w:r>
              <w:t>rs7887</w:t>
            </w:r>
          </w:p>
        </w:tc>
        <w:tc>
          <w:tcPr>
            <w:tcW w:w="1367" w:type="dxa"/>
            <w:tcBorders>
              <w:bottom w:val="double" w:sz="4" w:space="0" w:color="auto"/>
            </w:tcBorders>
          </w:tcPr>
          <w:p w14:paraId="398B9D33" w14:textId="77777777" w:rsidR="009E1A3B" w:rsidRDefault="009E1A3B" w:rsidP="00E75FFA">
            <w:r>
              <w:t>rs17421133</w:t>
            </w:r>
          </w:p>
        </w:tc>
        <w:tc>
          <w:tcPr>
            <w:tcW w:w="1246" w:type="dxa"/>
            <w:tcBorders>
              <w:bottom w:val="double" w:sz="4" w:space="0" w:color="auto"/>
            </w:tcBorders>
          </w:tcPr>
          <w:p w14:paraId="3C1A7CF4" w14:textId="77777777" w:rsidR="009E1A3B" w:rsidRDefault="009E1A3B" w:rsidP="00E75FFA">
            <w:r>
              <w:t>rs1150757</w:t>
            </w:r>
          </w:p>
        </w:tc>
        <w:tc>
          <w:tcPr>
            <w:tcW w:w="1246" w:type="dxa"/>
            <w:tcBorders>
              <w:bottom w:val="double" w:sz="4" w:space="0" w:color="auto"/>
            </w:tcBorders>
          </w:tcPr>
          <w:p w14:paraId="5F3864CC" w14:textId="77777777" w:rsidR="009E1A3B" w:rsidRDefault="009E1A3B" w:rsidP="00E75FFA">
            <w:r>
              <w:t>rs7766862</w:t>
            </w:r>
          </w:p>
        </w:tc>
        <w:tc>
          <w:tcPr>
            <w:tcW w:w="1367" w:type="dxa"/>
            <w:tcBorders>
              <w:bottom w:val="double" w:sz="4" w:space="0" w:color="auto"/>
            </w:tcBorders>
          </w:tcPr>
          <w:p w14:paraId="117FBCE1" w14:textId="77777777" w:rsidR="009E1A3B" w:rsidRDefault="009E1A3B" w:rsidP="00E75FFA">
            <w:r>
              <w:t>rs61745355</w:t>
            </w:r>
          </w:p>
        </w:tc>
        <w:tc>
          <w:tcPr>
            <w:tcW w:w="1246" w:type="dxa"/>
            <w:tcBorders>
              <w:bottom w:val="double" w:sz="4" w:space="0" w:color="auto"/>
            </w:tcBorders>
          </w:tcPr>
          <w:p w14:paraId="6C7DC440" w14:textId="77777777" w:rsidR="009E1A3B" w:rsidRDefault="009E1A3B" w:rsidP="00E75FFA">
            <w:r>
              <w:t>rs1270942</w:t>
            </w:r>
          </w:p>
        </w:tc>
      </w:tr>
      <w:tr w:rsidR="009E1A3B" w14:paraId="646A54EB" w14:textId="77777777" w:rsidTr="00E75FFA"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0DB1FB09" w14:textId="77777777" w:rsidR="009E1A3B" w:rsidRDefault="009E1A3B" w:rsidP="00E75FFA">
            <w:r>
              <w:t>C2</w:t>
            </w:r>
          </w:p>
          <w:p w14:paraId="7FF84AF4" w14:textId="77777777" w:rsidR="009E1A3B" w:rsidRDefault="009E1A3B" w:rsidP="00E75FFA">
            <w:r>
              <w:t>(31862785-31955672)</w:t>
            </w:r>
          </w:p>
        </w:tc>
        <w:tc>
          <w:tcPr>
            <w:tcW w:w="1398" w:type="dxa"/>
            <w:tcBorders>
              <w:top w:val="double" w:sz="4" w:space="0" w:color="auto"/>
              <w:bottom w:val="single" w:sz="4" w:space="0" w:color="auto"/>
            </w:tcBorders>
          </w:tcPr>
          <w:p w14:paraId="736065CD" w14:textId="77777777" w:rsidR="009E1A3B" w:rsidRDefault="009E1A3B" w:rsidP="00E75FFA">
            <w:r>
              <w:t>rs497309</w:t>
            </w:r>
          </w:p>
          <w:p w14:paraId="542E70B8" w14:textId="77777777" w:rsidR="009E1A3B" w:rsidRDefault="009E1A3B" w:rsidP="00E75FFA">
            <w:r>
              <w:t>rs7887</w:t>
            </w:r>
          </w:p>
        </w:tc>
        <w:tc>
          <w:tcPr>
            <w:tcW w:w="1124" w:type="dxa"/>
            <w:tcBorders>
              <w:top w:val="double" w:sz="4" w:space="0" w:color="auto"/>
              <w:bottom w:val="single" w:sz="4" w:space="0" w:color="auto"/>
            </w:tcBorders>
          </w:tcPr>
          <w:p w14:paraId="14A71771" w14:textId="77777777" w:rsidR="009E1A3B" w:rsidRDefault="009E1A3B" w:rsidP="00E75FFA">
            <w:pPr>
              <w:jc w:val="center"/>
            </w:pPr>
            <w:r>
              <w:t>----</w:t>
            </w:r>
          </w:p>
          <w:p w14:paraId="693B004C" w14:textId="77777777" w:rsidR="009E1A3B" w:rsidRDefault="009E1A3B" w:rsidP="00E75FFA">
            <w:pPr>
              <w:jc w:val="center"/>
            </w:pPr>
            <w:r>
              <w:t>.072</w:t>
            </w:r>
          </w:p>
        </w:tc>
        <w:tc>
          <w:tcPr>
            <w:tcW w:w="898" w:type="dxa"/>
            <w:tcBorders>
              <w:top w:val="double" w:sz="4" w:space="0" w:color="auto"/>
              <w:bottom w:val="single" w:sz="4" w:space="0" w:color="auto"/>
            </w:tcBorders>
          </w:tcPr>
          <w:p w14:paraId="178750EF" w14:textId="77777777" w:rsidR="009E1A3B" w:rsidRDefault="009E1A3B" w:rsidP="00E75FFA">
            <w:pPr>
              <w:jc w:val="center"/>
            </w:pPr>
          </w:p>
          <w:p w14:paraId="3D3894D3" w14:textId="77777777" w:rsidR="009E1A3B" w:rsidRDefault="009E1A3B" w:rsidP="00E75FFA">
            <w:pPr>
              <w:jc w:val="center"/>
            </w:pPr>
            <w:r>
              <w:t>----</w:t>
            </w:r>
          </w:p>
        </w:tc>
        <w:tc>
          <w:tcPr>
            <w:tcW w:w="1367" w:type="dxa"/>
            <w:tcBorders>
              <w:top w:val="double" w:sz="4" w:space="0" w:color="auto"/>
              <w:bottom w:val="single" w:sz="4" w:space="0" w:color="auto"/>
            </w:tcBorders>
          </w:tcPr>
          <w:p w14:paraId="3EB23EBD" w14:textId="77777777" w:rsidR="009E1A3B" w:rsidRDefault="009E1A3B" w:rsidP="00E75FFA">
            <w:pPr>
              <w:jc w:val="center"/>
            </w:pPr>
          </w:p>
        </w:tc>
        <w:tc>
          <w:tcPr>
            <w:tcW w:w="1246" w:type="dxa"/>
            <w:tcBorders>
              <w:top w:val="double" w:sz="4" w:space="0" w:color="auto"/>
              <w:bottom w:val="single" w:sz="4" w:space="0" w:color="auto"/>
            </w:tcBorders>
          </w:tcPr>
          <w:p w14:paraId="571DBB90" w14:textId="77777777" w:rsidR="009E1A3B" w:rsidRDefault="009E1A3B" w:rsidP="00E75FFA">
            <w:pPr>
              <w:jc w:val="center"/>
            </w:pPr>
          </w:p>
        </w:tc>
        <w:tc>
          <w:tcPr>
            <w:tcW w:w="1246" w:type="dxa"/>
            <w:tcBorders>
              <w:top w:val="double" w:sz="4" w:space="0" w:color="auto"/>
              <w:bottom w:val="single" w:sz="4" w:space="0" w:color="auto"/>
            </w:tcBorders>
          </w:tcPr>
          <w:p w14:paraId="2AB17A86" w14:textId="77777777" w:rsidR="009E1A3B" w:rsidRDefault="009E1A3B" w:rsidP="00E75FFA">
            <w:pPr>
              <w:jc w:val="center"/>
            </w:pPr>
          </w:p>
        </w:tc>
        <w:tc>
          <w:tcPr>
            <w:tcW w:w="1367" w:type="dxa"/>
            <w:tcBorders>
              <w:top w:val="double" w:sz="4" w:space="0" w:color="auto"/>
              <w:bottom w:val="single" w:sz="4" w:space="0" w:color="auto"/>
            </w:tcBorders>
          </w:tcPr>
          <w:p w14:paraId="75B64024" w14:textId="77777777" w:rsidR="009E1A3B" w:rsidRDefault="009E1A3B" w:rsidP="00E75FFA">
            <w:pPr>
              <w:jc w:val="center"/>
            </w:pPr>
          </w:p>
        </w:tc>
        <w:tc>
          <w:tcPr>
            <w:tcW w:w="1246" w:type="dxa"/>
            <w:tcBorders>
              <w:top w:val="double" w:sz="4" w:space="0" w:color="auto"/>
              <w:bottom w:val="single" w:sz="4" w:space="0" w:color="auto"/>
            </w:tcBorders>
          </w:tcPr>
          <w:p w14:paraId="6BC7A0A2" w14:textId="77777777" w:rsidR="009E1A3B" w:rsidRDefault="009E1A3B" w:rsidP="00E75FFA">
            <w:pPr>
              <w:jc w:val="center"/>
            </w:pPr>
          </w:p>
        </w:tc>
      </w:tr>
      <w:tr w:rsidR="009E1A3B" w14:paraId="5B8CDC9A" w14:textId="77777777" w:rsidTr="00E75FF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48B521" w14:textId="77777777" w:rsidR="009E1A3B" w:rsidRDefault="009E1A3B" w:rsidP="00E75FFA">
            <w:r>
              <w:t>C4A</w:t>
            </w:r>
          </w:p>
          <w:p w14:paraId="26599333" w14:textId="77777777" w:rsidR="009E1A3B" w:rsidRDefault="009E1A3B" w:rsidP="00E75FFA">
            <w:r>
              <w:t>(31947024-3201268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570C7B2" w14:textId="77777777" w:rsidR="009E1A3B" w:rsidRDefault="009E1A3B" w:rsidP="00E75FFA">
            <w:r>
              <w:t>rs1742113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2A9CC08" w14:textId="77777777" w:rsidR="009E1A3B" w:rsidRDefault="009E1A3B" w:rsidP="00E75FFA">
            <w:pPr>
              <w:jc w:val="center"/>
            </w:pPr>
            <w:r>
              <w:t>.06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7053CFA" w14:textId="77777777" w:rsidR="009E1A3B" w:rsidRDefault="009E1A3B" w:rsidP="00E75FFA">
            <w:pPr>
              <w:jc w:val="center"/>
            </w:pPr>
            <w:r>
              <w:t>.061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F011625" w14:textId="77777777" w:rsidR="009E1A3B" w:rsidRDefault="009E1A3B" w:rsidP="00E75FFA">
            <w:pPr>
              <w:jc w:val="center"/>
            </w:pPr>
            <w:r>
              <w:t>----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7BB3C52" w14:textId="77777777" w:rsidR="009E1A3B" w:rsidRDefault="009E1A3B" w:rsidP="00E75FFA">
            <w:pPr>
              <w:jc w:val="center"/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505D614" w14:textId="77777777" w:rsidR="009E1A3B" w:rsidRDefault="009E1A3B" w:rsidP="00E75FFA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6BF29142" w14:textId="77777777" w:rsidR="009E1A3B" w:rsidRDefault="009E1A3B" w:rsidP="00E75FFA">
            <w:pPr>
              <w:jc w:val="center"/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3BB8291" w14:textId="77777777" w:rsidR="009E1A3B" w:rsidRDefault="009E1A3B" w:rsidP="00E75FFA">
            <w:pPr>
              <w:jc w:val="center"/>
            </w:pPr>
          </w:p>
        </w:tc>
      </w:tr>
      <w:tr w:rsidR="009E1A3B" w14:paraId="19F7B1DF" w14:textId="77777777" w:rsidTr="00E75FF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F7D750" w14:textId="77777777" w:rsidR="009E1A3B" w:rsidRDefault="009E1A3B" w:rsidP="00E75FFA">
            <w:r>
              <w:t>C4B</w:t>
            </w:r>
          </w:p>
          <w:p w14:paraId="500BE9F5" w14:textId="77777777" w:rsidR="009E1A3B" w:rsidRDefault="009E1A3B" w:rsidP="00E75FFA">
            <w:r>
              <w:t>(31979795-32045418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41B4A4C" w14:textId="77777777" w:rsidR="009E1A3B" w:rsidRDefault="009E1A3B" w:rsidP="00E75FFA">
            <w:r>
              <w:t>rs1150757</w:t>
            </w:r>
          </w:p>
          <w:p w14:paraId="55FE2DD5" w14:textId="77777777" w:rsidR="009E1A3B" w:rsidRDefault="009E1A3B" w:rsidP="00E75FFA">
            <w:r>
              <w:t>rs7766862</w:t>
            </w:r>
          </w:p>
          <w:p w14:paraId="133137B2" w14:textId="77777777" w:rsidR="009E1A3B" w:rsidRDefault="009E1A3B" w:rsidP="00E75FFA">
            <w:r>
              <w:t>rs6174535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232700B" w14:textId="77777777" w:rsidR="009E1A3B" w:rsidRDefault="009E1A3B" w:rsidP="00E75FFA">
            <w:pPr>
              <w:jc w:val="center"/>
            </w:pPr>
            <w:r>
              <w:t>.975</w:t>
            </w:r>
          </w:p>
          <w:p w14:paraId="440141AB" w14:textId="77777777" w:rsidR="009E1A3B" w:rsidRDefault="009E1A3B" w:rsidP="00E75FFA">
            <w:pPr>
              <w:jc w:val="center"/>
            </w:pPr>
            <w:r>
              <w:t>.061</w:t>
            </w:r>
          </w:p>
          <w:p w14:paraId="7F4117A2" w14:textId="77777777" w:rsidR="009E1A3B" w:rsidRDefault="009E1A3B" w:rsidP="00E75FFA">
            <w:pPr>
              <w:jc w:val="center"/>
            </w:pPr>
            <w:r>
              <w:t>.003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F348BDF" w14:textId="77777777" w:rsidR="009E1A3B" w:rsidRDefault="009E1A3B" w:rsidP="00E75FFA">
            <w:pPr>
              <w:jc w:val="center"/>
            </w:pPr>
            <w:r>
              <w:t>.071</w:t>
            </w:r>
          </w:p>
          <w:p w14:paraId="1DE6EB1E" w14:textId="77777777" w:rsidR="009E1A3B" w:rsidRDefault="009E1A3B" w:rsidP="00E75FFA">
            <w:pPr>
              <w:jc w:val="center"/>
            </w:pPr>
            <w:r>
              <w:t>.607</w:t>
            </w:r>
          </w:p>
          <w:p w14:paraId="3ED6902D" w14:textId="77777777" w:rsidR="009E1A3B" w:rsidRDefault="009E1A3B" w:rsidP="00E75FFA">
            <w:pPr>
              <w:jc w:val="center"/>
            </w:pPr>
            <w:r>
              <w:t>.010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865E39E" w14:textId="77777777" w:rsidR="009E1A3B" w:rsidRDefault="009E1A3B" w:rsidP="00E75FFA">
            <w:pPr>
              <w:jc w:val="center"/>
            </w:pPr>
            <w:r>
              <w:t>.063</w:t>
            </w:r>
          </w:p>
          <w:p w14:paraId="07D9F301" w14:textId="77777777" w:rsidR="009E1A3B" w:rsidRDefault="009E1A3B" w:rsidP="00E75FFA">
            <w:pPr>
              <w:jc w:val="center"/>
            </w:pPr>
            <w:r>
              <w:t>.982</w:t>
            </w:r>
          </w:p>
          <w:p w14:paraId="4F4C0F3B" w14:textId="77777777" w:rsidR="009E1A3B" w:rsidRDefault="009E1A3B" w:rsidP="00E75FFA">
            <w:pPr>
              <w:jc w:val="center"/>
            </w:pPr>
            <w:r>
              <w:t>.009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3F1282C" w14:textId="77777777" w:rsidR="009E1A3B" w:rsidRDefault="009E1A3B" w:rsidP="00E75FFA">
            <w:pPr>
              <w:jc w:val="center"/>
            </w:pPr>
            <w:r>
              <w:t>----</w:t>
            </w:r>
          </w:p>
          <w:p w14:paraId="459EDC60" w14:textId="77777777" w:rsidR="009E1A3B" w:rsidRDefault="009E1A3B" w:rsidP="00E75FFA">
            <w:pPr>
              <w:jc w:val="center"/>
            </w:pPr>
            <w:r>
              <w:t>.063</w:t>
            </w:r>
          </w:p>
          <w:p w14:paraId="7A793825" w14:textId="77777777" w:rsidR="009E1A3B" w:rsidRDefault="009E1A3B" w:rsidP="00E75FFA">
            <w:pPr>
              <w:jc w:val="center"/>
            </w:pPr>
            <w:r>
              <w:t>.00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76BEB84" w14:textId="77777777" w:rsidR="009E1A3B" w:rsidRDefault="009E1A3B" w:rsidP="00E75FFA">
            <w:pPr>
              <w:jc w:val="center"/>
            </w:pPr>
          </w:p>
          <w:p w14:paraId="2236D509" w14:textId="77777777" w:rsidR="009E1A3B" w:rsidRDefault="009E1A3B" w:rsidP="00E75FFA">
            <w:pPr>
              <w:jc w:val="center"/>
            </w:pPr>
            <w:r>
              <w:t>----</w:t>
            </w:r>
          </w:p>
          <w:p w14:paraId="2C9788F2" w14:textId="77777777" w:rsidR="009E1A3B" w:rsidRDefault="009E1A3B" w:rsidP="00E75FFA">
            <w:pPr>
              <w:jc w:val="center"/>
            </w:pPr>
            <w:r>
              <w:t>.009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C6D7B1D" w14:textId="77777777" w:rsidR="009E1A3B" w:rsidRDefault="009E1A3B" w:rsidP="00E75FFA">
            <w:pPr>
              <w:jc w:val="center"/>
            </w:pPr>
          </w:p>
          <w:p w14:paraId="1F18E127" w14:textId="77777777" w:rsidR="009E1A3B" w:rsidRDefault="009E1A3B" w:rsidP="00E75FFA">
            <w:pPr>
              <w:jc w:val="center"/>
            </w:pPr>
          </w:p>
          <w:p w14:paraId="188251F0" w14:textId="77777777" w:rsidR="009E1A3B" w:rsidRDefault="009E1A3B" w:rsidP="00E75FFA">
            <w:pPr>
              <w:jc w:val="center"/>
            </w:pPr>
            <w:r>
              <w:t>----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A8E2393" w14:textId="77777777" w:rsidR="009E1A3B" w:rsidRDefault="009E1A3B" w:rsidP="00E75FFA">
            <w:pPr>
              <w:jc w:val="center"/>
            </w:pPr>
          </w:p>
        </w:tc>
      </w:tr>
      <w:tr w:rsidR="009E1A3B" w14:paraId="365151F3" w14:textId="77777777" w:rsidTr="00E75FFA"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4E6F67F7" w14:textId="77777777" w:rsidR="009E1A3B" w:rsidRDefault="009E1A3B" w:rsidP="00E75FFA">
            <w:r>
              <w:t>CFB</w:t>
            </w:r>
          </w:p>
          <w:p w14:paraId="22F4522A" w14:textId="77777777" w:rsidR="009E1A3B" w:rsidRDefault="009E1A3B" w:rsidP="00E75FFA">
            <w:r>
              <w:t>(31910650-31962084)</w:t>
            </w:r>
          </w:p>
        </w:tc>
        <w:tc>
          <w:tcPr>
            <w:tcW w:w="1398" w:type="dxa"/>
            <w:tcBorders>
              <w:top w:val="single" w:sz="4" w:space="0" w:color="auto"/>
              <w:bottom w:val="double" w:sz="4" w:space="0" w:color="auto"/>
            </w:tcBorders>
          </w:tcPr>
          <w:p w14:paraId="1200CA29" w14:textId="77777777" w:rsidR="009E1A3B" w:rsidRDefault="009E1A3B" w:rsidP="00E75FFA">
            <w:r>
              <w:t>rs1270942</w:t>
            </w:r>
          </w:p>
          <w:p w14:paraId="43584383" w14:textId="77777777" w:rsidR="009E1A3B" w:rsidRDefault="009E1A3B" w:rsidP="00E75FFA">
            <w:r>
              <w:t>rs2280774</w:t>
            </w:r>
          </w:p>
        </w:tc>
        <w:tc>
          <w:tcPr>
            <w:tcW w:w="1124" w:type="dxa"/>
            <w:tcBorders>
              <w:top w:val="single" w:sz="4" w:space="0" w:color="auto"/>
              <w:bottom w:val="double" w:sz="4" w:space="0" w:color="auto"/>
            </w:tcBorders>
          </w:tcPr>
          <w:p w14:paraId="2C22D068" w14:textId="77777777" w:rsidR="009E1A3B" w:rsidRDefault="009E1A3B" w:rsidP="00E75FFA">
            <w:pPr>
              <w:jc w:val="center"/>
            </w:pPr>
            <w:r>
              <w:t>.993</w:t>
            </w:r>
          </w:p>
          <w:p w14:paraId="4EA1FB20" w14:textId="77777777" w:rsidR="009E1A3B" w:rsidRDefault="009E1A3B" w:rsidP="00E75FFA">
            <w:pPr>
              <w:jc w:val="center"/>
            </w:pPr>
            <w:r>
              <w:t>.065</w:t>
            </w:r>
          </w:p>
        </w:tc>
        <w:tc>
          <w:tcPr>
            <w:tcW w:w="898" w:type="dxa"/>
            <w:tcBorders>
              <w:top w:val="single" w:sz="4" w:space="0" w:color="auto"/>
              <w:bottom w:val="double" w:sz="4" w:space="0" w:color="auto"/>
            </w:tcBorders>
          </w:tcPr>
          <w:p w14:paraId="372BD032" w14:textId="77777777" w:rsidR="009E1A3B" w:rsidRDefault="009E1A3B" w:rsidP="00E75FFA">
            <w:pPr>
              <w:jc w:val="center"/>
            </w:pPr>
            <w:r>
              <w:t>.072</w:t>
            </w:r>
          </w:p>
          <w:p w14:paraId="26DED247" w14:textId="77777777" w:rsidR="009E1A3B" w:rsidRDefault="009E1A3B" w:rsidP="00E75FFA">
            <w:pPr>
              <w:jc w:val="center"/>
            </w:pPr>
            <w:r>
              <w:t>.723</w:t>
            </w:r>
          </w:p>
        </w:tc>
        <w:tc>
          <w:tcPr>
            <w:tcW w:w="1367" w:type="dxa"/>
            <w:tcBorders>
              <w:top w:val="single" w:sz="4" w:space="0" w:color="auto"/>
              <w:bottom w:val="double" w:sz="4" w:space="0" w:color="auto"/>
            </w:tcBorders>
          </w:tcPr>
          <w:p w14:paraId="4D35A58A" w14:textId="77777777" w:rsidR="009E1A3B" w:rsidRDefault="009E1A3B" w:rsidP="00E75FFA">
            <w:pPr>
              <w:jc w:val="center"/>
            </w:pPr>
            <w:r>
              <w:t>.061</w:t>
            </w:r>
          </w:p>
          <w:p w14:paraId="1E1C7E5E" w14:textId="77777777" w:rsidR="009E1A3B" w:rsidRDefault="009E1A3B" w:rsidP="00E75FFA">
            <w:pPr>
              <w:jc w:val="center"/>
            </w:pPr>
            <w:r>
              <w:t>.825</w:t>
            </w:r>
          </w:p>
        </w:tc>
        <w:tc>
          <w:tcPr>
            <w:tcW w:w="1246" w:type="dxa"/>
            <w:tcBorders>
              <w:top w:val="single" w:sz="4" w:space="0" w:color="auto"/>
              <w:bottom w:val="double" w:sz="4" w:space="0" w:color="auto"/>
            </w:tcBorders>
          </w:tcPr>
          <w:p w14:paraId="4628B0D1" w14:textId="77777777" w:rsidR="009E1A3B" w:rsidRDefault="009E1A3B" w:rsidP="00E75FFA">
            <w:pPr>
              <w:jc w:val="center"/>
            </w:pPr>
            <w:r>
              <w:t>.982</w:t>
            </w:r>
          </w:p>
          <w:p w14:paraId="22142582" w14:textId="77777777" w:rsidR="009E1A3B" w:rsidRDefault="009E1A3B" w:rsidP="00E75FFA">
            <w:pPr>
              <w:jc w:val="center"/>
            </w:pPr>
            <w:r>
              <w:t>.064</w:t>
            </w:r>
          </w:p>
        </w:tc>
        <w:tc>
          <w:tcPr>
            <w:tcW w:w="1246" w:type="dxa"/>
            <w:tcBorders>
              <w:top w:val="single" w:sz="4" w:space="0" w:color="auto"/>
              <w:bottom w:val="double" w:sz="4" w:space="0" w:color="auto"/>
            </w:tcBorders>
          </w:tcPr>
          <w:p w14:paraId="79EFAF0F" w14:textId="77777777" w:rsidR="009E1A3B" w:rsidRDefault="009E1A3B" w:rsidP="00E75FFA">
            <w:pPr>
              <w:jc w:val="center"/>
            </w:pPr>
            <w:r>
              <w:t>.061</w:t>
            </w:r>
          </w:p>
          <w:p w14:paraId="7B1BD38C" w14:textId="77777777" w:rsidR="009E1A3B" w:rsidRDefault="009E1A3B" w:rsidP="00E75FFA">
            <w:pPr>
              <w:jc w:val="center"/>
            </w:pPr>
            <w:r>
              <w:t>.817</w:t>
            </w:r>
          </w:p>
        </w:tc>
        <w:tc>
          <w:tcPr>
            <w:tcW w:w="1367" w:type="dxa"/>
            <w:tcBorders>
              <w:top w:val="single" w:sz="4" w:space="0" w:color="auto"/>
              <w:bottom w:val="double" w:sz="4" w:space="0" w:color="auto"/>
            </w:tcBorders>
          </w:tcPr>
          <w:p w14:paraId="758FA0DC" w14:textId="77777777" w:rsidR="009E1A3B" w:rsidRDefault="009E1A3B" w:rsidP="00E75FFA">
            <w:pPr>
              <w:jc w:val="center"/>
            </w:pPr>
            <w:r>
              <w:t>.003</w:t>
            </w:r>
          </w:p>
          <w:p w14:paraId="221B13A1" w14:textId="77777777" w:rsidR="009E1A3B" w:rsidRDefault="009E1A3B" w:rsidP="00E75FFA">
            <w:pPr>
              <w:jc w:val="center"/>
            </w:pPr>
            <w:r>
              <w:t>.009</w:t>
            </w:r>
          </w:p>
        </w:tc>
        <w:tc>
          <w:tcPr>
            <w:tcW w:w="1246" w:type="dxa"/>
            <w:tcBorders>
              <w:top w:val="single" w:sz="4" w:space="0" w:color="auto"/>
              <w:bottom w:val="double" w:sz="4" w:space="0" w:color="auto"/>
            </w:tcBorders>
          </w:tcPr>
          <w:p w14:paraId="03CCDD23" w14:textId="77777777" w:rsidR="009E1A3B" w:rsidRDefault="009E1A3B" w:rsidP="00E75FFA">
            <w:pPr>
              <w:jc w:val="center"/>
            </w:pPr>
            <w:r>
              <w:t>----</w:t>
            </w:r>
          </w:p>
          <w:p w14:paraId="654C2C6E" w14:textId="77777777" w:rsidR="009E1A3B" w:rsidRDefault="009E1A3B" w:rsidP="00E75FFA">
            <w:pPr>
              <w:jc w:val="center"/>
            </w:pPr>
            <w:r>
              <w:t>.065</w:t>
            </w:r>
          </w:p>
        </w:tc>
      </w:tr>
    </w:tbl>
    <w:p w14:paraId="68C1B6E2" w14:textId="77777777" w:rsidR="009E1A3B" w:rsidRDefault="009E1A3B" w:rsidP="009E1A3B">
      <w:r>
        <w:t>The locations of each gene include the 35kb upstream and 10kb downstream accounted.</w:t>
      </w:r>
    </w:p>
    <w:p w14:paraId="6A91F39C" w14:textId="77777777" w:rsidR="009E1A3B" w:rsidRDefault="009E1A3B" w:rsidP="009E1A3B"/>
    <w:p w14:paraId="7C3B9D02" w14:textId="77777777" w:rsidR="009E1A3B" w:rsidRDefault="009E1A3B" w:rsidP="009E1A3B">
      <w:r>
        <w:br w:type="page"/>
      </w:r>
    </w:p>
    <w:p w14:paraId="160340CD" w14:textId="77777777" w:rsidR="009E1A3B" w:rsidRDefault="009E1A3B" w:rsidP="009E1A3B">
      <w:pPr>
        <w:sectPr w:rsidR="009E1A3B" w:rsidSect="009A4E76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D9C1AE" w14:textId="77777777" w:rsidR="009E1A3B" w:rsidRDefault="009E1A3B" w:rsidP="009E1A3B"/>
    <w:p w14:paraId="5DE7F571" w14:textId="77777777" w:rsidR="009E1A3B" w:rsidRPr="00493209" w:rsidRDefault="009E1A3B" w:rsidP="009E1A3B">
      <w:pPr>
        <w:rPr>
          <w:color w:val="000000" w:themeColor="text1"/>
        </w:rPr>
      </w:pPr>
      <w:r w:rsidRPr="00493209">
        <w:rPr>
          <w:color w:val="000000" w:themeColor="text1"/>
        </w:rPr>
        <w:t xml:space="preserve">Supplemental table </w:t>
      </w:r>
      <w:r>
        <w:rPr>
          <w:color w:val="000000" w:themeColor="text1"/>
        </w:rPr>
        <w:t>8</w:t>
      </w:r>
      <w:r w:rsidRPr="00493209">
        <w:rPr>
          <w:color w:val="000000" w:themeColor="text1"/>
        </w:rPr>
        <w:t xml:space="preserve">. Association (beta[p]) of schizophrenia polygenic risk score for Complement genes located in the MHC region with axonal density </w:t>
      </w:r>
      <w:r>
        <w:rPr>
          <w:color w:val="000000" w:themeColor="text1"/>
        </w:rPr>
        <w:t>when added simultaneously into a regression model</w:t>
      </w:r>
      <w:r w:rsidRPr="00493209">
        <w:rPr>
          <w:color w:val="000000" w:themeColor="text1"/>
        </w:rPr>
        <w:t xml:space="preserve">. </w:t>
      </w:r>
    </w:p>
    <w:p w14:paraId="26BFE9F6" w14:textId="77777777" w:rsidR="009E1A3B" w:rsidRPr="00493209" w:rsidRDefault="009E1A3B" w:rsidP="009E1A3B">
      <w:pPr>
        <w:rPr>
          <w:color w:val="000000" w:themeColor="text1"/>
        </w:rPr>
      </w:pPr>
    </w:p>
    <w:tbl>
      <w:tblPr>
        <w:tblStyle w:val="TableGrid"/>
        <w:tblW w:w="722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1310"/>
        <w:gridCol w:w="1346"/>
        <w:gridCol w:w="1327"/>
        <w:gridCol w:w="1339"/>
        <w:gridCol w:w="1354"/>
      </w:tblGrid>
      <w:tr w:rsidR="009E1A3B" w:rsidRPr="00493209" w14:paraId="2B2E3433" w14:textId="77777777" w:rsidTr="00E75FFA">
        <w:tc>
          <w:tcPr>
            <w:tcW w:w="544" w:type="dxa"/>
            <w:tcBorders>
              <w:top w:val="double" w:sz="6" w:space="0" w:color="auto"/>
              <w:bottom w:val="single" w:sz="4" w:space="0" w:color="auto"/>
            </w:tcBorders>
          </w:tcPr>
          <w:p w14:paraId="2B7F4A26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double" w:sz="6" w:space="0" w:color="auto"/>
              <w:bottom w:val="single" w:sz="4" w:space="0" w:color="auto"/>
            </w:tcBorders>
          </w:tcPr>
          <w:p w14:paraId="4D4C6E18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n SNPs</w:t>
            </w:r>
          </w:p>
        </w:tc>
        <w:tc>
          <w:tcPr>
            <w:tcW w:w="1346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082863D7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CG</w:t>
            </w:r>
          </w:p>
        </w:tc>
        <w:tc>
          <w:tcPr>
            <w:tcW w:w="132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108AEFC6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iFO</w:t>
            </w:r>
            <w:proofErr w:type="spellEnd"/>
          </w:p>
        </w:tc>
        <w:tc>
          <w:tcPr>
            <w:tcW w:w="1339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3D1D290A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354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22BC419F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Unc</w:t>
            </w:r>
            <w:proofErr w:type="spellEnd"/>
          </w:p>
        </w:tc>
      </w:tr>
      <w:tr w:rsidR="009E1A3B" w:rsidRPr="00493209" w14:paraId="48723480" w14:textId="77777777" w:rsidTr="00E75FFA">
        <w:tc>
          <w:tcPr>
            <w:tcW w:w="544" w:type="dxa"/>
            <w:tcBorders>
              <w:top w:val="single" w:sz="4" w:space="0" w:color="auto"/>
              <w:bottom w:val="double" w:sz="4" w:space="0" w:color="auto"/>
            </w:tcBorders>
          </w:tcPr>
          <w:p w14:paraId="26954E4A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2</w:t>
            </w:r>
          </w:p>
          <w:p w14:paraId="48E9247B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4A</w:t>
            </w:r>
          </w:p>
          <w:p w14:paraId="332953FB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4B</w:t>
            </w:r>
          </w:p>
          <w:p w14:paraId="5387A118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FB</w:t>
            </w:r>
          </w:p>
        </w:tc>
        <w:tc>
          <w:tcPr>
            <w:tcW w:w="1310" w:type="dxa"/>
            <w:tcBorders>
              <w:top w:val="single" w:sz="4" w:space="0" w:color="auto"/>
              <w:bottom w:val="double" w:sz="4" w:space="0" w:color="auto"/>
            </w:tcBorders>
          </w:tcPr>
          <w:p w14:paraId="153BF88D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2</w:t>
            </w:r>
          </w:p>
          <w:p w14:paraId="38BB031A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1</w:t>
            </w:r>
          </w:p>
          <w:p w14:paraId="7972DA07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3</w:t>
            </w:r>
          </w:p>
          <w:p w14:paraId="462339BA" w14:textId="77777777" w:rsidR="009E1A3B" w:rsidRPr="00493209" w:rsidRDefault="009E1A3B" w:rsidP="00E75FFA">
            <w:pPr>
              <w:rPr>
                <w:rFonts w:ascii="Arial Narrow" w:hAnsi="Arial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2</w:t>
            </w:r>
          </w:p>
        </w:tc>
        <w:tc>
          <w:tcPr>
            <w:tcW w:w="1346" w:type="dxa"/>
            <w:tcBorders>
              <w:top w:val="single" w:sz="4" w:space="0" w:color="auto"/>
              <w:bottom w:val="double" w:sz="4" w:space="0" w:color="auto"/>
            </w:tcBorders>
          </w:tcPr>
          <w:p w14:paraId="506A5FB9" w14:textId="77777777" w:rsidR="009E1A3B" w:rsidRPr="00493209" w:rsidRDefault="009E1A3B" w:rsidP="00E75FFA">
            <w:pPr>
              <w:rPr>
                <w:rFonts w:ascii="Arial Narrow" w:hAnsi="Arial Narrow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b/>
                <w:bCs/>
                <w:color w:val="000000" w:themeColor="text1"/>
                <w:sz w:val="20"/>
                <w:szCs w:val="20"/>
              </w:rPr>
              <w:t>-.086 (.002)</w:t>
            </w:r>
          </w:p>
          <w:p w14:paraId="1BE71D2B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9 (.14)</w:t>
            </w:r>
          </w:p>
          <w:p w14:paraId="0C56AFC0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2 (.17)</w:t>
            </w:r>
          </w:p>
          <w:p w14:paraId="74A103E8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80 (.013)</w:t>
            </w:r>
          </w:p>
        </w:tc>
        <w:tc>
          <w:tcPr>
            <w:tcW w:w="132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01FCD18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55 (.049)</w:t>
            </w:r>
          </w:p>
          <w:p w14:paraId="3F0C0EA0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11 (.09)</w:t>
            </w:r>
          </w:p>
          <w:p w14:paraId="4C99E219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8 (.27)</w:t>
            </w:r>
          </w:p>
          <w:p w14:paraId="4683A7FB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34 (.29)</w:t>
            </w:r>
          </w:p>
        </w:tc>
        <w:tc>
          <w:tcPr>
            <w:tcW w:w="133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3D02C4A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54 (.056)</w:t>
            </w:r>
          </w:p>
          <w:p w14:paraId="243FE023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14 (.03)</w:t>
            </w:r>
          </w:p>
          <w:p w14:paraId="41865C9B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28 (.09)</w:t>
            </w:r>
          </w:p>
          <w:p w14:paraId="5A9B817F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.044 (.18)</w:t>
            </w:r>
          </w:p>
        </w:tc>
        <w:tc>
          <w:tcPr>
            <w:tcW w:w="135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AC3C127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39 (.15)</w:t>
            </w:r>
          </w:p>
          <w:p w14:paraId="62D5AABD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.008 (.21)</w:t>
            </w:r>
          </w:p>
          <w:p w14:paraId="3A040FFE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12 (.45)</w:t>
            </w:r>
          </w:p>
          <w:p w14:paraId="48E65C5D" w14:textId="77777777" w:rsidR="009E1A3B" w:rsidRPr="00493209" w:rsidRDefault="009E1A3B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493209">
              <w:rPr>
                <w:rFonts w:ascii="Arial Narrow" w:hAnsi="Arial Narrow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93209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.022 (.48)</w:t>
            </w:r>
          </w:p>
        </w:tc>
      </w:tr>
    </w:tbl>
    <w:p w14:paraId="6054EEBC" w14:textId="77777777" w:rsidR="009E1A3B" w:rsidRPr="00493209" w:rsidRDefault="009E1A3B" w:rsidP="009E1A3B">
      <w:pPr>
        <w:rPr>
          <w:rFonts w:ascii="Arial" w:hAnsi="Arial" w:cs="Arial"/>
          <w:color w:val="000000" w:themeColor="text1"/>
          <w:sz w:val="16"/>
          <w:szCs w:val="16"/>
        </w:rPr>
      </w:pPr>
      <w:r w:rsidRPr="00493209">
        <w:rPr>
          <w:rFonts w:ascii="Arial" w:hAnsi="Arial" w:cs="Arial"/>
          <w:color w:val="000000" w:themeColor="text1"/>
          <w:sz w:val="16"/>
          <w:szCs w:val="16"/>
        </w:rPr>
        <w:t xml:space="preserve">n SNPs: number of SNPs included in the PRS after clumping. </w:t>
      </w:r>
    </w:p>
    <w:p w14:paraId="35579324" w14:textId="77777777" w:rsidR="009E1A3B" w:rsidRPr="00493209" w:rsidRDefault="009E1A3B" w:rsidP="009E1A3B">
      <w:pPr>
        <w:rPr>
          <w:rFonts w:ascii="Arial" w:hAnsi="Arial" w:cs="Arial"/>
          <w:color w:val="000000" w:themeColor="text1"/>
          <w:sz w:val="16"/>
          <w:szCs w:val="16"/>
        </w:rPr>
      </w:pPr>
      <w:r w:rsidRPr="00493209">
        <w:rPr>
          <w:rFonts w:ascii="Arial" w:hAnsi="Arial" w:cs="Arial"/>
          <w:color w:val="000000" w:themeColor="text1"/>
          <w:sz w:val="16"/>
          <w:szCs w:val="16"/>
        </w:rPr>
        <w:t xml:space="preserve">CG: cingulum-cingulate gyrus part, </w:t>
      </w:r>
      <w:proofErr w:type="spellStart"/>
      <w:r w:rsidRPr="00493209">
        <w:rPr>
          <w:rFonts w:ascii="Arial" w:hAnsi="Arial" w:cs="Arial"/>
          <w:color w:val="000000" w:themeColor="text1"/>
          <w:sz w:val="16"/>
          <w:szCs w:val="16"/>
        </w:rPr>
        <w:t>iFO</w:t>
      </w:r>
      <w:proofErr w:type="spellEnd"/>
      <w:r w:rsidRPr="00493209">
        <w:rPr>
          <w:rFonts w:ascii="Arial" w:hAnsi="Arial" w:cs="Arial"/>
          <w:color w:val="000000" w:themeColor="text1"/>
          <w:sz w:val="16"/>
          <w:szCs w:val="16"/>
        </w:rPr>
        <w:t xml:space="preserve">: inferior </w:t>
      </w:r>
      <w:proofErr w:type="spellStart"/>
      <w:r w:rsidRPr="00493209">
        <w:rPr>
          <w:rFonts w:ascii="Arial" w:hAnsi="Arial" w:cs="Arial"/>
          <w:color w:val="000000" w:themeColor="text1"/>
          <w:sz w:val="16"/>
          <w:szCs w:val="16"/>
        </w:rPr>
        <w:t>fronto</w:t>
      </w:r>
      <w:proofErr w:type="spellEnd"/>
      <w:r w:rsidRPr="00493209">
        <w:rPr>
          <w:rFonts w:ascii="Arial" w:hAnsi="Arial" w:cs="Arial"/>
          <w:color w:val="000000" w:themeColor="text1"/>
          <w:sz w:val="16"/>
          <w:szCs w:val="16"/>
        </w:rPr>
        <w:t xml:space="preserve">-occipital fasciculus, </w:t>
      </w:r>
      <w:proofErr w:type="spellStart"/>
      <w:r w:rsidRPr="00493209">
        <w:rPr>
          <w:rFonts w:ascii="Arial" w:hAnsi="Arial" w:cs="Arial"/>
          <w:color w:val="000000" w:themeColor="text1"/>
          <w:sz w:val="16"/>
          <w:szCs w:val="16"/>
        </w:rPr>
        <w:t>sL</w:t>
      </w:r>
      <w:proofErr w:type="spellEnd"/>
      <w:r w:rsidRPr="00493209">
        <w:rPr>
          <w:rFonts w:ascii="Arial" w:hAnsi="Arial" w:cs="Arial"/>
          <w:color w:val="000000" w:themeColor="text1"/>
          <w:sz w:val="16"/>
          <w:szCs w:val="16"/>
        </w:rPr>
        <w:t xml:space="preserve">: superior longitudinal fasciculus, </w:t>
      </w:r>
      <w:proofErr w:type="spellStart"/>
      <w:r w:rsidRPr="00493209">
        <w:rPr>
          <w:rFonts w:ascii="Arial" w:hAnsi="Arial" w:cs="Arial"/>
          <w:color w:val="000000" w:themeColor="text1"/>
          <w:sz w:val="16"/>
          <w:szCs w:val="16"/>
        </w:rPr>
        <w:t>Unc</w:t>
      </w:r>
      <w:proofErr w:type="spellEnd"/>
      <w:r w:rsidRPr="00493209">
        <w:rPr>
          <w:rFonts w:ascii="Arial" w:hAnsi="Arial" w:cs="Arial"/>
          <w:color w:val="000000" w:themeColor="text1"/>
          <w:sz w:val="16"/>
          <w:szCs w:val="16"/>
        </w:rPr>
        <w:t>: uncinate fasciculus.</w:t>
      </w:r>
    </w:p>
    <w:p w14:paraId="7BB494AE" w14:textId="3A84CA5C" w:rsidR="009E1A3B" w:rsidRPr="00493209" w:rsidRDefault="009E1A3B" w:rsidP="009E1A3B">
      <w:pPr>
        <w:rPr>
          <w:rFonts w:ascii="Arial" w:hAnsi="Arial" w:cs="Arial"/>
          <w:color w:val="000000" w:themeColor="text1"/>
          <w:sz w:val="16"/>
          <w:szCs w:val="16"/>
        </w:rPr>
      </w:pPr>
      <w:r w:rsidRPr="00493209">
        <w:rPr>
          <w:rFonts w:ascii="Arial" w:hAnsi="Arial" w:cs="Arial"/>
          <w:color w:val="000000" w:themeColor="text1"/>
          <w:sz w:val="16"/>
          <w:szCs w:val="16"/>
        </w:rPr>
        <w:t>Bonferroni corrected (</w:t>
      </w:r>
      <w:r w:rsidR="005B77A7">
        <w:rPr>
          <w:rFonts w:ascii="Arial" w:hAnsi="Arial" w:cs="Arial"/>
          <w:color w:val="000000" w:themeColor="text1"/>
          <w:sz w:val="16"/>
          <w:szCs w:val="16"/>
        </w:rPr>
        <w:t>16</w:t>
      </w:r>
      <w:r w:rsidRPr="00493209">
        <w:rPr>
          <w:rFonts w:ascii="Arial" w:hAnsi="Arial" w:cs="Arial"/>
          <w:color w:val="000000" w:themeColor="text1"/>
          <w:sz w:val="16"/>
          <w:szCs w:val="16"/>
        </w:rPr>
        <w:t xml:space="preserve"> tests) significant results are highlighted in bold.</w:t>
      </w:r>
    </w:p>
    <w:p w14:paraId="59B8D7C9" w14:textId="77777777" w:rsidR="009E1A3B" w:rsidRDefault="009E1A3B" w:rsidP="009E1A3B"/>
    <w:p w14:paraId="233B2E89" w14:textId="77777777" w:rsidR="009E1A3B" w:rsidRDefault="009E1A3B" w:rsidP="009E1A3B"/>
    <w:p w14:paraId="3075028E" w14:textId="77777777" w:rsidR="009E1A3B" w:rsidRDefault="009E1A3B" w:rsidP="009E1A3B">
      <w:r>
        <w:br w:type="page"/>
      </w:r>
    </w:p>
    <w:p w14:paraId="13EFD1B0" w14:textId="77777777" w:rsidR="009E1A3B" w:rsidRDefault="009E1A3B" w:rsidP="009E1A3B">
      <w:pPr>
        <w:rPr>
          <w:color w:val="000000" w:themeColor="text1"/>
        </w:rPr>
      </w:pPr>
    </w:p>
    <w:p w14:paraId="724C0714" w14:textId="77777777" w:rsidR="009E1A3B" w:rsidRDefault="009E1A3B" w:rsidP="009E1A3B">
      <w:r>
        <w:t xml:space="preserve">Supplemental table 9. Associations (beta[p]) between autosome intergenic and genic polygenic risk scores for schizophrenia calculated at p threshold &lt;.0001 and axonal density in association tracts when added </w:t>
      </w:r>
      <w:r>
        <w:rPr>
          <w:color w:val="000000" w:themeColor="text1"/>
        </w:rPr>
        <w:t>simultaneously into a regression model</w:t>
      </w:r>
      <w:r>
        <w:t>.</w:t>
      </w:r>
    </w:p>
    <w:p w14:paraId="69B888AB" w14:textId="77777777" w:rsidR="009E1A3B" w:rsidRDefault="009E1A3B" w:rsidP="009E1A3B"/>
    <w:tbl>
      <w:tblPr>
        <w:tblStyle w:val="TableGrid"/>
        <w:tblW w:w="708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276"/>
      </w:tblGrid>
      <w:tr w:rsidR="009E1A3B" w:rsidRPr="009943E5" w14:paraId="3E264D2A" w14:textId="77777777" w:rsidTr="00E75FFA">
        <w:tc>
          <w:tcPr>
            <w:tcW w:w="1843" w:type="dxa"/>
            <w:tcBorders>
              <w:top w:val="double" w:sz="6" w:space="0" w:color="auto"/>
            </w:tcBorders>
          </w:tcPr>
          <w:p w14:paraId="675FF271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66E4CF96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CG</w:t>
            </w:r>
          </w:p>
        </w:tc>
        <w:tc>
          <w:tcPr>
            <w:tcW w:w="1276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72FC94F7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iFO</w:t>
            </w:r>
            <w:proofErr w:type="spellEnd"/>
          </w:p>
        </w:tc>
        <w:tc>
          <w:tcPr>
            <w:tcW w:w="141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5EEBC203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0738A7">
              <w:rPr>
                <w:rFonts w:ascii="Arial Narrow" w:hAnsi="Arial Narrow" w:cstheme="minorHAnsi"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276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157ED7B7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0738A7">
              <w:rPr>
                <w:rFonts w:ascii="Arial Narrow" w:hAnsi="Arial Narrow" w:cstheme="minorHAnsi"/>
                <w:color w:val="000000"/>
                <w:sz w:val="20"/>
                <w:szCs w:val="20"/>
              </w:rPr>
              <w:t>U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nc</w:t>
            </w:r>
            <w:proofErr w:type="spellEnd"/>
          </w:p>
        </w:tc>
      </w:tr>
      <w:tr w:rsidR="009E1A3B" w:rsidRPr="009943E5" w14:paraId="059F6D28" w14:textId="77777777" w:rsidTr="00E75FFA">
        <w:tc>
          <w:tcPr>
            <w:tcW w:w="1843" w:type="dxa"/>
            <w:tcBorders>
              <w:bottom w:val="single" w:sz="4" w:space="0" w:color="auto"/>
            </w:tcBorders>
          </w:tcPr>
          <w:p w14:paraId="5E6B1B3F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Chromosome 1</w:t>
            </w:r>
          </w:p>
          <w:p w14:paraId="4E013BA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 Intergenic PRS</w:t>
            </w:r>
          </w:p>
          <w:p w14:paraId="205AEBA9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 Genic P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0F7262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7AA3F81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0 (.07)</w:t>
            </w:r>
          </w:p>
          <w:p w14:paraId="7F713FB3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8 (.0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A5C2D2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102FB17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5 (.36)</w:t>
            </w:r>
          </w:p>
          <w:p w14:paraId="10B78DB4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5 (.00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C3EEB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33A97810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6 (.32)</w:t>
            </w:r>
          </w:p>
          <w:p w14:paraId="076FBD48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8 (.0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BD20DC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46A2907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0 (.08)</w:t>
            </w:r>
          </w:p>
          <w:p w14:paraId="658DA27C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8 (.002)</w:t>
            </w:r>
          </w:p>
        </w:tc>
      </w:tr>
      <w:tr w:rsidR="009E1A3B" w:rsidRPr="009943E5" w14:paraId="0A95D71A" w14:textId="77777777" w:rsidTr="00E75FF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2B3F8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Chromosome 4</w:t>
            </w:r>
          </w:p>
          <w:p w14:paraId="26319130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 Intergenic PRS</w:t>
            </w:r>
          </w:p>
          <w:p w14:paraId="569BA22C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 Genic P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9539E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4 (.49)</w:t>
            </w:r>
          </w:p>
          <w:p w14:paraId="19F9A1E0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3 (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3E12C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2 (.02)</w:t>
            </w:r>
          </w:p>
          <w:p w14:paraId="2DA223CF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8 (.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49956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5 (.006)</w:t>
            </w:r>
          </w:p>
          <w:p w14:paraId="22BB499E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9 (.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3EFE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7 (.20)</w:t>
            </w:r>
          </w:p>
          <w:p w14:paraId="6017C2B7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6 (.28)</w:t>
            </w:r>
          </w:p>
        </w:tc>
      </w:tr>
      <w:tr w:rsidR="009E1A3B" w:rsidRPr="009943E5" w14:paraId="198E4C6A" w14:textId="77777777" w:rsidTr="00E75FFA">
        <w:tc>
          <w:tcPr>
            <w:tcW w:w="1843" w:type="dxa"/>
            <w:tcBorders>
              <w:top w:val="single" w:sz="4" w:space="0" w:color="auto"/>
              <w:bottom w:val="double" w:sz="6" w:space="0" w:color="auto"/>
            </w:tcBorders>
          </w:tcPr>
          <w:p w14:paraId="3169B426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Chromosome 19</w:t>
            </w:r>
          </w:p>
          <w:p w14:paraId="3F30D60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 Intergenic PRS</w:t>
            </w:r>
          </w:p>
          <w:p w14:paraId="4F8F4AD8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 Genic PRS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47370FD1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5 (.007)</w:t>
            </w:r>
          </w:p>
          <w:p w14:paraId="2666AC7B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~ .00 (.97)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4BF39F3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9 (.0004)</w:t>
            </w:r>
          </w:p>
          <w:p w14:paraId="5C2F9AC1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.001 (.78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950CA89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7 (.001)</w:t>
            </w:r>
          </w:p>
          <w:p w14:paraId="1B76BD3E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1 (.82)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3546B456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18 (.0008)</w:t>
            </w:r>
          </w:p>
          <w:p w14:paraId="748125A6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.002 (.67)</w:t>
            </w:r>
          </w:p>
        </w:tc>
      </w:tr>
    </w:tbl>
    <w:p w14:paraId="031642C6" w14:textId="77777777" w:rsidR="009E1A3B" w:rsidRPr="00772A85" w:rsidRDefault="009E1A3B" w:rsidP="009E1A3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CG: </w:t>
      </w:r>
      <w:r w:rsidRPr="004D583A">
        <w:rPr>
          <w:rFonts w:ascii="Arial" w:hAnsi="Arial" w:cs="Arial"/>
          <w:sz w:val="16"/>
          <w:szCs w:val="16"/>
        </w:rPr>
        <w:t xml:space="preserve">cingulum-cingulate gyrus part, </w:t>
      </w:r>
      <w:proofErr w:type="spellStart"/>
      <w:r w:rsidRPr="004D583A">
        <w:rPr>
          <w:rFonts w:ascii="Arial" w:hAnsi="Arial" w:cs="Arial"/>
          <w:sz w:val="16"/>
          <w:szCs w:val="16"/>
        </w:rPr>
        <w:t>iFO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inferior </w:t>
      </w:r>
      <w:proofErr w:type="spellStart"/>
      <w:r w:rsidRPr="004D583A">
        <w:rPr>
          <w:rFonts w:ascii="Arial" w:hAnsi="Arial" w:cs="Arial"/>
          <w:sz w:val="16"/>
          <w:szCs w:val="16"/>
        </w:rPr>
        <w:t>fronto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-occipital fasciculus, </w:t>
      </w:r>
      <w:proofErr w:type="spellStart"/>
      <w:r w:rsidRPr="004D583A">
        <w:rPr>
          <w:rFonts w:ascii="Arial" w:hAnsi="Arial" w:cs="Arial"/>
          <w:sz w:val="16"/>
          <w:szCs w:val="16"/>
        </w:rPr>
        <w:t>sL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superior longitudinal fasciculus, </w:t>
      </w:r>
      <w:proofErr w:type="spellStart"/>
      <w:r w:rsidRPr="004D583A">
        <w:rPr>
          <w:rFonts w:ascii="Arial" w:hAnsi="Arial" w:cs="Arial"/>
          <w:sz w:val="16"/>
          <w:szCs w:val="16"/>
        </w:rPr>
        <w:t>Unc</w:t>
      </w:r>
      <w:proofErr w:type="spellEnd"/>
      <w:r w:rsidRPr="004D583A">
        <w:rPr>
          <w:rFonts w:ascii="Arial" w:hAnsi="Arial" w:cs="Arial"/>
          <w:sz w:val="16"/>
          <w:szCs w:val="16"/>
        </w:rPr>
        <w:t>: uncinate fasciculus.</w:t>
      </w:r>
    </w:p>
    <w:p w14:paraId="080C4541" w14:textId="77777777" w:rsidR="009E1A3B" w:rsidRDefault="009E1A3B" w:rsidP="009E1A3B">
      <w:pPr>
        <w:rPr>
          <w:color w:val="000000" w:themeColor="text1"/>
        </w:rPr>
      </w:pPr>
    </w:p>
    <w:p w14:paraId="59C97F3E" w14:textId="77777777" w:rsidR="009E1A3B" w:rsidRDefault="009E1A3B" w:rsidP="009E1A3B"/>
    <w:p w14:paraId="222359F0" w14:textId="77777777" w:rsidR="009E1A3B" w:rsidRDefault="009E1A3B" w:rsidP="009E1A3B"/>
    <w:p w14:paraId="413E105F" w14:textId="77777777" w:rsidR="009E1A3B" w:rsidRDefault="009E1A3B" w:rsidP="009E1A3B"/>
    <w:p w14:paraId="0506F198" w14:textId="77777777" w:rsidR="009E1A3B" w:rsidRDefault="009E1A3B" w:rsidP="009E1A3B"/>
    <w:p w14:paraId="766F08F7" w14:textId="77777777" w:rsidR="009E1A3B" w:rsidRDefault="009E1A3B" w:rsidP="009E1A3B"/>
    <w:p w14:paraId="1CB7E724" w14:textId="77777777" w:rsidR="009E1A3B" w:rsidRDefault="009E1A3B" w:rsidP="009E1A3B">
      <w:r>
        <w:br w:type="page"/>
      </w:r>
    </w:p>
    <w:p w14:paraId="562B09D9" w14:textId="77777777" w:rsidR="009E1A3B" w:rsidRDefault="009E1A3B" w:rsidP="009E1A3B"/>
    <w:p w14:paraId="4C25A565" w14:textId="77777777" w:rsidR="009E1A3B" w:rsidRDefault="009E1A3B" w:rsidP="009E1A3B">
      <w:r>
        <w:t>Supplemental table 10. Genic, Complement and Intergenic schizophrenia polygenic risk scores calculated at 5 progressive p thresholds, and their association (beta[p]) with orientation dispersion in association tracts.</w:t>
      </w:r>
    </w:p>
    <w:p w14:paraId="5B46EC2E" w14:textId="77777777" w:rsidR="009E1A3B" w:rsidRDefault="009E1A3B" w:rsidP="009E1A3B"/>
    <w:tbl>
      <w:tblPr>
        <w:tblStyle w:val="TableGrid"/>
        <w:tblW w:w="69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90"/>
        <w:gridCol w:w="1377"/>
        <w:gridCol w:w="1390"/>
        <w:gridCol w:w="1389"/>
      </w:tblGrid>
      <w:tr w:rsidR="009E1A3B" w:rsidRPr="009943E5" w14:paraId="3380EB79" w14:textId="77777777" w:rsidTr="00E75FFA">
        <w:tc>
          <w:tcPr>
            <w:tcW w:w="1418" w:type="dxa"/>
            <w:tcBorders>
              <w:top w:val="double" w:sz="6" w:space="0" w:color="auto"/>
            </w:tcBorders>
          </w:tcPr>
          <w:p w14:paraId="4ADF8E68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7D67029F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CG</w:t>
            </w:r>
          </w:p>
        </w:tc>
        <w:tc>
          <w:tcPr>
            <w:tcW w:w="137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73DC7B9B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iFO</w:t>
            </w:r>
            <w:proofErr w:type="spellEnd"/>
          </w:p>
        </w:tc>
        <w:tc>
          <w:tcPr>
            <w:tcW w:w="1390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6C7ECE3C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0738A7">
              <w:rPr>
                <w:rFonts w:ascii="Arial Narrow" w:hAnsi="Arial Narrow" w:cstheme="minorHAnsi"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1389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57BAC769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0738A7">
              <w:rPr>
                <w:rFonts w:ascii="Arial Narrow" w:hAnsi="Arial Narrow" w:cstheme="minorHAnsi"/>
                <w:color w:val="000000"/>
                <w:sz w:val="20"/>
                <w:szCs w:val="20"/>
              </w:rPr>
              <w:t>U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nc</w:t>
            </w:r>
            <w:proofErr w:type="spellEnd"/>
          </w:p>
        </w:tc>
      </w:tr>
      <w:tr w:rsidR="009E1A3B" w:rsidRPr="009943E5" w14:paraId="3019CCDD" w14:textId="77777777" w:rsidTr="00E75FFA">
        <w:tc>
          <w:tcPr>
            <w:tcW w:w="1418" w:type="dxa"/>
            <w:tcBorders>
              <w:bottom w:val="single" w:sz="4" w:space="0" w:color="auto"/>
            </w:tcBorders>
          </w:tcPr>
          <w:p w14:paraId="73D6631C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>Genic P</w:t>
            </w:r>
            <w:r>
              <w:rPr>
                <w:rFonts w:ascii="Arial Narrow" w:hAnsi="Arial Narrow" w:cstheme="minorHAnsi"/>
                <w:sz w:val="20"/>
                <w:szCs w:val="20"/>
              </w:rPr>
              <w:t>S</w:t>
            </w:r>
          </w:p>
          <w:p w14:paraId="02A5276E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14E65CFD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648A07F6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1E606619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73399EFA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494CB1E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5B40FFC2" w14:textId="77777777" w:rsidR="009E1A3B" w:rsidRPr="007A1F7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7A1F72">
              <w:rPr>
                <w:rFonts w:ascii="Arial Narrow" w:hAnsi="Arial Narrow"/>
                <w:sz w:val="20"/>
                <w:szCs w:val="20"/>
              </w:rPr>
              <w:t>.006 (.29)</w:t>
            </w:r>
          </w:p>
          <w:p w14:paraId="67A0A8B7" w14:textId="77777777" w:rsidR="009E1A3B" w:rsidRPr="007A1F7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7A1F72">
              <w:rPr>
                <w:rFonts w:ascii="Arial Narrow" w:hAnsi="Arial Narrow"/>
                <w:sz w:val="20"/>
                <w:szCs w:val="20"/>
              </w:rPr>
              <w:t>.009 (.10)</w:t>
            </w:r>
          </w:p>
          <w:p w14:paraId="19755C42" w14:textId="77777777" w:rsidR="009E1A3B" w:rsidRPr="007A1F7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7A1F72">
              <w:rPr>
                <w:rFonts w:ascii="Arial Narrow" w:hAnsi="Arial Narrow"/>
                <w:sz w:val="20"/>
                <w:szCs w:val="20"/>
              </w:rPr>
              <w:t>.015 (.008)</w:t>
            </w:r>
          </w:p>
          <w:p w14:paraId="46611968" w14:textId="77777777" w:rsidR="009E1A3B" w:rsidRPr="007A1F72" w:rsidRDefault="009E1A3B" w:rsidP="00E75FFA">
            <w:pPr>
              <w:rPr>
                <w:rFonts w:ascii="Arial Narrow" w:hAnsi="Arial Narrow"/>
                <w:sz w:val="20"/>
                <w:szCs w:val="20"/>
              </w:rPr>
            </w:pPr>
            <w:r w:rsidRPr="007A1F72">
              <w:rPr>
                <w:rFonts w:ascii="Arial Narrow" w:hAnsi="Arial Narrow"/>
                <w:sz w:val="20"/>
                <w:szCs w:val="20"/>
              </w:rPr>
              <w:t>.014 (.01)</w:t>
            </w:r>
          </w:p>
          <w:p w14:paraId="161884EC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/>
                <w:sz w:val="20"/>
                <w:szCs w:val="20"/>
              </w:rPr>
              <w:t>.013 (.02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5B018EB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0FB8B848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.011 (.04)</w:t>
            </w:r>
          </w:p>
          <w:p w14:paraId="3C824B84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08 (.14)</w:t>
            </w:r>
          </w:p>
          <w:p w14:paraId="6D97EAFB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0 (.07)</w:t>
            </w:r>
          </w:p>
          <w:p w14:paraId="781E8BD4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05 (.32)</w:t>
            </w:r>
          </w:p>
          <w:p w14:paraId="46E72C8A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04 (.47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DA492F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1DA69F44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-.003 (.57)</w:t>
            </w:r>
          </w:p>
          <w:p w14:paraId="1C38BA83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4 (.51)</w:t>
            </w:r>
          </w:p>
          <w:p w14:paraId="47580004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1 (.80)</w:t>
            </w:r>
          </w:p>
          <w:p w14:paraId="16057DC9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4 (.42)</w:t>
            </w:r>
          </w:p>
          <w:p w14:paraId="6BB743CF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5 (.31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0B15A73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  <w:p w14:paraId="5EE7F087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.011 (.04)</w:t>
            </w:r>
          </w:p>
          <w:p w14:paraId="0303438A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5 (.008)</w:t>
            </w:r>
          </w:p>
          <w:p w14:paraId="2F42A61A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1 (.05)</w:t>
            </w:r>
          </w:p>
          <w:p w14:paraId="2AEB0A4B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0 (.07)</w:t>
            </w:r>
          </w:p>
          <w:p w14:paraId="15F6975F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6 (.004)</w:t>
            </w:r>
          </w:p>
        </w:tc>
      </w:tr>
      <w:tr w:rsidR="009E1A3B" w:rsidRPr="009943E5" w14:paraId="7AF248AD" w14:textId="77777777" w:rsidTr="00E75FF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D4FA59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Complement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P</w:t>
            </w:r>
            <w:r>
              <w:rPr>
                <w:rFonts w:ascii="Arial Narrow" w:hAnsi="Arial Narrow" w:cstheme="minorHAnsi"/>
                <w:sz w:val="20"/>
                <w:szCs w:val="20"/>
              </w:rPr>
              <w:t>S</w:t>
            </w:r>
          </w:p>
          <w:p w14:paraId="4D950DC9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6A3EAF9C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01E3DA7A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1D4135E4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69BD2ED0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9E13E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2 (.78)</w:t>
            </w:r>
          </w:p>
          <w:p w14:paraId="0B02CEC9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9 (.09)</w:t>
            </w:r>
          </w:p>
          <w:p w14:paraId="05C39E89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5 (.38)</w:t>
            </w:r>
          </w:p>
          <w:p w14:paraId="3CA59302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4 (.48)</w:t>
            </w:r>
          </w:p>
          <w:p w14:paraId="37059822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5 (.33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A131C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10 (.07)</w:t>
            </w:r>
          </w:p>
          <w:p w14:paraId="53AC134E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3 (.64)</w:t>
            </w:r>
          </w:p>
          <w:p w14:paraId="0B6D742D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2 (.67)</w:t>
            </w:r>
          </w:p>
          <w:p w14:paraId="010E97DA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4 (.49)</w:t>
            </w:r>
          </w:p>
          <w:p w14:paraId="27E42DD6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1 (.85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F2196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11 (.04)</w:t>
            </w:r>
          </w:p>
          <w:p w14:paraId="7A7881B2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9 (.12)</w:t>
            </w:r>
          </w:p>
          <w:p w14:paraId="7C14782E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4 (.50)</w:t>
            </w:r>
          </w:p>
          <w:p w14:paraId="385379EB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4 (.46)</w:t>
            </w:r>
          </w:p>
          <w:p w14:paraId="7578F3ED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5 (.39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2B6D8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5 (.36)</w:t>
            </w:r>
          </w:p>
          <w:p w14:paraId="009D5E1B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&lt;.001 (.98)</w:t>
            </w:r>
          </w:p>
          <w:p w14:paraId="302FD8EC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2 (.75)</w:t>
            </w:r>
          </w:p>
          <w:p w14:paraId="36A1A888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1 (.87)</w:t>
            </w:r>
          </w:p>
          <w:p w14:paraId="72CB43BB" w14:textId="77777777" w:rsidR="009E1A3B" w:rsidRPr="00C2566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1 (.90)</w:t>
            </w:r>
          </w:p>
        </w:tc>
      </w:tr>
      <w:tr w:rsidR="009E1A3B" w:rsidRPr="009943E5" w14:paraId="380FB2EB" w14:textId="77777777" w:rsidTr="00E75FFA">
        <w:tc>
          <w:tcPr>
            <w:tcW w:w="1418" w:type="dxa"/>
            <w:tcBorders>
              <w:top w:val="single" w:sz="4" w:space="0" w:color="auto"/>
              <w:bottom w:val="double" w:sz="6" w:space="0" w:color="auto"/>
            </w:tcBorders>
          </w:tcPr>
          <w:p w14:paraId="3BDB1CD8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Intergenic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P</w:t>
            </w:r>
            <w:r>
              <w:rPr>
                <w:rFonts w:ascii="Arial Narrow" w:hAnsi="Arial Narrow" w:cstheme="minorHAnsi"/>
                <w:sz w:val="20"/>
                <w:szCs w:val="20"/>
              </w:rPr>
              <w:t>S</w:t>
            </w:r>
          </w:p>
          <w:p w14:paraId="5FEE580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55B39194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64E4CBD5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386C87E4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36A603AE" w14:textId="77777777" w:rsidR="009E1A3B" w:rsidRPr="009943E5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39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9E7F97D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04 (.44)</w:t>
            </w:r>
          </w:p>
          <w:p w14:paraId="735AEAA0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5 (.008)</w:t>
            </w:r>
          </w:p>
          <w:p w14:paraId="01E80180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1 (.04)</w:t>
            </w:r>
          </w:p>
          <w:p w14:paraId="3C8E4B44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3 (.01)</w:t>
            </w:r>
          </w:p>
          <w:p w14:paraId="39EA3949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.011 (.04)</w:t>
            </w:r>
          </w:p>
        </w:tc>
        <w:tc>
          <w:tcPr>
            <w:tcW w:w="137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9A47E3B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-.003 (.64)</w:t>
            </w:r>
          </w:p>
          <w:p w14:paraId="668BA008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4 (.50)</w:t>
            </w:r>
          </w:p>
          <w:p w14:paraId="158743C0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&lt;.001 (.93)</w:t>
            </w:r>
          </w:p>
          <w:p w14:paraId="013EE55C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2 (.68)</w:t>
            </w:r>
          </w:p>
          <w:p w14:paraId="64F1AE45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&lt;.001 (.99)</w:t>
            </w:r>
          </w:p>
        </w:tc>
        <w:tc>
          <w:tcPr>
            <w:tcW w:w="139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6B78195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8 (.15)</w:t>
            </w:r>
          </w:p>
          <w:p w14:paraId="68F30160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11 (.04)</w:t>
            </w:r>
          </w:p>
          <w:p w14:paraId="4D88AE52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4 (.45)</w:t>
            </w:r>
          </w:p>
          <w:p w14:paraId="0F944F97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5 (.38)</w:t>
            </w:r>
          </w:p>
          <w:p w14:paraId="47BE187D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-.002 (.76)</w:t>
            </w:r>
          </w:p>
        </w:tc>
        <w:tc>
          <w:tcPr>
            <w:tcW w:w="1389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2BE5BEF" w14:textId="77777777" w:rsidR="009E1A3B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6 (.28)</w:t>
            </w:r>
          </w:p>
          <w:p w14:paraId="3BD9C893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A1F72">
              <w:rPr>
                <w:rFonts w:ascii="Arial Narrow" w:hAnsi="Arial Narrow" w:cstheme="minorHAnsi"/>
                <w:sz w:val="20"/>
                <w:szCs w:val="20"/>
              </w:rPr>
              <w:t>&lt;.001 (.98)</w:t>
            </w:r>
          </w:p>
          <w:p w14:paraId="2CF086B2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1 (.92)</w:t>
            </w:r>
          </w:p>
          <w:p w14:paraId="226C2598" w14:textId="77777777" w:rsidR="009E1A3B" w:rsidRPr="007A1F72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10 (.07)</w:t>
            </w:r>
          </w:p>
          <w:p w14:paraId="29EB0446" w14:textId="77777777" w:rsidR="009E1A3B" w:rsidRPr="007F43DF" w:rsidRDefault="009E1A3B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</w:t>
            </w:r>
            <w:r w:rsidRPr="007A1F72">
              <w:rPr>
                <w:rFonts w:ascii="Arial Narrow" w:hAnsi="Arial Narrow" w:cstheme="minorHAnsi"/>
                <w:sz w:val="20"/>
                <w:szCs w:val="20"/>
              </w:rPr>
              <w:t>.007 (.21)</w:t>
            </w:r>
          </w:p>
        </w:tc>
      </w:tr>
    </w:tbl>
    <w:p w14:paraId="4D4FB1C5" w14:textId="77777777" w:rsidR="009E1A3B" w:rsidRPr="00772A85" w:rsidRDefault="009E1A3B" w:rsidP="009E1A3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CG: </w:t>
      </w:r>
      <w:r w:rsidRPr="004D583A">
        <w:rPr>
          <w:rFonts w:ascii="Arial" w:hAnsi="Arial" w:cs="Arial"/>
          <w:sz w:val="16"/>
          <w:szCs w:val="16"/>
        </w:rPr>
        <w:t xml:space="preserve">cingulum-cingulate gyrus part, </w:t>
      </w:r>
      <w:proofErr w:type="spellStart"/>
      <w:r w:rsidRPr="004D583A">
        <w:rPr>
          <w:rFonts w:ascii="Arial" w:hAnsi="Arial" w:cs="Arial"/>
          <w:sz w:val="16"/>
          <w:szCs w:val="16"/>
        </w:rPr>
        <w:t>iFO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inferior </w:t>
      </w:r>
      <w:proofErr w:type="spellStart"/>
      <w:r w:rsidRPr="004D583A">
        <w:rPr>
          <w:rFonts w:ascii="Arial" w:hAnsi="Arial" w:cs="Arial"/>
          <w:sz w:val="16"/>
          <w:szCs w:val="16"/>
        </w:rPr>
        <w:t>fronto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-occipital fasciculus, </w:t>
      </w:r>
      <w:proofErr w:type="spellStart"/>
      <w:r w:rsidRPr="004D583A">
        <w:rPr>
          <w:rFonts w:ascii="Arial" w:hAnsi="Arial" w:cs="Arial"/>
          <w:sz w:val="16"/>
          <w:szCs w:val="16"/>
        </w:rPr>
        <w:t>sL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superior longitudinal fasciculus, </w:t>
      </w:r>
      <w:proofErr w:type="spellStart"/>
      <w:r w:rsidRPr="004D583A">
        <w:rPr>
          <w:rFonts w:ascii="Arial" w:hAnsi="Arial" w:cs="Arial"/>
          <w:sz w:val="16"/>
          <w:szCs w:val="16"/>
        </w:rPr>
        <w:t>Unc</w:t>
      </w:r>
      <w:proofErr w:type="spellEnd"/>
      <w:r w:rsidRPr="004D583A">
        <w:rPr>
          <w:rFonts w:ascii="Arial" w:hAnsi="Arial" w:cs="Arial"/>
          <w:sz w:val="16"/>
          <w:szCs w:val="16"/>
        </w:rPr>
        <w:t>: uncinate fasciculus.</w:t>
      </w:r>
    </w:p>
    <w:p w14:paraId="0563A897" w14:textId="77777777" w:rsidR="009E1A3B" w:rsidRDefault="009E1A3B" w:rsidP="009E1A3B">
      <w:pPr>
        <w:rPr>
          <w:color w:val="000000" w:themeColor="text1"/>
        </w:rPr>
      </w:pPr>
    </w:p>
    <w:p w14:paraId="5B474A0C" w14:textId="77777777" w:rsidR="009E1A3B" w:rsidRDefault="009E1A3B" w:rsidP="009E1A3B">
      <w:pPr>
        <w:rPr>
          <w:color w:val="000000" w:themeColor="text1"/>
        </w:rPr>
      </w:pPr>
    </w:p>
    <w:p w14:paraId="58F09A1B" w14:textId="77777777" w:rsidR="009E1A3B" w:rsidRDefault="009E1A3B" w:rsidP="009E1A3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154DF4B" w14:textId="77777777" w:rsidR="009E1A3B" w:rsidRDefault="009E1A3B" w:rsidP="009E1A3B">
      <w:pPr>
        <w:rPr>
          <w:color w:val="000000" w:themeColor="text1"/>
        </w:rPr>
        <w:sectPr w:rsidR="009E1A3B" w:rsidSect="0042470D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006FFC9" w14:textId="77777777" w:rsidR="009E1A3B" w:rsidRDefault="009E1A3B" w:rsidP="009E1A3B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l table 11. Main results from the LAVA analyses including summary statistics from PGC3 GWAS for schizophrenia and UK Biobank </w:t>
      </w:r>
      <w:proofErr w:type="spellStart"/>
      <w:r>
        <w:rPr>
          <w:color w:val="000000" w:themeColor="text1"/>
        </w:rPr>
        <w:t>GWASes</w:t>
      </w:r>
      <w:proofErr w:type="spellEnd"/>
      <w:r>
        <w:rPr>
          <w:color w:val="000000" w:themeColor="text1"/>
        </w:rPr>
        <w:t xml:space="preserve"> for axonal density in each of the white matter tracts investigated. Only bivariate genetic correlations surviving a </w:t>
      </w:r>
      <w:r w:rsidRPr="00425989">
        <w:rPr>
          <w:color w:val="000000" w:themeColor="text1"/>
        </w:rPr>
        <w:t xml:space="preserve">Bonferroni correction for </w:t>
      </w:r>
      <w:r>
        <w:rPr>
          <w:color w:val="000000" w:themeColor="text1"/>
        </w:rPr>
        <w:t>all regions with significant local heritability across all axonal density phenotypes (</w:t>
      </w:r>
      <w:r w:rsidRPr="00425989">
        <w:rPr>
          <w:color w:val="000000" w:themeColor="text1"/>
        </w:rPr>
        <w:t>1413 overall tests</w:t>
      </w:r>
      <w:r>
        <w:rPr>
          <w:color w:val="000000" w:themeColor="text1"/>
        </w:rPr>
        <w:t>) are shown.</w:t>
      </w:r>
    </w:p>
    <w:p w14:paraId="378F9D0F" w14:textId="77777777" w:rsidR="009E1A3B" w:rsidRDefault="009E1A3B" w:rsidP="009E1A3B">
      <w:pPr>
        <w:rPr>
          <w:color w:val="000000" w:themeColor="text1"/>
        </w:rPr>
      </w:pPr>
    </w:p>
    <w:tbl>
      <w:tblPr>
        <w:tblStyle w:val="PlainTable5"/>
        <w:tblW w:w="13179" w:type="dxa"/>
        <w:jc w:val="center"/>
        <w:tblLayout w:type="fixed"/>
        <w:tblLook w:val="0620" w:firstRow="1" w:lastRow="0" w:firstColumn="0" w:lastColumn="0" w:noHBand="1" w:noVBand="1"/>
      </w:tblPr>
      <w:tblGrid>
        <w:gridCol w:w="704"/>
        <w:gridCol w:w="851"/>
        <w:gridCol w:w="1134"/>
        <w:gridCol w:w="1134"/>
        <w:gridCol w:w="850"/>
        <w:gridCol w:w="709"/>
        <w:gridCol w:w="1134"/>
        <w:gridCol w:w="993"/>
        <w:gridCol w:w="992"/>
        <w:gridCol w:w="1134"/>
        <w:gridCol w:w="1134"/>
        <w:gridCol w:w="992"/>
        <w:gridCol w:w="1418"/>
      </w:tblGrid>
      <w:tr w:rsidR="009E1A3B" w:rsidRPr="006E237D" w14:paraId="51F570E3" w14:textId="77777777" w:rsidTr="00E75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04" w:type="dxa"/>
          </w:tcPr>
          <w:p w14:paraId="1B891687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851" w:type="dxa"/>
          </w:tcPr>
          <w:p w14:paraId="7531F6DB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hrom</w:t>
            </w:r>
            <w:proofErr w:type="spellEnd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8D82A25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134" w:type="dxa"/>
          </w:tcPr>
          <w:p w14:paraId="37D58736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top</w:t>
            </w:r>
          </w:p>
        </w:tc>
        <w:tc>
          <w:tcPr>
            <w:tcW w:w="850" w:type="dxa"/>
          </w:tcPr>
          <w:p w14:paraId="15B0FE2F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.SNPs</w:t>
            </w:r>
            <w:proofErr w:type="spellEnd"/>
            <w:proofErr w:type="gramEnd"/>
          </w:p>
        </w:tc>
        <w:tc>
          <w:tcPr>
            <w:tcW w:w="709" w:type="dxa"/>
          </w:tcPr>
          <w:p w14:paraId="42140334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ract</w:t>
            </w:r>
          </w:p>
        </w:tc>
        <w:tc>
          <w:tcPr>
            <w:tcW w:w="1134" w:type="dxa"/>
          </w:tcPr>
          <w:p w14:paraId="14CBA93A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993" w:type="dxa"/>
          </w:tcPr>
          <w:p w14:paraId="6427C68C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ho.low</w:t>
            </w:r>
            <w:proofErr w:type="spellEnd"/>
          </w:p>
        </w:tc>
        <w:tc>
          <w:tcPr>
            <w:tcW w:w="992" w:type="dxa"/>
          </w:tcPr>
          <w:p w14:paraId="64F8D6B4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ho.high</w:t>
            </w:r>
            <w:proofErr w:type="spellEnd"/>
            <w:proofErr w:type="gramEnd"/>
          </w:p>
        </w:tc>
        <w:tc>
          <w:tcPr>
            <w:tcW w:w="1134" w:type="dxa"/>
          </w:tcPr>
          <w:p w14:paraId="39519C2B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1134" w:type="dxa"/>
          </w:tcPr>
          <w:p w14:paraId="0AE1033A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</w:t>
            </w:r>
            <w:proofErr w:type="gramStart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.low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r</w:t>
            </w:r>
            <w:proofErr w:type="gramEnd"/>
          </w:p>
        </w:tc>
        <w:tc>
          <w:tcPr>
            <w:tcW w:w="992" w:type="dxa"/>
          </w:tcPr>
          <w:p w14:paraId="7545873B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</w:t>
            </w:r>
            <w:proofErr w:type="gramStart"/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.</w:t>
            </w:r>
            <w:r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upper</w:t>
            </w:r>
            <w:proofErr w:type="gramEnd"/>
          </w:p>
        </w:tc>
        <w:tc>
          <w:tcPr>
            <w:tcW w:w="1418" w:type="dxa"/>
          </w:tcPr>
          <w:p w14:paraId="0761E75C" w14:textId="77777777" w:rsidR="009E1A3B" w:rsidRPr="003C2705" w:rsidRDefault="009E1A3B" w:rsidP="00E75FFA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C2705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E1A3B" w:rsidRPr="005D0883" w14:paraId="1990B050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FF8A4B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851" w:type="dxa"/>
            <w:noWrap/>
            <w:hideMark/>
          </w:tcPr>
          <w:p w14:paraId="10D3915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F7B8B6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338585</w:t>
            </w:r>
          </w:p>
        </w:tc>
        <w:tc>
          <w:tcPr>
            <w:tcW w:w="1134" w:type="dxa"/>
            <w:noWrap/>
            <w:hideMark/>
          </w:tcPr>
          <w:p w14:paraId="61A09FC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483262</w:t>
            </w:r>
          </w:p>
        </w:tc>
        <w:tc>
          <w:tcPr>
            <w:tcW w:w="850" w:type="dxa"/>
            <w:noWrap/>
            <w:hideMark/>
          </w:tcPr>
          <w:p w14:paraId="6A1D69B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1</w:t>
            </w:r>
          </w:p>
        </w:tc>
        <w:tc>
          <w:tcPr>
            <w:tcW w:w="709" w:type="dxa"/>
            <w:noWrap/>
            <w:hideMark/>
          </w:tcPr>
          <w:p w14:paraId="056D203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134" w:type="dxa"/>
            <w:noWrap/>
            <w:hideMark/>
          </w:tcPr>
          <w:p w14:paraId="467ABC0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993" w:type="dxa"/>
            <w:noWrap/>
            <w:hideMark/>
          </w:tcPr>
          <w:p w14:paraId="6D8CE3C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992" w:type="dxa"/>
            <w:noWrap/>
            <w:hideMark/>
          </w:tcPr>
          <w:p w14:paraId="510C790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9</w:t>
            </w:r>
          </w:p>
        </w:tc>
        <w:tc>
          <w:tcPr>
            <w:tcW w:w="1134" w:type="dxa"/>
            <w:noWrap/>
            <w:hideMark/>
          </w:tcPr>
          <w:p w14:paraId="668BF30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1134" w:type="dxa"/>
            <w:noWrap/>
            <w:hideMark/>
          </w:tcPr>
          <w:p w14:paraId="21F8676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92" w:type="dxa"/>
            <w:noWrap/>
            <w:hideMark/>
          </w:tcPr>
          <w:p w14:paraId="51A3DC4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1418" w:type="dxa"/>
            <w:noWrap/>
            <w:hideMark/>
          </w:tcPr>
          <w:p w14:paraId="1646149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3F0AF4A7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EC89D2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851" w:type="dxa"/>
            <w:noWrap/>
            <w:hideMark/>
          </w:tcPr>
          <w:p w14:paraId="514245A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675DE2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338585</w:t>
            </w:r>
          </w:p>
        </w:tc>
        <w:tc>
          <w:tcPr>
            <w:tcW w:w="1134" w:type="dxa"/>
            <w:noWrap/>
            <w:hideMark/>
          </w:tcPr>
          <w:p w14:paraId="22D8152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483262</w:t>
            </w:r>
          </w:p>
        </w:tc>
        <w:tc>
          <w:tcPr>
            <w:tcW w:w="850" w:type="dxa"/>
            <w:noWrap/>
            <w:hideMark/>
          </w:tcPr>
          <w:p w14:paraId="56B109D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1</w:t>
            </w:r>
          </w:p>
        </w:tc>
        <w:tc>
          <w:tcPr>
            <w:tcW w:w="709" w:type="dxa"/>
            <w:noWrap/>
            <w:hideMark/>
          </w:tcPr>
          <w:p w14:paraId="60D309D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2D78A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8</w:t>
            </w:r>
          </w:p>
        </w:tc>
        <w:tc>
          <w:tcPr>
            <w:tcW w:w="993" w:type="dxa"/>
            <w:noWrap/>
            <w:hideMark/>
          </w:tcPr>
          <w:p w14:paraId="3A7AD96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992" w:type="dxa"/>
            <w:noWrap/>
            <w:hideMark/>
          </w:tcPr>
          <w:p w14:paraId="15F29DA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6</w:t>
            </w:r>
          </w:p>
        </w:tc>
        <w:tc>
          <w:tcPr>
            <w:tcW w:w="1134" w:type="dxa"/>
            <w:noWrap/>
            <w:hideMark/>
          </w:tcPr>
          <w:p w14:paraId="1797F99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1134" w:type="dxa"/>
            <w:noWrap/>
            <w:hideMark/>
          </w:tcPr>
          <w:p w14:paraId="3C4E3C5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992" w:type="dxa"/>
            <w:noWrap/>
            <w:hideMark/>
          </w:tcPr>
          <w:p w14:paraId="206CC6F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1418" w:type="dxa"/>
            <w:noWrap/>
            <w:hideMark/>
          </w:tcPr>
          <w:p w14:paraId="0818EB6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54721DEF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25893A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9</w:t>
            </w:r>
          </w:p>
        </w:tc>
        <w:tc>
          <w:tcPr>
            <w:tcW w:w="851" w:type="dxa"/>
            <w:noWrap/>
            <w:hideMark/>
          </w:tcPr>
          <w:p w14:paraId="3B24E6C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1B61ED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285683</w:t>
            </w:r>
          </w:p>
        </w:tc>
        <w:tc>
          <w:tcPr>
            <w:tcW w:w="1134" w:type="dxa"/>
            <w:noWrap/>
            <w:hideMark/>
          </w:tcPr>
          <w:p w14:paraId="12CAAB1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606995</w:t>
            </w:r>
          </w:p>
        </w:tc>
        <w:tc>
          <w:tcPr>
            <w:tcW w:w="850" w:type="dxa"/>
            <w:noWrap/>
            <w:hideMark/>
          </w:tcPr>
          <w:p w14:paraId="0412BB5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53</w:t>
            </w:r>
          </w:p>
        </w:tc>
        <w:tc>
          <w:tcPr>
            <w:tcW w:w="709" w:type="dxa"/>
            <w:noWrap/>
            <w:hideMark/>
          </w:tcPr>
          <w:p w14:paraId="5DAAE47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134" w:type="dxa"/>
            <w:noWrap/>
            <w:hideMark/>
          </w:tcPr>
          <w:p w14:paraId="000B382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993" w:type="dxa"/>
            <w:noWrap/>
            <w:hideMark/>
          </w:tcPr>
          <w:p w14:paraId="49759C8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992" w:type="dxa"/>
            <w:noWrap/>
            <w:hideMark/>
          </w:tcPr>
          <w:p w14:paraId="40031D5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134" w:type="dxa"/>
            <w:noWrap/>
            <w:hideMark/>
          </w:tcPr>
          <w:p w14:paraId="52899DD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134" w:type="dxa"/>
            <w:noWrap/>
            <w:hideMark/>
          </w:tcPr>
          <w:p w14:paraId="04786DD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92" w:type="dxa"/>
            <w:noWrap/>
            <w:hideMark/>
          </w:tcPr>
          <w:p w14:paraId="1B1B725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3</w:t>
            </w:r>
          </w:p>
        </w:tc>
        <w:tc>
          <w:tcPr>
            <w:tcW w:w="1418" w:type="dxa"/>
            <w:noWrap/>
            <w:hideMark/>
          </w:tcPr>
          <w:p w14:paraId="06FDDF7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65643A06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8F34DE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4</w:t>
            </w:r>
          </w:p>
        </w:tc>
        <w:tc>
          <w:tcPr>
            <w:tcW w:w="851" w:type="dxa"/>
            <w:noWrap/>
            <w:hideMark/>
          </w:tcPr>
          <w:p w14:paraId="68FFE52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C07651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529756</w:t>
            </w:r>
          </w:p>
        </w:tc>
        <w:tc>
          <w:tcPr>
            <w:tcW w:w="1134" w:type="dxa"/>
            <w:noWrap/>
            <w:hideMark/>
          </w:tcPr>
          <w:p w14:paraId="02BDB4E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833843</w:t>
            </w:r>
          </w:p>
        </w:tc>
        <w:tc>
          <w:tcPr>
            <w:tcW w:w="850" w:type="dxa"/>
            <w:noWrap/>
            <w:hideMark/>
          </w:tcPr>
          <w:p w14:paraId="42D155A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72</w:t>
            </w:r>
          </w:p>
        </w:tc>
        <w:tc>
          <w:tcPr>
            <w:tcW w:w="709" w:type="dxa"/>
            <w:noWrap/>
            <w:hideMark/>
          </w:tcPr>
          <w:p w14:paraId="73CF1AA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3E00E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67</w:t>
            </w:r>
          </w:p>
        </w:tc>
        <w:tc>
          <w:tcPr>
            <w:tcW w:w="993" w:type="dxa"/>
            <w:noWrap/>
            <w:hideMark/>
          </w:tcPr>
          <w:p w14:paraId="44B5C3E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0C289BD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24</w:t>
            </w:r>
          </w:p>
        </w:tc>
        <w:tc>
          <w:tcPr>
            <w:tcW w:w="1134" w:type="dxa"/>
            <w:noWrap/>
            <w:hideMark/>
          </w:tcPr>
          <w:p w14:paraId="0CEEEEF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1134" w:type="dxa"/>
            <w:noWrap/>
            <w:hideMark/>
          </w:tcPr>
          <w:p w14:paraId="4552DA4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992" w:type="dxa"/>
            <w:noWrap/>
            <w:hideMark/>
          </w:tcPr>
          <w:p w14:paraId="168D313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41A4ABE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3B034166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112E85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851" w:type="dxa"/>
            <w:noWrap/>
            <w:hideMark/>
          </w:tcPr>
          <w:p w14:paraId="5D6874F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B5B673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70718</w:t>
            </w:r>
          </w:p>
        </w:tc>
        <w:tc>
          <w:tcPr>
            <w:tcW w:w="1134" w:type="dxa"/>
            <w:noWrap/>
            <w:hideMark/>
          </w:tcPr>
          <w:p w14:paraId="4C939A1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715006</w:t>
            </w:r>
          </w:p>
        </w:tc>
        <w:tc>
          <w:tcPr>
            <w:tcW w:w="850" w:type="dxa"/>
            <w:noWrap/>
            <w:hideMark/>
          </w:tcPr>
          <w:p w14:paraId="558C7BB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0</w:t>
            </w:r>
          </w:p>
        </w:tc>
        <w:tc>
          <w:tcPr>
            <w:tcW w:w="709" w:type="dxa"/>
            <w:noWrap/>
            <w:hideMark/>
          </w:tcPr>
          <w:p w14:paraId="0973F1C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0E48C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63</w:t>
            </w:r>
          </w:p>
        </w:tc>
        <w:tc>
          <w:tcPr>
            <w:tcW w:w="993" w:type="dxa"/>
            <w:noWrap/>
            <w:hideMark/>
          </w:tcPr>
          <w:p w14:paraId="7F0A3DE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46F5915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25</w:t>
            </w:r>
          </w:p>
        </w:tc>
        <w:tc>
          <w:tcPr>
            <w:tcW w:w="1134" w:type="dxa"/>
            <w:noWrap/>
            <w:hideMark/>
          </w:tcPr>
          <w:p w14:paraId="55D4DED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1134" w:type="dxa"/>
            <w:noWrap/>
            <w:hideMark/>
          </w:tcPr>
          <w:p w14:paraId="6276A99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992" w:type="dxa"/>
            <w:noWrap/>
            <w:hideMark/>
          </w:tcPr>
          <w:p w14:paraId="7D54CF8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39A99D4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9E1A3B" w:rsidRPr="005D0883" w14:paraId="4C50ACCD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6F0BE0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6</w:t>
            </w:r>
          </w:p>
        </w:tc>
        <w:tc>
          <w:tcPr>
            <w:tcW w:w="851" w:type="dxa"/>
            <w:noWrap/>
            <w:hideMark/>
          </w:tcPr>
          <w:p w14:paraId="5CB6A91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681F16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70718</w:t>
            </w:r>
          </w:p>
        </w:tc>
        <w:tc>
          <w:tcPr>
            <w:tcW w:w="1134" w:type="dxa"/>
            <w:noWrap/>
            <w:hideMark/>
          </w:tcPr>
          <w:p w14:paraId="22170E0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715006</w:t>
            </w:r>
          </w:p>
        </w:tc>
        <w:tc>
          <w:tcPr>
            <w:tcW w:w="850" w:type="dxa"/>
            <w:noWrap/>
            <w:hideMark/>
          </w:tcPr>
          <w:p w14:paraId="6981136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0</w:t>
            </w:r>
          </w:p>
        </w:tc>
        <w:tc>
          <w:tcPr>
            <w:tcW w:w="709" w:type="dxa"/>
            <w:noWrap/>
            <w:hideMark/>
          </w:tcPr>
          <w:p w14:paraId="17D33F5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3211C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25</w:t>
            </w:r>
          </w:p>
        </w:tc>
        <w:tc>
          <w:tcPr>
            <w:tcW w:w="993" w:type="dxa"/>
            <w:noWrap/>
            <w:hideMark/>
          </w:tcPr>
          <w:p w14:paraId="01DFB31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7DE73A7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88</w:t>
            </w:r>
          </w:p>
        </w:tc>
        <w:tc>
          <w:tcPr>
            <w:tcW w:w="1134" w:type="dxa"/>
            <w:noWrap/>
            <w:hideMark/>
          </w:tcPr>
          <w:p w14:paraId="2ABC079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1134" w:type="dxa"/>
            <w:noWrap/>
            <w:hideMark/>
          </w:tcPr>
          <w:p w14:paraId="0A7CC49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992" w:type="dxa"/>
            <w:noWrap/>
            <w:hideMark/>
          </w:tcPr>
          <w:p w14:paraId="6F8F85D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700D610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7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9E1A3B" w:rsidRPr="005D0883" w14:paraId="2218C047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E020B2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7</w:t>
            </w:r>
          </w:p>
        </w:tc>
        <w:tc>
          <w:tcPr>
            <w:tcW w:w="851" w:type="dxa"/>
            <w:noWrap/>
            <w:hideMark/>
          </w:tcPr>
          <w:p w14:paraId="3F732A2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0257A4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715007</w:t>
            </w:r>
          </w:p>
        </w:tc>
        <w:tc>
          <w:tcPr>
            <w:tcW w:w="1134" w:type="dxa"/>
            <w:noWrap/>
            <w:hideMark/>
          </w:tcPr>
          <w:p w14:paraId="78D0DAA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106493</w:t>
            </w:r>
          </w:p>
        </w:tc>
        <w:tc>
          <w:tcPr>
            <w:tcW w:w="850" w:type="dxa"/>
            <w:noWrap/>
            <w:hideMark/>
          </w:tcPr>
          <w:p w14:paraId="7F60D88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3</w:t>
            </w:r>
          </w:p>
        </w:tc>
        <w:tc>
          <w:tcPr>
            <w:tcW w:w="709" w:type="dxa"/>
            <w:noWrap/>
            <w:hideMark/>
          </w:tcPr>
          <w:p w14:paraId="415EFB1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D2C78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85</w:t>
            </w:r>
          </w:p>
        </w:tc>
        <w:tc>
          <w:tcPr>
            <w:tcW w:w="993" w:type="dxa"/>
            <w:noWrap/>
            <w:hideMark/>
          </w:tcPr>
          <w:p w14:paraId="783CF4F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558E4B5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08</w:t>
            </w:r>
          </w:p>
        </w:tc>
        <w:tc>
          <w:tcPr>
            <w:tcW w:w="1134" w:type="dxa"/>
            <w:noWrap/>
            <w:hideMark/>
          </w:tcPr>
          <w:p w14:paraId="4EEC6D6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0</w:t>
            </w:r>
          </w:p>
        </w:tc>
        <w:tc>
          <w:tcPr>
            <w:tcW w:w="1134" w:type="dxa"/>
            <w:noWrap/>
            <w:hideMark/>
          </w:tcPr>
          <w:p w14:paraId="5F2E798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992" w:type="dxa"/>
            <w:noWrap/>
            <w:hideMark/>
          </w:tcPr>
          <w:p w14:paraId="14F96A8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3F790DF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7B51DEA1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A95229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851" w:type="dxa"/>
            <w:noWrap/>
            <w:hideMark/>
          </w:tcPr>
          <w:p w14:paraId="365C903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815388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106494</w:t>
            </w:r>
          </w:p>
        </w:tc>
        <w:tc>
          <w:tcPr>
            <w:tcW w:w="1134" w:type="dxa"/>
            <w:noWrap/>
            <w:hideMark/>
          </w:tcPr>
          <w:p w14:paraId="0126E69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250556</w:t>
            </w:r>
          </w:p>
        </w:tc>
        <w:tc>
          <w:tcPr>
            <w:tcW w:w="850" w:type="dxa"/>
            <w:noWrap/>
            <w:hideMark/>
          </w:tcPr>
          <w:p w14:paraId="4C6819B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709" w:type="dxa"/>
            <w:noWrap/>
            <w:hideMark/>
          </w:tcPr>
          <w:p w14:paraId="50B0A2C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60C0C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3" w:type="dxa"/>
            <w:noWrap/>
            <w:hideMark/>
          </w:tcPr>
          <w:p w14:paraId="51D02CA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3A4E739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92</w:t>
            </w:r>
          </w:p>
        </w:tc>
        <w:tc>
          <w:tcPr>
            <w:tcW w:w="1134" w:type="dxa"/>
            <w:noWrap/>
            <w:hideMark/>
          </w:tcPr>
          <w:p w14:paraId="6EB4342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12428C8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8</w:t>
            </w:r>
          </w:p>
        </w:tc>
        <w:tc>
          <w:tcPr>
            <w:tcW w:w="992" w:type="dxa"/>
            <w:noWrap/>
            <w:hideMark/>
          </w:tcPr>
          <w:p w14:paraId="1E15B2F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41808A9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</w:tr>
      <w:tr w:rsidR="009E1A3B" w:rsidRPr="005D0883" w14:paraId="7F04FB94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ED6B88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851" w:type="dxa"/>
            <w:noWrap/>
            <w:hideMark/>
          </w:tcPr>
          <w:p w14:paraId="5E71FE9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63FCD4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106494</w:t>
            </w:r>
          </w:p>
        </w:tc>
        <w:tc>
          <w:tcPr>
            <w:tcW w:w="1134" w:type="dxa"/>
            <w:noWrap/>
            <w:hideMark/>
          </w:tcPr>
          <w:p w14:paraId="68B2028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250556</w:t>
            </w:r>
          </w:p>
        </w:tc>
        <w:tc>
          <w:tcPr>
            <w:tcW w:w="850" w:type="dxa"/>
            <w:noWrap/>
            <w:hideMark/>
          </w:tcPr>
          <w:p w14:paraId="10175BD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709" w:type="dxa"/>
            <w:noWrap/>
            <w:hideMark/>
          </w:tcPr>
          <w:p w14:paraId="6B2C2C4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ABE82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57</w:t>
            </w:r>
          </w:p>
        </w:tc>
        <w:tc>
          <w:tcPr>
            <w:tcW w:w="993" w:type="dxa"/>
            <w:noWrap/>
            <w:hideMark/>
          </w:tcPr>
          <w:p w14:paraId="15F5EEE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16DB838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50</w:t>
            </w:r>
          </w:p>
        </w:tc>
        <w:tc>
          <w:tcPr>
            <w:tcW w:w="1134" w:type="dxa"/>
            <w:noWrap/>
            <w:hideMark/>
          </w:tcPr>
          <w:p w14:paraId="7E521A9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1134" w:type="dxa"/>
            <w:noWrap/>
            <w:hideMark/>
          </w:tcPr>
          <w:p w14:paraId="2ED44FA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992" w:type="dxa"/>
            <w:noWrap/>
            <w:hideMark/>
          </w:tcPr>
          <w:p w14:paraId="21FFB5B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69EB32B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</w:tr>
      <w:tr w:rsidR="009E1A3B" w:rsidRPr="005D0883" w14:paraId="6785CC0C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D3454F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851" w:type="dxa"/>
            <w:noWrap/>
            <w:hideMark/>
          </w:tcPr>
          <w:p w14:paraId="5BABD59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A2E615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106494</w:t>
            </w:r>
          </w:p>
        </w:tc>
        <w:tc>
          <w:tcPr>
            <w:tcW w:w="1134" w:type="dxa"/>
            <w:noWrap/>
            <w:hideMark/>
          </w:tcPr>
          <w:p w14:paraId="105A269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250556</w:t>
            </w:r>
          </w:p>
        </w:tc>
        <w:tc>
          <w:tcPr>
            <w:tcW w:w="850" w:type="dxa"/>
            <w:noWrap/>
            <w:hideMark/>
          </w:tcPr>
          <w:p w14:paraId="6D88629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709" w:type="dxa"/>
            <w:noWrap/>
            <w:hideMark/>
          </w:tcPr>
          <w:p w14:paraId="243A7FD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46234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81</w:t>
            </w:r>
          </w:p>
        </w:tc>
        <w:tc>
          <w:tcPr>
            <w:tcW w:w="993" w:type="dxa"/>
            <w:noWrap/>
            <w:hideMark/>
          </w:tcPr>
          <w:p w14:paraId="64C551E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00E3305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78</w:t>
            </w:r>
          </w:p>
        </w:tc>
        <w:tc>
          <w:tcPr>
            <w:tcW w:w="1134" w:type="dxa"/>
            <w:noWrap/>
            <w:hideMark/>
          </w:tcPr>
          <w:p w14:paraId="26C1EF9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3</w:t>
            </w:r>
          </w:p>
        </w:tc>
        <w:tc>
          <w:tcPr>
            <w:tcW w:w="1134" w:type="dxa"/>
            <w:noWrap/>
            <w:hideMark/>
          </w:tcPr>
          <w:p w14:paraId="79105A7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992" w:type="dxa"/>
            <w:noWrap/>
            <w:hideMark/>
          </w:tcPr>
          <w:p w14:paraId="036BE6A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5D7B8AB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</w:tr>
      <w:tr w:rsidR="009E1A3B" w:rsidRPr="005D0883" w14:paraId="407C21D8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2F1D75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9</w:t>
            </w:r>
          </w:p>
        </w:tc>
        <w:tc>
          <w:tcPr>
            <w:tcW w:w="851" w:type="dxa"/>
            <w:noWrap/>
            <w:hideMark/>
          </w:tcPr>
          <w:p w14:paraId="62DE8BB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EA3531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250557</w:t>
            </w:r>
          </w:p>
        </w:tc>
        <w:tc>
          <w:tcPr>
            <w:tcW w:w="1134" w:type="dxa"/>
            <w:noWrap/>
            <w:hideMark/>
          </w:tcPr>
          <w:p w14:paraId="2AB737C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20268</w:t>
            </w:r>
          </w:p>
        </w:tc>
        <w:tc>
          <w:tcPr>
            <w:tcW w:w="850" w:type="dxa"/>
            <w:noWrap/>
            <w:hideMark/>
          </w:tcPr>
          <w:p w14:paraId="51E39D6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709" w:type="dxa"/>
            <w:noWrap/>
            <w:hideMark/>
          </w:tcPr>
          <w:p w14:paraId="2419E5D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931AC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11</w:t>
            </w:r>
          </w:p>
        </w:tc>
        <w:tc>
          <w:tcPr>
            <w:tcW w:w="993" w:type="dxa"/>
            <w:noWrap/>
            <w:hideMark/>
          </w:tcPr>
          <w:p w14:paraId="767754E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5B01117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08</w:t>
            </w:r>
          </w:p>
        </w:tc>
        <w:tc>
          <w:tcPr>
            <w:tcW w:w="1134" w:type="dxa"/>
            <w:noWrap/>
            <w:hideMark/>
          </w:tcPr>
          <w:p w14:paraId="5308ADB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1134" w:type="dxa"/>
            <w:noWrap/>
            <w:hideMark/>
          </w:tcPr>
          <w:p w14:paraId="0EFD465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992" w:type="dxa"/>
            <w:noWrap/>
            <w:hideMark/>
          </w:tcPr>
          <w:p w14:paraId="2580FB1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602D2F4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</w:tr>
      <w:tr w:rsidR="009E1A3B" w:rsidRPr="005D0883" w14:paraId="3BAF1B1D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52B2DE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9</w:t>
            </w:r>
          </w:p>
        </w:tc>
        <w:tc>
          <w:tcPr>
            <w:tcW w:w="851" w:type="dxa"/>
            <w:noWrap/>
            <w:hideMark/>
          </w:tcPr>
          <w:p w14:paraId="148C562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6D2C7C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250557</w:t>
            </w:r>
          </w:p>
        </w:tc>
        <w:tc>
          <w:tcPr>
            <w:tcW w:w="1134" w:type="dxa"/>
            <w:noWrap/>
            <w:hideMark/>
          </w:tcPr>
          <w:p w14:paraId="3F47D9F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20268</w:t>
            </w:r>
          </w:p>
        </w:tc>
        <w:tc>
          <w:tcPr>
            <w:tcW w:w="850" w:type="dxa"/>
            <w:noWrap/>
            <w:hideMark/>
          </w:tcPr>
          <w:p w14:paraId="4280BD8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709" w:type="dxa"/>
            <w:noWrap/>
            <w:hideMark/>
          </w:tcPr>
          <w:p w14:paraId="5FF4C39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C00F50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60</w:t>
            </w:r>
          </w:p>
        </w:tc>
        <w:tc>
          <w:tcPr>
            <w:tcW w:w="993" w:type="dxa"/>
            <w:noWrap/>
            <w:hideMark/>
          </w:tcPr>
          <w:p w14:paraId="5BC5516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3BD0D54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26</w:t>
            </w:r>
          </w:p>
        </w:tc>
        <w:tc>
          <w:tcPr>
            <w:tcW w:w="1134" w:type="dxa"/>
            <w:noWrap/>
            <w:hideMark/>
          </w:tcPr>
          <w:p w14:paraId="5592DE1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1134" w:type="dxa"/>
            <w:noWrap/>
            <w:hideMark/>
          </w:tcPr>
          <w:p w14:paraId="7E5F9F6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2</w:t>
            </w:r>
          </w:p>
        </w:tc>
        <w:tc>
          <w:tcPr>
            <w:tcW w:w="992" w:type="dxa"/>
            <w:noWrap/>
            <w:hideMark/>
          </w:tcPr>
          <w:p w14:paraId="35740ED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4069F37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38F90CC0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7B0086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9</w:t>
            </w:r>
          </w:p>
        </w:tc>
        <w:tc>
          <w:tcPr>
            <w:tcW w:w="851" w:type="dxa"/>
            <w:noWrap/>
            <w:hideMark/>
          </w:tcPr>
          <w:p w14:paraId="473FC56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48462F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250557</w:t>
            </w:r>
          </w:p>
        </w:tc>
        <w:tc>
          <w:tcPr>
            <w:tcW w:w="1134" w:type="dxa"/>
            <w:noWrap/>
            <w:hideMark/>
          </w:tcPr>
          <w:p w14:paraId="15D5B58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20268</w:t>
            </w:r>
          </w:p>
        </w:tc>
        <w:tc>
          <w:tcPr>
            <w:tcW w:w="850" w:type="dxa"/>
            <w:noWrap/>
            <w:hideMark/>
          </w:tcPr>
          <w:p w14:paraId="42A222E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709" w:type="dxa"/>
            <w:noWrap/>
            <w:hideMark/>
          </w:tcPr>
          <w:p w14:paraId="61220BD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2C8CE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94</w:t>
            </w:r>
          </w:p>
        </w:tc>
        <w:tc>
          <w:tcPr>
            <w:tcW w:w="993" w:type="dxa"/>
            <w:noWrap/>
            <w:hideMark/>
          </w:tcPr>
          <w:p w14:paraId="3227097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1EA2B18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61</w:t>
            </w:r>
          </w:p>
        </w:tc>
        <w:tc>
          <w:tcPr>
            <w:tcW w:w="1134" w:type="dxa"/>
            <w:noWrap/>
            <w:hideMark/>
          </w:tcPr>
          <w:p w14:paraId="62819B0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0</w:t>
            </w:r>
          </w:p>
        </w:tc>
        <w:tc>
          <w:tcPr>
            <w:tcW w:w="1134" w:type="dxa"/>
            <w:noWrap/>
            <w:hideMark/>
          </w:tcPr>
          <w:p w14:paraId="21262A1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992" w:type="dxa"/>
            <w:noWrap/>
            <w:hideMark/>
          </w:tcPr>
          <w:p w14:paraId="5029DBE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70E5BFB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585E0445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56AF4F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851" w:type="dxa"/>
            <w:noWrap/>
            <w:hideMark/>
          </w:tcPr>
          <w:p w14:paraId="3345ACE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3072B0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20269</w:t>
            </w:r>
          </w:p>
        </w:tc>
        <w:tc>
          <w:tcPr>
            <w:tcW w:w="1134" w:type="dxa"/>
            <w:noWrap/>
            <w:hideMark/>
          </w:tcPr>
          <w:p w14:paraId="150B8BB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427209</w:t>
            </w:r>
          </w:p>
        </w:tc>
        <w:tc>
          <w:tcPr>
            <w:tcW w:w="850" w:type="dxa"/>
            <w:noWrap/>
            <w:hideMark/>
          </w:tcPr>
          <w:p w14:paraId="76FB6D8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709" w:type="dxa"/>
            <w:noWrap/>
            <w:hideMark/>
          </w:tcPr>
          <w:p w14:paraId="26A4C40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A013C8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04</w:t>
            </w:r>
          </w:p>
        </w:tc>
        <w:tc>
          <w:tcPr>
            <w:tcW w:w="993" w:type="dxa"/>
            <w:noWrap/>
            <w:hideMark/>
          </w:tcPr>
          <w:p w14:paraId="3C7CB84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17B73BF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53</w:t>
            </w:r>
          </w:p>
        </w:tc>
        <w:tc>
          <w:tcPr>
            <w:tcW w:w="1134" w:type="dxa"/>
            <w:noWrap/>
            <w:hideMark/>
          </w:tcPr>
          <w:p w14:paraId="6B842BF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1134" w:type="dxa"/>
            <w:noWrap/>
            <w:hideMark/>
          </w:tcPr>
          <w:p w14:paraId="4897E6F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6</w:t>
            </w:r>
          </w:p>
        </w:tc>
        <w:tc>
          <w:tcPr>
            <w:tcW w:w="992" w:type="dxa"/>
            <w:noWrap/>
            <w:hideMark/>
          </w:tcPr>
          <w:p w14:paraId="0684872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2541621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4D4E2A05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9D6B01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851" w:type="dxa"/>
            <w:noWrap/>
            <w:hideMark/>
          </w:tcPr>
          <w:p w14:paraId="2C2D76A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72EF0B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20269</w:t>
            </w:r>
          </w:p>
        </w:tc>
        <w:tc>
          <w:tcPr>
            <w:tcW w:w="1134" w:type="dxa"/>
            <w:noWrap/>
            <w:hideMark/>
          </w:tcPr>
          <w:p w14:paraId="0ED6625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427209</w:t>
            </w:r>
          </w:p>
        </w:tc>
        <w:tc>
          <w:tcPr>
            <w:tcW w:w="850" w:type="dxa"/>
            <w:noWrap/>
            <w:hideMark/>
          </w:tcPr>
          <w:p w14:paraId="5187A21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709" w:type="dxa"/>
            <w:noWrap/>
            <w:hideMark/>
          </w:tcPr>
          <w:p w14:paraId="5B61F0D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6179E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58</w:t>
            </w:r>
          </w:p>
        </w:tc>
        <w:tc>
          <w:tcPr>
            <w:tcW w:w="993" w:type="dxa"/>
            <w:noWrap/>
            <w:hideMark/>
          </w:tcPr>
          <w:p w14:paraId="518EF1F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73E5FA3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08</w:t>
            </w:r>
          </w:p>
        </w:tc>
        <w:tc>
          <w:tcPr>
            <w:tcW w:w="1134" w:type="dxa"/>
            <w:noWrap/>
            <w:hideMark/>
          </w:tcPr>
          <w:p w14:paraId="58BC9CC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1134" w:type="dxa"/>
            <w:noWrap/>
            <w:hideMark/>
          </w:tcPr>
          <w:p w14:paraId="56D7F3F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992" w:type="dxa"/>
            <w:noWrap/>
            <w:hideMark/>
          </w:tcPr>
          <w:p w14:paraId="35B7D50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6874362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4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7E1C90B5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AAECFF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1</w:t>
            </w:r>
          </w:p>
        </w:tc>
        <w:tc>
          <w:tcPr>
            <w:tcW w:w="851" w:type="dxa"/>
            <w:noWrap/>
            <w:hideMark/>
          </w:tcPr>
          <w:p w14:paraId="2F6D21E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8B984D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427210</w:t>
            </w:r>
          </w:p>
        </w:tc>
        <w:tc>
          <w:tcPr>
            <w:tcW w:w="1134" w:type="dxa"/>
            <w:noWrap/>
            <w:hideMark/>
          </w:tcPr>
          <w:p w14:paraId="5029E64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208901</w:t>
            </w:r>
          </w:p>
        </w:tc>
        <w:tc>
          <w:tcPr>
            <w:tcW w:w="850" w:type="dxa"/>
            <w:noWrap/>
            <w:hideMark/>
          </w:tcPr>
          <w:p w14:paraId="7272FD4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0</w:t>
            </w:r>
          </w:p>
        </w:tc>
        <w:tc>
          <w:tcPr>
            <w:tcW w:w="709" w:type="dxa"/>
            <w:noWrap/>
            <w:hideMark/>
          </w:tcPr>
          <w:p w14:paraId="406BEA2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01E3B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24</w:t>
            </w:r>
          </w:p>
        </w:tc>
        <w:tc>
          <w:tcPr>
            <w:tcW w:w="993" w:type="dxa"/>
            <w:noWrap/>
            <w:hideMark/>
          </w:tcPr>
          <w:p w14:paraId="6E8969E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66</w:t>
            </w:r>
          </w:p>
        </w:tc>
        <w:tc>
          <w:tcPr>
            <w:tcW w:w="992" w:type="dxa"/>
            <w:noWrap/>
            <w:hideMark/>
          </w:tcPr>
          <w:p w14:paraId="28B1746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4</w:t>
            </w:r>
          </w:p>
        </w:tc>
        <w:tc>
          <w:tcPr>
            <w:tcW w:w="1134" w:type="dxa"/>
            <w:noWrap/>
            <w:hideMark/>
          </w:tcPr>
          <w:p w14:paraId="3ACB5C0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1134" w:type="dxa"/>
            <w:noWrap/>
            <w:hideMark/>
          </w:tcPr>
          <w:p w14:paraId="26962C6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992" w:type="dxa"/>
            <w:noWrap/>
            <w:hideMark/>
          </w:tcPr>
          <w:p w14:paraId="6A31ECD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1418" w:type="dxa"/>
            <w:noWrap/>
            <w:hideMark/>
          </w:tcPr>
          <w:p w14:paraId="1857DF4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7E9B2D74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8E876A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851" w:type="dxa"/>
            <w:noWrap/>
            <w:hideMark/>
          </w:tcPr>
          <w:p w14:paraId="791BB02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642258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208902</w:t>
            </w:r>
          </w:p>
        </w:tc>
        <w:tc>
          <w:tcPr>
            <w:tcW w:w="1134" w:type="dxa"/>
            <w:noWrap/>
            <w:hideMark/>
          </w:tcPr>
          <w:p w14:paraId="22A5B59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454577</w:t>
            </w:r>
          </w:p>
        </w:tc>
        <w:tc>
          <w:tcPr>
            <w:tcW w:w="850" w:type="dxa"/>
            <w:noWrap/>
            <w:hideMark/>
          </w:tcPr>
          <w:p w14:paraId="4A33E84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7</w:t>
            </w:r>
          </w:p>
        </w:tc>
        <w:tc>
          <w:tcPr>
            <w:tcW w:w="709" w:type="dxa"/>
            <w:noWrap/>
            <w:hideMark/>
          </w:tcPr>
          <w:p w14:paraId="44639D4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95755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37</w:t>
            </w:r>
          </w:p>
        </w:tc>
        <w:tc>
          <w:tcPr>
            <w:tcW w:w="993" w:type="dxa"/>
            <w:noWrap/>
            <w:hideMark/>
          </w:tcPr>
          <w:p w14:paraId="4CC2C46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992" w:type="dxa"/>
            <w:noWrap/>
            <w:hideMark/>
          </w:tcPr>
          <w:p w14:paraId="66F54F5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73</w:t>
            </w:r>
          </w:p>
        </w:tc>
        <w:tc>
          <w:tcPr>
            <w:tcW w:w="1134" w:type="dxa"/>
            <w:noWrap/>
            <w:hideMark/>
          </w:tcPr>
          <w:p w14:paraId="6BF10DE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1134" w:type="dxa"/>
            <w:noWrap/>
            <w:hideMark/>
          </w:tcPr>
          <w:p w14:paraId="19B010B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27E319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0E416A6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4957A1D4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22BC50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57</w:t>
            </w:r>
          </w:p>
        </w:tc>
        <w:tc>
          <w:tcPr>
            <w:tcW w:w="851" w:type="dxa"/>
            <w:noWrap/>
            <w:hideMark/>
          </w:tcPr>
          <w:p w14:paraId="0431BFF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9DF8D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144962</w:t>
            </w:r>
          </w:p>
        </w:tc>
        <w:tc>
          <w:tcPr>
            <w:tcW w:w="1134" w:type="dxa"/>
            <w:noWrap/>
            <w:hideMark/>
          </w:tcPr>
          <w:p w14:paraId="5E610E7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665481</w:t>
            </w:r>
          </w:p>
        </w:tc>
        <w:tc>
          <w:tcPr>
            <w:tcW w:w="850" w:type="dxa"/>
            <w:noWrap/>
            <w:hideMark/>
          </w:tcPr>
          <w:p w14:paraId="4C75302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7</w:t>
            </w:r>
          </w:p>
        </w:tc>
        <w:tc>
          <w:tcPr>
            <w:tcW w:w="709" w:type="dxa"/>
            <w:noWrap/>
            <w:hideMark/>
          </w:tcPr>
          <w:p w14:paraId="46C4BC6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47CA7C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993" w:type="dxa"/>
            <w:noWrap/>
            <w:hideMark/>
          </w:tcPr>
          <w:p w14:paraId="3D3CD6B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0</w:t>
            </w:r>
          </w:p>
        </w:tc>
        <w:tc>
          <w:tcPr>
            <w:tcW w:w="992" w:type="dxa"/>
            <w:noWrap/>
            <w:hideMark/>
          </w:tcPr>
          <w:p w14:paraId="6205A2B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1134" w:type="dxa"/>
            <w:noWrap/>
            <w:hideMark/>
          </w:tcPr>
          <w:p w14:paraId="0D3F17F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1134" w:type="dxa"/>
            <w:noWrap/>
            <w:hideMark/>
          </w:tcPr>
          <w:p w14:paraId="488783B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992" w:type="dxa"/>
            <w:noWrap/>
            <w:hideMark/>
          </w:tcPr>
          <w:p w14:paraId="11D5290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1418" w:type="dxa"/>
            <w:noWrap/>
            <w:hideMark/>
          </w:tcPr>
          <w:p w14:paraId="3992A1D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3ABC0FDC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1E80AF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57</w:t>
            </w:r>
          </w:p>
        </w:tc>
        <w:tc>
          <w:tcPr>
            <w:tcW w:w="851" w:type="dxa"/>
            <w:noWrap/>
            <w:hideMark/>
          </w:tcPr>
          <w:p w14:paraId="7DFAAF5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525096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144962</w:t>
            </w:r>
          </w:p>
        </w:tc>
        <w:tc>
          <w:tcPr>
            <w:tcW w:w="1134" w:type="dxa"/>
            <w:noWrap/>
            <w:hideMark/>
          </w:tcPr>
          <w:p w14:paraId="48E7614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665481</w:t>
            </w:r>
          </w:p>
        </w:tc>
        <w:tc>
          <w:tcPr>
            <w:tcW w:w="850" w:type="dxa"/>
            <w:noWrap/>
            <w:hideMark/>
          </w:tcPr>
          <w:p w14:paraId="6F8ADF7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7</w:t>
            </w:r>
          </w:p>
        </w:tc>
        <w:tc>
          <w:tcPr>
            <w:tcW w:w="709" w:type="dxa"/>
            <w:noWrap/>
            <w:hideMark/>
          </w:tcPr>
          <w:p w14:paraId="3DABC4C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A9CDF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993" w:type="dxa"/>
            <w:noWrap/>
            <w:hideMark/>
          </w:tcPr>
          <w:p w14:paraId="6A4EEF8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992" w:type="dxa"/>
            <w:noWrap/>
            <w:hideMark/>
          </w:tcPr>
          <w:p w14:paraId="7148828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05C49B5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1134" w:type="dxa"/>
            <w:noWrap/>
            <w:hideMark/>
          </w:tcPr>
          <w:p w14:paraId="628701E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992" w:type="dxa"/>
            <w:noWrap/>
            <w:hideMark/>
          </w:tcPr>
          <w:p w14:paraId="70621EA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18" w:type="dxa"/>
            <w:noWrap/>
            <w:hideMark/>
          </w:tcPr>
          <w:p w14:paraId="7F3F4EB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3BAFE383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BB9401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7</w:t>
            </w:r>
          </w:p>
        </w:tc>
        <w:tc>
          <w:tcPr>
            <w:tcW w:w="851" w:type="dxa"/>
            <w:noWrap/>
            <w:hideMark/>
          </w:tcPr>
          <w:p w14:paraId="6CDD868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097EDBC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60501</w:t>
            </w:r>
          </w:p>
        </w:tc>
        <w:tc>
          <w:tcPr>
            <w:tcW w:w="1134" w:type="dxa"/>
            <w:noWrap/>
            <w:hideMark/>
          </w:tcPr>
          <w:p w14:paraId="62C17EE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65832</w:t>
            </w:r>
          </w:p>
        </w:tc>
        <w:tc>
          <w:tcPr>
            <w:tcW w:w="850" w:type="dxa"/>
            <w:noWrap/>
            <w:hideMark/>
          </w:tcPr>
          <w:p w14:paraId="342E9DE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2</w:t>
            </w:r>
          </w:p>
        </w:tc>
        <w:tc>
          <w:tcPr>
            <w:tcW w:w="709" w:type="dxa"/>
            <w:noWrap/>
            <w:hideMark/>
          </w:tcPr>
          <w:p w14:paraId="7B6C073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1134" w:type="dxa"/>
            <w:noWrap/>
            <w:hideMark/>
          </w:tcPr>
          <w:p w14:paraId="7A5DF5E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71</w:t>
            </w:r>
          </w:p>
        </w:tc>
        <w:tc>
          <w:tcPr>
            <w:tcW w:w="993" w:type="dxa"/>
            <w:noWrap/>
            <w:hideMark/>
          </w:tcPr>
          <w:p w14:paraId="01AFF48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8</w:t>
            </w:r>
          </w:p>
        </w:tc>
        <w:tc>
          <w:tcPr>
            <w:tcW w:w="992" w:type="dxa"/>
            <w:noWrap/>
            <w:hideMark/>
          </w:tcPr>
          <w:p w14:paraId="5645269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1134" w:type="dxa"/>
            <w:noWrap/>
            <w:hideMark/>
          </w:tcPr>
          <w:p w14:paraId="35E5CA7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1134" w:type="dxa"/>
            <w:noWrap/>
            <w:hideMark/>
          </w:tcPr>
          <w:p w14:paraId="4B943741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992" w:type="dxa"/>
            <w:noWrap/>
            <w:hideMark/>
          </w:tcPr>
          <w:p w14:paraId="1018892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1418" w:type="dxa"/>
            <w:noWrap/>
            <w:hideMark/>
          </w:tcPr>
          <w:p w14:paraId="1852CDD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</w:tr>
      <w:tr w:rsidR="009E1A3B" w:rsidRPr="005D0883" w14:paraId="17E60298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5B7DEB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7</w:t>
            </w:r>
          </w:p>
        </w:tc>
        <w:tc>
          <w:tcPr>
            <w:tcW w:w="851" w:type="dxa"/>
            <w:noWrap/>
            <w:hideMark/>
          </w:tcPr>
          <w:p w14:paraId="59E839A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CF851F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60501</w:t>
            </w:r>
          </w:p>
        </w:tc>
        <w:tc>
          <w:tcPr>
            <w:tcW w:w="1134" w:type="dxa"/>
            <w:noWrap/>
            <w:hideMark/>
          </w:tcPr>
          <w:p w14:paraId="1D6E826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65832</w:t>
            </w:r>
          </w:p>
        </w:tc>
        <w:tc>
          <w:tcPr>
            <w:tcW w:w="850" w:type="dxa"/>
            <w:noWrap/>
            <w:hideMark/>
          </w:tcPr>
          <w:p w14:paraId="338E3A7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2</w:t>
            </w:r>
          </w:p>
        </w:tc>
        <w:tc>
          <w:tcPr>
            <w:tcW w:w="709" w:type="dxa"/>
            <w:noWrap/>
            <w:hideMark/>
          </w:tcPr>
          <w:p w14:paraId="7265707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97AC5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993" w:type="dxa"/>
            <w:noWrap/>
            <w:hideMark/>
          </w:tcPr>
          <w:p w14:paraId="2DBC5BC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992" w:type="dxa"/>
            <w:noWrap/>
            <w:hideMark/>
          </w:tcPr>
          <w:p w14:paraId="2E1AB68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1134" w:type="dxa"/>
            <w:noWrap/>
            <w:hideMark/>
          </w:tcPr>
          <w:p w14:paraId="51D8C72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1134" w:type="dxa"/>
            <w:noWrap/>
            <w:hideMark/>
          </w:tcPr>
          <w:p w14:paraId="045C53B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992" w:type="dxa"/>
            <w:noWrap/>
            <w:hideMark/>
          </w:tcPr>
          <w:p w14:paraId="65058B8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1418" w:type="dxa"/>
            <w:noWrap/>
            <w:hideMark/>
          </w:tcPr>
          <w:p w14:paraId="20C7467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6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9E1A3B" w:rsidRPr="005D0883" w14:paraId="148B88DC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DFE34C4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7</w:t>
            </w:r>
          </w:p>
        </w:tc>
        <w:tc>
          <w:tcPr>
            <w:tcW w:w="851" w:type="dxa"/>
            <w:noWrap/>
            <w:hideMark/>
          </w:tcPr>
          <w:p w14:paraId="4C3B423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867C09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60501</w:t>
            </w:r>
          </w:p>
        </w:tc>
        <w:tc>
          <w:tcPr>
            <w:tcW w:w="1134" w:type="dxa"/>
            <w:noWrap/>
            <w:hideMark/>
          </w:tcPr>
          <w:p w14:paraId="5F54832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65832</w:t>
            </w:r>
          </w:p>
        </w:tc>
        <w:tc>
          <w:tcPr>
            <w:tcW w:w="850" w:type="dxa"/>
            <w:noWrap/>
            <w:hideMark/>
          </w:tcPr>
          <w:p w14:paraId="4838334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2</w:t>
            </w:r>
          </w:p>
        </w:tc>
        <w:tc>
          <w:tcPr>
            <w:tcW w:w="709" w:type="dxa"/>
            <w:noWrap/>
            <w:hideMark/>
          </w:tcPr>
          <w:p w14:paraId="2F1408E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A6652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993" w:type="dxa"/>
            <w:noWrap/>
            <w:hideMark/>
          </w:tcPr>
          <w:p w14:paraId="40835DD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992" w:type="dxa"/>
            <w:noWrap/>
            <w:hideMark/>
          </w:tcPr>
          <w:p w14:paraId="0AB3BE5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1134" w:type="dxa"/>
            <w:noWrap/>
            <w:hideMark/>
          </w:tcPr>
          <w:p w14:paraId="2C9938F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4</w:t>
            </w:r>
          </w:p>
        </w:tc>
        <w:tc>
          <w:tcPr>
            <w:tcW w:w="1134" w:type="dxa"/>
            <w:noWrap/>
            <w:hideMark/>
          </w:tcPr>
          <w:p w14:paraId="0D2C1CA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992" w:type="dxa"/>
            <w:noWrap/>
            <w:hideMark/>
          </w:tcPr>
          <w:p w14:paraId="7053E4D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4</w:t>
            </w:r>
          </w:p>
        </w:tc>
        <w:tc>
          <w:tcPr>
            <w:tcW w:w="1418" w:type="dxa"/>
            <w:noWrap/>
            <w:hideMark/>
          </w:tcPr>
          <w:p w14:paraId="5D800D4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9E1A3B" w:rsidRPr="005D0883" w14:paraId="309A7B3C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80E2EB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851" w:type="dxa"/>
            <w:noWrap/>
            <w:hideMark/>
          </w:tcPr>
          <w:p w14:paraId="63243285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EB3100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457602</w:t>
            </w:r>
          </w:p>
        </w:tc>
        <w:tc>
          <w:tcPr>
            <w:tcW w:w="1134" w:type="dxa"/>
            <w:noWrap/>
            <w:hideMark/>
          </w:tcPr>
          <w:p w14:paraId="367BA69A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962255</w:t>
            </w:r>
          </w:p>
        </w:tc>
        <w:tc>
          <w:tcPr>
            <w:tcW w:w="850" w:type="dxa"/>
            <w:noWrap/>
            <w:hideMark/>
          </w:tcPr>
          <w:p w14:paraId="40B340BB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95</w:t>
            </w:r>
          </w:p>
        </w:tc>
        <w:tc>
          <w:tcPr>
            <w:tcW w:w="709" w:type="dxa"/>
            <w:noWrap/>
            <w:hideMark/>
          </w:tcPr>
          <w:p w14:paraId="37C71728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F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D02F7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62</w:t>
            </w:r>
          </w:p>
        </w:tc>
        <w:tc>
          <w:tcPr>
            <w:tcW w:w="993" w:type="dxa"/>
            <w:noWrap/>
            <w:hideMark/>
          </w:tcPr>
          <w:p w14:paraId="2CBA1BE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71</w:t>
            </w:r>
          </w:p>
        </w:tc>
        <w:tc>
          <w:tcPr>
            <w:tcW w:w="992" w:type="dxa"/>
            <w:noWrap/>
            <w:hideMark/>
          </w:tcPr>
          <w:p w14:paraId="7ACD834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6</w:t>
            </w:r>
          </w:p>
        </w:tc>
        <w:tc>
          <w:tcPr>
            <w:tcW w:w="1134" w:type="dxa"/>
            <w:noWrap/>
            <w:hideMark/>
          </w:tcPr>
          <w:p w14:paraId="3932E9A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1134" w:type="dxa"/>
            <w:noWrap/>
            <w:hideMark/>
          </w:tcPr>
          <w:p w14:paraId="713A8CF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992" w:type="dxa"/>
            <w:noWrap/>
            <w:hideMark/>
          </w:tcPr>
          <w:p w14:paraId="6E4010F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1418" w:type="dxa"/>
            <w:noWrap/>
            <w:hideMark/>
          </w:tcPr>
          <w:p w14:paraId="2AD7B729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9E1A3B" w:rsidRPr="005D0883" w14:paraId="4D1E0572" w14:textId="77777777" w:rsidTr="00E75FFA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176706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851" w:type="dxa"/>
            <w:noWrap/>
            <w:hideMark/>
          </w:tcPr>
          <w:p w14:paraId="27C2334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036C053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457602</w:t>
            </w:r>
          </w:p>
        </w:tc>
        <w:tc>
          <w:tcPr>
            <w:tcW w:w="1134" w:type="dxa"/>
            <w:noWrap/>
            <w:hideMark/>
          </w:tcPr>
          <w:p w14:paraId="2F7D2890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962255</w:t>
            </w:r>
          </w:p>
        </w:tc>
        <w:tc>
          <w:tcPr>
            <w:tcW w:w="850" w:type="dxa"/>
            <w:noWrap/>
            <w:hideMark/>
          </w:tcPr>
          <w:p w14:paraId="6F89F22E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95</w:t>
            </w:r>
          </w:p>
        </w:tc>
        <w:tc>
          <w:tcPr>
            <w:tcW w:w="709" w:type="dxa"/>
            <w:noWrap/>
            <w:hideMark/>
          </w:tcPr>
          <w:p w14:paraId="1A1CAEB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66B05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07</w:t>
            </w:r>
          </w:p>
        </w:tc>
        <w:tc>
          <w:tcPr>
            <w:tcW w:w="993" w:type="dxa"/>
            <w:noWrap/>
            <w:hideMark/>
          </w:tcPr>
          <w:p w14:paraId="5388C77C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23</w:t>
            </w:r>
          </w:p>
        </w:tc>
        <w:tc>
          <w:tcPr>
            <w:tcW w:w="992" w:type="dxa"/>
            <w:noWrap/>
            <w:hideMark/>
          </w:tcPr>
          <w:p w14:paraId="4159C8DF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05</w:t>
            </w:r>
          </w:p>
        </w:tc>
        <w:tc>
          <w:tcPr>
            <w:tcW w:w="1134" w:type="dxa"/>
            <w:noWrap/>
            <w:hideMark/>
          </w:tcPr>
          <w:p w14:paraId="2C7BF146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1134" w:type="dxa"/>
            <w:noWrap/>
            <w:hideMark/>
          </w:tcPr>
          <w:p w14:paraId="29E3D13D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992" w:type="dxa"/>
            <w:noWrap/>
            <w:hideMark/>
          </w:tcPr>
          <w:p w14:paraId="23DEDD97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1418" w:type="dxa"/>
            <w:noWrap/>
            <w:hideMark/>
          </w:tcPr>
          <w:p w14:paraId="37E7A7D2" w14:textId="77777777" w:rsidR="009E1A3B" w:rsidRPr="005D0883" w:rsidRDefault="009E1A3B" w:rsidP="00E75FF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D088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10</w:t>
            </w:r>
            <w:r w:rsidRPr="008C2D2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5D088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</w:tbl>
    <w:p w14:paraId="1F521B5C" w14:textId="3A079A6F" w:rsidR="007F5C00" w:rsidRDefault="007F5C00"/>
    <w:p w14:paraId="50BC7654" w14:textId="77777777" w:rsidR="007F5C00" w:rsidRDefault="007F5C00">
      <w:r>
        <w:lastRenderedPageBreak/>
        <w:br w:type="page"/>
      </w:r>
    </w:p>
    <w:p w14:paraId="691464D5" w14:textId="64CEF1C9" w:rsidR="007F5C00" w:rsidRDefault="007F5C00" w:rsidP="007F5C00">
      <w:r>
        <w:lastRenderedPageBreak/>
        <w:t>Supplemental table 12. Genic, Complement and Intergenic schizophrenia polygenic risk scores calculated at 5 progressive p thresholds, and their association (beta[p]) with axonal density in two complementary tracts.</w:t>
      </w:r>
    </w:p>
    <w:p w14:paraId="4E6D23EF" w14:textId="77777777" w:rsidR="007F5C00" w:rsidRDefault="007F5C00" w:rsidP="007F5C00"/>
    <w:tbl>
      <w:tblPr>
        <w:tblStyle w:val="TableGrid"/>
        <w:tblW w:w="418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48"/>
        <w:gridCol w:w="1377"/>
      </w:tblGrid>
      <w:tr w:rsidR="007F5C00" w:rsidRPr="009943E5" w14:paraId="61EDBEB1" w14:textId="77777777" w:rsidTr="007F5C00">
        <w:tc>
          <w:tcPr>
            <w:tcW w:w="1560" w:type="dxa"/>
            <w:tcBorders>
              <w:top w:val="double" w:sz="6" w:space="0" w:color="auto"/>
            </w:tcBorders>
          </w:tcPr>
          <w:p w14:paraId="4C085886" w14:textId="77777777" w:rsidR="007F5C00" w:rsidRPr="009943E5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7738D834" w14:textId="61FA6E47" w:rsidR="007F5C00" w:rsidRPr="009943E5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  PG</w:t>
            </w:r>
          </w:p>
        </w:tc>
        <w:tc>
          <w:tcPr>
            <w:tcW w:w="1377" w:type="dxa"/>
            <w:tcBorders>
              <w:top w:val="double" w:sz="6" w:space="0" w:color="auto"/>
              <w:bottom w:val="single" w:sz="4" w:space="0" w:color="auto"/>
            </w:tcBorders>
            <w:vAlign w:val="bottom"/>
          </w:tcPr>
          <w:p w14:paraId="5ACB46B0" w14:textId="2D16C492" w:rsidR="007F5C00" w:rsidRPr="009943E5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 Narrow" w:hAnsi="Arial Narrow" w:cstheme="minorHAnsi"/>
                <w:color w:val="000000"/>
                <w:sz w:val="20"/>
                <w:szCs w:val="20"/>
              </w:rPr>
              <w:t>iL</w:t>
            </w:r>
            <w:proofErr w:type="spellEnd"/>
          </w:p>
        </w:tc>
      </w:tr>
      <w:tr w:rsidR="005E6FD2" w:rsidRPr="005E6FD2" w14:paraId="144E596F" w14:textId="77777777" w:rsidTr="007F5C00">
        <w:tc>
          <w:tcPr>
            <w:tcW w:w="1560" w:type="dxa"/>
            <w:tcBorders>
              <w:bottom w:val="single" w:sz="4" w:space="0" w:color="auto"/>
            </w:tcBorders>
          </w:tcPr>
          <w:p w14:paraId="78B96F34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Genic PRS</w:t>
            </w:r>
          </w:p>
          <w:p w14:paraId="7CEC1519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1</w:t>
            </w:r>
          </w:p>
          <w:p w14:paraId="07F25FFD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1</w:t>
            </w:r>
          </w:p>
          <w:p w14:paraId="785922C8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01</w:t>
            </w:r>
          </w:p>
          <w:p w14:paraId="0E984380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001</w:t>
            </w:r>
          </w:p>
          <w:p w14:paraId="02624E42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000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060FBC4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73A7541C" w14:textId="178B1340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-.006 (.29)</w:t>
            </w:r>
          </w:p>
          <w:p w14:paraId="7552B912" w14:textId="6EA1E46D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7 (.22)</w:t>
            </w:r>
          </w:p>
          <w:p w14:paraId="0192CDF8" w14:textId="37BB7116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2 (.73)</w:t>
            </w:r>
          </w:p>
          <w:p w14:paraId="77F46241" w14:textId="52F04FE8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4 (.44)</w:t>
            </w:r>
          </w:p>
          <w:p w14:paraId="756A5C89" w14:textId="0B1A4153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6 (.29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CE1FE" w14:textId="29084441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3 (.01)</w:t>
            </w:r>
          </w:p>
          <w:p w14:paraId="4826883E" w14:textId="681F29D0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5 (.006)</w:t>
            </w:r>
          </w:p>
          <w:p w14:paraId="09458A7E" w14:textId="1847D35A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7 (.002)</w:t>
            </w:r>
          </w:p>
          <w:p w14:paraId="4BDEC0B1" w14:textId="205FEE10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9(.0003)</w:t>
            </w:r>
          </w:p>
          <w:p w14:paraId="3B9313A1" w14:textId="71AC92E8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7 (.001)</w:t>
            </w:r>
          </w:p>
        </w:tc>
      </w:tr>
      <w:tr w:rsidR="005E6FD2" w:rsidRPr="005E6FD2" w14:paraId="60052BD4" w14:textId="77777777" w:rsidTr="007F5C0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C9A2DC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>Complement PRS</w:t>
            </w:r>
          </w:p>
          <w:p w14:paraId="7E7999D9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1</w:t>
            </w:r>
          </w:p>
          <w:p w14:paraId="1A10286C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1</w:t>
            </w:r>
          </w:p>
          <w:p w14:paraId="78EB842F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01</w:t>
            </w:r>
          </w:p>
          <w:p w14:paraId="7E3AEDD1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001</w:t>
            </w:r>
          </w:p>
          <w:p w14:paraId="35C256C0" w14:textId="7777777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  0.0000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6C5E9" w14:textId="6C45F8F0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6 (.29)</w:t>
            </w:r>
          </w:p>
          <w:p w14:paraId="7C636464" w14:textId="4CEEE77E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1 (.83)</w:t>
            </w:r>
          </w:p>
          <w:p w14:paraId="0C0F4E23" w14:textId="4C75E108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 xml:space="preserve">-.014 (.01) </w:t>
            </w:r>
          </w:p>
          <w:p w14:paraId="4235474B" w14:textId="0507D52A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2 (.02)</w:t>
            </w:r>
          </w:p>
          <w:p w14:paraId="10FCD307" w14:textId="06563637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1 (.04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871A8" w14:textId="7F5BFED1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13 (.02)</w:t>
            </w:r>
          </w:p>
          <w:p w14:paraId="666D2A1F" w14:textId="3E5AFA04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09 (.08)</w:t>
            </w:r>
          </w:p>
          <w:p w14:paraId="04F5DD47" w14:textId="753A8499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22 (5x10</w:t>
            </w: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)</w:t>
            </w:r>
          </w:p>
          <w:p w14:paraId="6736A37D" w14:textId="0D05E8F6" w:rsidR="007F5C00" w:rsidRPr="005E6FD2" w:rsidRDefault="007F5C00" w:rsidP="00E75FFA">
            <w:pPr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25 (3x10</w:t>
            </w: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)</w:t>
            </w:r>
          </w:p>
          <w:p w14:paraId="362AE32E" w14:textId="7525A329" w:rsidR="007F5C00" w:rsidRPr="005E6FD2" w:rsidRDefault="007F5C00" w:rsidP="00E75FFA">
            <w:pPr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-.029 (1x10</w:t>
            </w: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  <w:vertAlign w:val="superscript"/>
              </w:rPr>
              <w:t>-7</w:t>
            </w:r>
            <w:r w:rsidRPr="005E6FD2">
              <w:rPr>
                <w:rFonts w:ascii="Arial Narrow" w:hAnsi="Arial Narrow" w:cs="Cordia New"/>
                <w:color w:val="000000" w:themeColor="text1"/>
                <w:sz w:val="20"/>
                <w:szCs w:val="20"/>
              </w:rPr>
              <w:t>)</w:t>
            </w:r>
          </w:p>
        </w:tc>
      </w:tr>
      <w:tr w:rsidR="007F5C00" w:rsidRPr="007F5C00" w14:paraId="3DB2AF6E" w14:textId="77777777" w:rsidTr="007F5C00">
        <w:tc>
          <w:tcPr>
            <w:tcW w:w="1560" w:type="dxa"/>
            <w:tcBorders>
              <w:top w:val="single" w:sz="4" w:space="0" w:color="auto"/>
              <w:bottom w:val="double" w:sz="6" w:space="0" w:color="auto"/>
            </w:tcBorders>
          </w:tcPr>
          <w:p w14:paraId="416F60EC" w14:textId="77777777" w:rsidR="007F5C00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Intergenic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P</w:t>
            </w:r>
            <w:r>
              <w:rPr>
                <w:rFonts w:ascii="Arial Narrow" w:hAnsi="Arial Narrow" w:cstheme="minorHAnsi"/>
                <w:sz w:val="20"/>
                <w:szCs w:val="20"/>
              </w:rPr>
              <w:t>RS</w:t>
            </w:r>
          </w:p>
          <w:p w14:paraId="68E60FB4" w14:textId="77777777" w:rsidR="007F5C00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5CF561A7" w14:textId="77777777" w:rsidR="007F5C00" w:rsidRPr="009943E5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1</w:t>
            </w:r>
          </w:p>
          <w:p w14:paraId="4CB027C6" w14:textId="77777777" w:rsidR="007F5C00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9943E5">
              <w:rPr>
                <w:rFonts w:ascii="Arial Narrow" w:hAnsi="Arial Narrow" w:cstheme="minorHAnsi"/>
                <w:sz w:val="20"/>
                <w:szCs w:val="20"/>
              </w:rPr>
              <w:t xml:space="preserve">   0.00</w:t>
            </w:r>
            <w:r>
              <w:rPr>
                <w:rFonts w:ascii="Arial Narrow" w:hAnsi="Arial Narrow" w:cstheme="minorHAnsi"/>
                <w:sz w:val="20"/>
                <w:szCs w:val="20"/>
              </w:rPr>
              <w:t>1</w:t>
            </w:r>
          </w:p>
          <w:p w14:paraId="1CF2A42F" w14:textId="77777777" w:rsidR="007F5C00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1</w:t>
            </w:r>
          </w:p>
          <w:p w14:paraId="23915CF8" w14:textId="77777777" w:rsidR="007F5C00" w:rsidRPr="009943E5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   </w:t>
            </w:r>
            <w:r w:rsidRPr="009943E5">
              <w:rPr>
                <w:rFonts w:ascii="Arial Narrow" w:hAnsi="Arial Narrow" w:cstheme="minorHAnsi"/>
                <w:sz w:val="20"/>
                <w:szCs w:val="20"/>
              </w:rPr>
              <w:t>0.00001</w:t>
            </w:r>
          </w:p>
        </w:tc>
        <w:tc>
          <w:tcPr>
            <w:tcW w:w="1248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AA84AEC" w14:textId="34F4E1D7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05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.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32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454EF562" w14:textId="5CA84309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08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.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17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01288C8B" w14:textId="795350CD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08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.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13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0BA45F1B" w14:textId="0C521DDF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12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.03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3BE14189" w14:textId="6FB6B5DA" w:rsidR="007F5C00" w:rsidRPr="007F5C00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12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.02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4B9C08FC" w14:textId="7458CD1F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09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(.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10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3C119665" w14:textId="1F686741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2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1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8x10</w:t>
            </w:r>
            <w:r w:rsidR="005E6FD2" w:rsidRPr="005E6FD2">
              <w:rPr>
                <w:rFonts w:ascii="Arial Narrow" w:hAnsi="Arial Narrow" w:cs="Cordia New"/>
                <w:color w:val="000000"/>
                <w:sz w:val="20"/>
                <w:szCs w:val="20"/>
                <w:vertAlign w:val="superscript"/>
              </w:rPr>
              <w:t>-5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09C37B49" w14:textId="6AE3D140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22 (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6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x10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  <w:vertAlign w:val="superscript"/>
              </w:rPr>
              <w:t>-5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2B5D43C9" w14:textId="44D6D9D2" w:rsidR="007F5C00" w:rsidRPr="007F5C00" w:rsidRDefault="007F5C00" w:rsidP="00E75FFA">
            <w:pPr>
              <w:rPr>
                <w:rFonts w:ascii="Arial Narrow" w:hAnsi="Arial Narrow" w:cs="Cordia New"/>
                <w:color w:val="000000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26 (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2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x10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  <w:vertAlign w:val="superscript"/>
              </w:rPr>
              <w:t>-6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  <w:p w14:paraId="33FE4C90" w14:textId="1B110F46" w:rsidR="007F5C00" w:rsidRPr="007F5C00" w:rsidRDefault="007F5C00" w:rsidP="00E75FF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-.02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5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 xml:space="preserve"> (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</w:rPr>
              <w:t>5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x10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  <w:vertAlign w:val="superscript"/>
              </w:rPr>
              <w:t>-</w:t>
            </w:r>
            <w:r w:rsidR="005E6FD2">
              <w:rPr>
                <w:rFonts w:ascii="Arial Narrow" w:hAnsi="Arial Narrow" w:cs="Cordia New"/>
                <w:color w:val="000000"/>
                <w:sz w:val="20"/>
                <w:szCs w:val="20"/>
                <w:vertAlign w:val="superscript"/>
              </w:rPr>
              <w:t>6</w:t>
            </w:r>
            <w:r w:rsidRPr="007F5C00">
              <w:rPr>
                <w:rFonts w:ascii="Arial Narrow" w:hAnsi="Arial Narrow" w:cs="Cordia New"/>
                <w:color w:val="000000"/>
                <w:sz w:val="20"/>
                <w:szCs w:val="20"/>
              </w:rPr>
              <w:t>)</w:t>
            </w:r>
          </w:p>
        </w:tc>
      </w:tr>
    </w:tbl>
    <w:p w14:paraId="399738AF" w14:textId="35498EDC" w:rsidR="007F5C00" w:rsidRPr="004D583A" w:rsidRDefault="007F5C00" w:rsidP="007F5C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CG: </w:t>
      </w:r>
      <w:r w:rsidR="00644A72">
        <w:rPr>
          <w:rFonts w:ascii="Arial" w:hAnsi="Arial" w:cs="Arial"/>
          <w:sz w:val="16"/>
          <w:szCs w:val="16"/>
        </w:rPr>
        <w:t>posterior/</w:t>
      </w:r>
      <w:proofErr w:type="spellStart"/>
      <w:r w:rsidR="00644A72">
        <w:rPr>
          <w:rFonts w:ascii="Arial" w:hAnsi="Arial" w:cs="Arial"/>
          <w:sz w:val="16"/>
          <w:szCs w:val="16"/>
        </w:rPr>
        <w:t>parahippocampal</w:t>
      </w:r>
      <w:proofErr w:type="spellEnd"/>
      <w:r w:rsidR="00644A72">
        <w:rPr>
          <w:rFonts w:ascii="Arial" w:hAnsi="Arial" w:cs="Arial"/>
          <w:sz w:val="16"/>
          <w:szCs w:val="16"/>
        </w:rPr>
        <w:t xml:space="preserve"> cingulum</w:t>
      </w:r>
      <w:r w:rsidRPr="004D583A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4D583A">
        <w:rPr>
          <w:rFonts w:ascii="Arial" w:hAnsi="Arial" w:cs="Arial"/>
          <w:sz w:val="16"/>
          <w:szCs w:val="16"/>
        </w:rPr>
        <w:t>i</w:t>
      </w:r>
      <w:r>
        <w:rPr>
          <w:rFonts w:ascii="Arial" w:hAnsi="Arial" w:cs="Arial"/>
          <w:sz w:val="16"/>
          <w:szCs w:val="16"/>
        </w:rPr>
        <w:t>L</w:t>
      </w:r>
      <w:proofErr w:type="spellEnd"/>
      <w:r w:rsidRPr="004D583A">
        <w:rPr>
          <w:rFonts w:ascii="Arial" w:hAnsi="Arial" w:cs="Arial"/>
          <w:sz w:val="16"/>
          <w:szCs w:val="16"/>
        </w:rPr>
        <w:t xml:space="preserve">: inferior </w:t>
      </w:r>
      <w:r>
        <w:rPr>
          <w:rFonts w:ascii="Arial" w:hAnsi="Arial" w:cs="Arial"/>
          <w:sz w:val="16"/>
          <w:szCs w:val="16"/>
        </w:rPr>
        <w:t>longitudinal</w:t>
      </w:r>
      <w:r w:rsidRPr="004D583A">
        <w:rPr>
          <w:rFonts w:ascii="Arial" w:hAnsi="Arial" w:cs="Arial"/>
          <w:sz w:val="16"/>
          <w:szCs w:val="16"/>
        </w:rPr>
        <w:t xml:space="preserve"> fasciculus</w:t>
      </w:r>
      <w:r>
        <w:rPr>
          <w:rFonts w:ascii="Arial" w:hAnsi="Arial" w:cs="Arial"/>
          <w:sz w:val="16"/>
          <w:szCs w:val="16"/>
        </w:rPr>
        <w:t>.</w:t>
      </w:r>
    </w:p>
    <w:p w14:paraId="1D8CB4FA" w14:textId="77777777" w:rsidR="00CC5DE7" w:rsidRDefault="00CC5DE7"/>
    <w:sectPr w:rsidR="00CC5DE7" w:rsidSect="009E1A3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Inter">
    <w:altName w:val="Calibri"/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90C7A"/>
    <w:multiLevelType w:val="hybridMultilevel"/>
    <w:tmpl w:val="C49068FE"/>
    <w:lvl w:ilvl="0" w:tplc="08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5938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3B"/>
    <w:rsid w:val="00002132"/>
    <w:rsid w:val="0000424C"/>
    <w:rsid w:val="00013812"/>
    <w:rsid w:val="00014BAA"/>
    <w:rsid w:val="0002328D"/>
    <w:rsid w:val="00023C72"/>
    <w:rsid w:val="00031953"/>
    <w:rsid w:val="00035DF5"/>
    <w:rsid w:val="0004232F"/>
    <w:rsid w:val="00042988"/>
    <w:rsid w:val="00042EF3"/>
    <w:rsid w:val="00043B38"/>
    <w:rsid w:val="000549AD"/>
    <w:rsid w:val="00070FA2"/>
    <w:rsid w:val="00071514"/>
    <w:rsid w:val="000743D6"/>
    <w:rsid w:val="00074605"/>
    <w:rsid w:val="00074DE9"/>
    <w:rsid w:val="000959AB"/>
    <w:rsid w:val="00096907"/>
    <w:rsid w:val="000A0D6C"/>
    <w:rsid w:val="000A36F8"/>
    <w:rsid w:val="000B1BEF"/>
    <w:rsid w:val="000C1224"/>
    <w:rsid w:val="000C51FB"/>
    <w:rsid w:val="000E015A"/>
    <w:rsid w:val="000E75AF"/>
    <w:rsid w:val="000E78C9"/>
    <w:rsid w:val="000F0110"/>
    <w:rsid w:val="000F27F4"/>
    <w:rsid w:val="000F3BA7"/>
    <w:rsid w:val="000F4DF0"/>
    <w:rsid w:val="000F51B4"/>
    <w:rsid w:val="000F7888"/>
    <w:rsid w:val="00103F92"/>
    <w:rsid w:val="0010569C"/>
    <w:rsid w:val="00111066"/>
    <w:rsid w:val="00137630"/>
    <w:rsid w:val="00144915"/>
    <w:rsid w:val="001463FF"/>
    <w:rsid w:val="00147AAB"/>
    <w:rsid w:val="00150A51"/>
    <w:rsid w:val="00154015"/>
    <w:rsid w:val="00162F96"/>
    <w:rsid w:val="0016645A"/>
    <w:rsid w:val="00171448"/>
    <w:rsid w:val="00181160"/>
    <w:rsid w:val="00183D5B"/>
    <w:rsid w:val="0018505B"/>
    <w:rsid w:val="00194A29"/>
    <w:rsid w:val="00196D21"/>
    <w:rsid w:val="001A1C9F"/>
    <w:rsid w:val="001A5A77"/>
    <w:rsid w:val="001A6A2C"/>
    <w:rsid w:val="001B46C8"/>
    <w:rsid w:val="001C2A95"/>
    <w:rsid w:val="001C61C4"/>
    <w:rsid w:val="001C7335"/>
    <w:rsid w:val="001D3651"/>
    <w:rsid w:val="001E36C0"/>
    <w:rsid w:val="0021655C"/>
    <w:rsid w:val="0021665E"/>
    <w:rsid w:val="00240BA1"/>
    <w:rsid w:val="002415AC"/>
    <w:rsid w:val="00246F58"/>
    <w:rsid w:val="00252A7A"/>
    <w:rsid w:val="00254A21"/>
    <w:rsid w:val="0025542D"/>
    <w:rsid w:val="0026271C"/>
    <w:rsid w:val="00265B10"/>
    <w:rsid w:val="00281111"/>
    <w:rsid w:val="00285419"/>
    <w:rsid w:val="002A1A8F"/>
    <w:rsid w:val="002B2D3A"/>
    <w:rsid w:val="002B3179"/>
    <w:rsid w:val="002B4FF8"/>
    <w:rsid w:val="002B68AE"/>
    <w:rsid w:val="002C1674"/>
    <w:rsid w:val="002C175A"/>
    <w:rsid w:val="002D144C"/>
    <w:rsid w:val="002D72ED"/>
    <w:rsid w:val="002D788B"/>
    <w:rsid w:val="002E0916"/>
    <w:rsid w:val="002E113C"/>
    <w:rsid w:val="002E3816"/>
    <w:rsid w:val="003036DA"/>
    <w:rsid w:val="00307FFE"/>
    <w:rsid w:val="00311B49"/>
    <w:rsid w:val="00331705"/>
    <w:rsid w:val="00336981"/>
    <w:rsid w:val="003379DC"/>
    <w:rsid w:val="003429EA"/>
    <w:rsid w:val="003478C8"/>
    <w:rsid w:val="00351DB3"/>
    <w:rsid w:val="00367A34"/>
    <w:rsid w:val="0038003A"/>
    <w:rsid w:val="00385530"/>
    <w:rsid w:val="003934CA"/>
    <w:rsid w:val="003958BC"/>
    <w:rsid w:val="003A07F5"/>
    <w:rsid w:val="003C0C9C"/>
    <w:rsid w:val="003D4141"/>
    <w:rsid w:val="003F02D9"/>
    <w:rsid w:val="003F7BBD"/>
    <w:rsid w:val="00407F01"/>
    <w:rsid w:val="00416DED"/>
    <w:rsid w:val="0043349A"/>
    <w:rsid w:val="00434013"/>
    <w:rsid w:val="00442EA3"/>
    <w:rsid w:val="00446C84"/>
    <w:rsid w:val="004506BE"/>
    <w:rsid w:val="004623A4"/>
    <w:rsid w:val="00465163"/>
    <w:rsid w:val="004776A3"/>
    <w:rsid w:val="0048099B"/>
    <w:rsid w:val="0048333E"/>
    <w:rsid w:val="004913FA"/>
    <w:rsid w:val="0049675A"/>
    <w:rsid w:val="004B5087"/>
    <w:rsid w:val="004B5B25"/>
    <w:rsid w:val="004C3C08"/>
    <w:rsid w:val="004C4733"/>
    <w:rsid w:val="004C5120"/>
    <w:rsid w:val="004E2671"/>
    <w:rsid w:val="004E50F8"/>
    <w:rsid w:val="00501986"/>
    <w:rsid w:val="0051599A"/>
    <w:rsid w:val="00521268"/>
    <w:rsid w:val="00525003"/>
    <w:rsid w:val="00554A32"/>
    <w:rsid w:val="00555BB9"/>
    <w:rsid w:val="005635A2"/>
    <w:rsid w:val="00575E63"/>
    <w:rsid w:val="00584EFD"/>
    <w:rsid w:val="005920C7"/>
    <w:rsid w:val="00593EEB"/>
    <w:rsid w:val="005A3904"/>
    <w:rsid w:val="005B1B76"/>
    <w:rsid w:val="005B1FFE"/>
    <w:rsid w:val="005B77A7"/>
    <w:rsid w:val="005C6E13"/>
    <w:rsid w:val="005D6636"/>
    <w:rsid w:val="005D77DF"/>
    <w:rsid w:val="005E6FD2"/>
    <w:rsid w:val="005F30C6"/>
    <w:rsid w:val="005F58AD"/>
    <w:rsid w:val="006021B9"/>
    <w:rsid w:val="00615F12"/>
    <w:rsid w:val="00617582"/>
    <w:rsid w:val="006274DF"/>
    <w:rsid w:val="00631383"/>
    <w:rsid w:val="006322D3"/>
    <w:rsid w:val="00636581"/>
    <w:rsid w:val="00636941"/>
    <w:rsid w:val="00640DF3"/>
    <w:rsid w:val="00644A72"/>
    <w:rsid w:val="00644BF1"/>
    <w:rsid w:val="00645E71"/>
    <w:rsid w:val="0065028F"/>
    <w:rsid w:val="00665779"/>
    <w:rsid w:val="00697A13"/>
    <w:rsid w:val="006A54F5"/>
    <w:rsid w:val="006B020F"/>
    <w:rsid w:val="006C00D7"/>
    <w:rsid w:val="006C1D6F"/>
    <w:rsid w:val="006C3E0D"/>
    <w:rsid w:val="006E29FA"/>
    <w:rsid w:val="006F07F9"/>
    <w:rsid w:val="00705553"/>
    <w:rsid w:val="00723578"/>
    <w:rsid w:val="00750172"/>
    <w:rsid w:val="00750A1E"/>
    <w:rsid w:val="00752862"/>
    <w:rsid w:val="00752FEA"/>
    <w:rsid w:val="0076287C"/>
    <w:rsid w:val="00764B7C"/>
    <w:rsid w:val="0076753F"/>
    <w:rsid w:val="00770B7E"/>
    <w:rsid w:val="00773702"/>
    <w:rsid w:val="00773B6C"/>
    <w:rsid w:val="007818D5"/>
    <w:rsid w:val="00786C15"/>
    <w:rsid w:val="007A2EEE"/>
    <w:rsid w:val="007A7F2A"/>
    <w:rsid w:val="007D6447"/>
    <w:rsid w:val="007E44DA"/>
    <w:rsid w:val="007F53FF"/>
    <w:rsid w:val="007F5C00"/>
    <w:rsid w:val="00806C32"/>
    <w:rsid w:val="0081058C"/>
    <w:rsid w:val="008154A3"/>
    <w:rsid w:val="008171AA"/>
    <w:rsid w:val="00827943"/>
    <w:rsid w:val="0083786F"/>
    <w:rsid w:val="00853792"/>
    <w:rsid w:val="00865A10"/>
    <w:rsid w:val="008832F0"/>
    <w:rsid w:val="008872FD"/>
    <w:rsid w:val="008879A0"/>
    <w:rsid w:val="00887B4C"/>
    <w:rsid w:val="00887E1E"/>
    <w:rsid w:val="0089484D"/>
    <w:rsid w:val="008A61E0"/>
    <w:rsid w:val="008B32F9"/>
    <w:rsid w:val="008B6FCB"/>
    <w:rsid w:val="008C0B5E"/>
    <w:rsid w:val="008C5B0F"/>
    <w:rsid w:val="008E1E0C"/>
    <w:rsid w:val="008F5AB1"/>
    <w:rsid w:val="008F61D6"/>
    <w:rsid w:val="008F6BA0"/>
    <w:rsid w:val="009019EE"/>
    <w:rsid w:val="00915086"/>
    <w:rsid w:val="009358CC"/>
    <w:rsid w:val="00940FA7"/>
    <w:rsid w:val="0095047B"/>
    <w:rsid w:val="009534A3"/>
    <w:rsid w:val="00962D87"/>
    <w:rsid w:val="009700E5"/>
    <w:rsid w:val="00977B8E"/>
    <w:rsid w:val="00981E32"/>
    <w:rsid w:val="00985027"/>
    <w:rsid w:val="0098619A"/>
    <w:rsid w:val="009878E3"/>
    <w:rsid w:val="0099195A"/>
    <w:rsid w:val="00992095"/>
    <w:rsid w:val="009A0E33"/>
    <w:rsid w:val="009B4339"/>
    <w:rsid w:val="009B4D77"/>
    <w:rsid w:val="009C1302"/>
    <w:rsid w:val="009C5DC6"/>
    <w:rsid w:val="009C642D"/>
    <w:rsid w:val="009C7B82"/>
    <w:rsid w:val="009C7EA9"/>
    <w:rsid w:val="009D4556"/>
    <w:rsid w:val="009E1A3B"/>
    <w:rsid w:val="00A02E01"/>
    <w:rsid w:val="00A072CF"/>
    <w:rsid w:val="00A10286"/>
    <w:rsid w:val="00A2503C"/>
    <w:rsid w:val="00A27AE9"/>
    <w:rsid w:val="00A310AA"/>
    <w:rsid w:val="00A341CB"/>
    <w:rsid w:val="00A6115F"/>
    <w:rsid w:val="00A65559"/>
    <w:rsid w:val="00A73355"/>
    <w:rsid w:val="00A756A2"/>
    <w:rsid w:val="00A8490E"/>
    <w:rsid w:val="00AA48DB"/>
    <w:rsid w:val="00AA521D"/>
    <w:rsid w:val="00AA7174"/>
    <w:rsid w:val="00AC4069"/>
    <w:rsid w:val="00AD12E1"/>
    <w:rsid w:val="00AD327B"/>
    <w:rsid w:val="00AE0843"/>
    <w:rsid w:val="00AE441E"/>
    <w:rsid w:val="00B070BB"/>
    <w:rsid w:val="00B07AF7"/>
    <w:rsid w:val="00B123F0"/>
    <w:rsid w:val="00B14EA1"/>
    <w:rsid w:val="00B21CEA"/>
    <w:rsid w:val="00B30E71"/>
    <w:rsid w:val="00B37DB0"/>
    <w:rsid w:val="00B41CED"/>
    <w:rsid w:val="00B4333F"/>
    <w:rsid w:val="00B43D71"/>
    <w:rsid w:val="00B51FED"/>
    <w:rsid w:val="00B54DAF"/>
    <w:rsid w:val="00B56127"/>
    <w:rsid w:val="00B6325C"/>
    <w:rsid w:val="00B75905"/>
    <w:rsid w:val="00B91BBF"/>
    <w:rsid w:val="00B94AC5"/>
    <w:rsid w:val="00BA6D63"/>
    <w:rsid w:val="00BB226A"/>
    <w:rsid w:val="00BB791C"/>
    <w:rsid w:val="00BC7274"/>
    <w:rsid w:val="00BD1261"/>
    <w:rsid w:val="00BE79D7"/>
    <w:rsid w:val="00BF0487"/>
    <w:rsid w:val="00C1150B"/>
    <w:rsid w:val="00C1547C"/>
    <w:rsid w:val="00C17C2B"/>
    <w:rsid w:val="00C21714"/>
    <w:rsid w:val="00C22875"/>
    <w:rsid w:val="00C27877"/>
    <w:rsid w:val="00C3616C"/>
    <w:rsid w:val="00C36C40"/>
    <w:rsid w:val="00C42F60"/>
    <w:rsid w:val="00C47B9B"/>
    <w:rsid w:val="00C54535"/>
    <w:rsid w:val="00C707B6"/>
    <w:rsid w:val="00C7401E"/>
    <w:rsid w:val="00C828F4"/>
    <w:rsid w:val="00C93501"/>
    <w:rsid w:val="00C946ED"/>
    <w:rsid w:val="00CA0D82"/>
    <w:rsid w:val="00CB7B40"/>
    <w:rsid w:val="00CC1D03"/>
    <w:rsid w:val="00CC5DE7"/>
    <w:rsid w:val="00CC66BB"/>
    <w:rsid w:val="00CD095A"/>
    <w:rsid w:val="00CD7756"/>
    <w:rsid w:val="00CF6411"/>
    <w:rsid w:val="00D0090D"/>
    <w:rsid w:val="00D019C0"/>
    <w:rsid w:val="00D02148"/>
    <w:rsid w:val="00D04C2B"/>
    <w:rsid w:val="00D10AEC"/>
    <w:rsid w:val="00D168B2"/>
    <w:rsid w:val="00D16EAF"/>
    <w:rsid w:val="00D32803"/>
    <w:rsid w:val="00D4233B"/>
    <w:rsid w:val="00D57149"/>
    <w:rsid w:val="00D67648"/>
    <w:rsid w:val="00D94F83"/>
    <w:rsid w:val="00D95798"/>
    <w:rsid w:val="00DA3D01"/>
    <w:rsid w:val="00DA71E0"/>
    <w:rsid w:val="00DB0CC0"/>
    <w:rsid w:val="00DB53FD"/>
    <w:rsid w:val="00DC18F8"/>
    <w:rsid w:val="00DC50A9"/>
    <w:rsid w:val="00DC601F"/>
    <w:rsid w:val="00DD01AC"/>
    <w:rsid w:val="00DF7484"/>
    <w:rsid w:val="00DF7D4C"/>
    <w:rsid w:val="00E028D4"/>
    <w:rsid w:val="00E066E8"/>
    <w:rsid w:val="00E15C09"/>
    <w:rsid w:val="00E26F7B"/>
    <w:rsid w:val="00E529B0"/>
    <w:rsid w:val="00E61341"/>
    <w:rsid w:val="00E635D5"/>
    <w:rsid w:val="00E63DAD"/>
    <w:rsid w:val="00E65ED6"/>
    <w:rsid w:val="00E70EB4"/>
    <w:rsid w:val="00E95AEA"/>
    <w:rsid w:val="00EC6B69"/>
    <w:rsid w:val="00ED339F"/>
    <w:rsid w:val="00EF5EB9"/>
    <w:rsid w:val="00EF6628"/>
    <w:rsid w:val="00F00C5C"/>
    <w:rsid w:val="00F068C0"/>
    <w:rsid w:val="00F20F25"/>
    <w:rsid w:val="00F210E3"/>
    <w:rsid w:val="00F241DA"/>
    <w:rsid w:val="00F25C91"/>
    <w:rsid w:val="00F306AB"/>
    <w:rsid w:val="00F3150E"/>
    <w:rsid w:val="00F32EFB"/>
    <w:rsid w:val="00F3551F"/>
    <w:rsid w:val="00F369BF"/>
    <w:rsid w:val="00F40DEC"/>
    <w:rsid w:val="00F476E3"/>
    <w:rsid w:val="00F547A0"/>
    <w:rsid w:val="00F55710"/>
    <w:rsid w:val="00F63951"/>
    <w:rsid w:val="00F642FD"/>
    <w:rsid w:val="00F648AA"/>
    <w:rsid w:val="00F717F6"/>
    <w:rsid w:val="00F87261"/>
    <w:rsid w:val="00F91584"/>
    <w:rsid w:val="00F97696"/>
    <w:rsid w:val="00F97CC6"/>
    <w:rsid w:val="00FA336C"/>
    <w:rsid w:val="00FA6593"/>
    <w:rsid w:val="00FA687F"/>
    <w:rsid w:val="00FC1515"/>
    <w:rsid w:val="00FC4822"/>
    <w:rsid w:val="00FE5B58"/>
    <w:rsid w:val="00FF29DA"/>
    <w:rsid w:val="00FF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03558"/>
  <w14:defaultImageDpi w14:val="32767"/>
  <w15:chartTrackingRefBased/>
  <w15:docId w15:val="{8CC5FE1A-B273-4B47-B88C-26994EF8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1A3B"/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A3B"/>
    <w:pPr>
      <w:spacing w:after="240" w:line="259" w:lineRule="auto"/>
      <w:jc w:val="both"/>
      <w:outlineLvl w:val="1"/>
    </w:pPr>
    <w:rPr>
      <w:rFonts w:ascii="Inter" w:eastAsiaTheme="minorHAnsi" w:hAnsi="Inter" w:cs="Arial"/>
      <w:kern w:val="2"/>
      <w:sz w:val="20"/>
      <w:szCs w:val="20"/>
      <w:u w:val="single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1A3B"/>
    <w:rPr>
      <w:rFonts w:ascii="Inter" w:hAnsi="Inter" w:cs="Arial"/>
      <w:sz w:val="20"/>
      <w:szCs w:val="20"/>
      <w:u w:val="single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E1A3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A3B"/>
    <w:rPr>
      <w:rFonts w:ascii="Calibri" w:eastAsiaTheme="minorEastAsia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1A3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A3B"/>
    <w:rPr>
      <w:rFonts w:ascii="Calibri" w:eastAsiaTheme="minorEastAsia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1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A3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A3B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E1A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A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1A3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E1A3B"/>
  </w:style>
  <w:style w:type="character" w:styleId="UnresolvedMention">
    <w:name w:val="Unresolved Mention"/>
    <w:basedOn w:val="DefaultParagraphFont"/>
    <w:uiPriority w:val="99"/>
    <w:rsid w:val="009E1A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1A3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1A3B"/>
    <w:rPr>
      <w:rFonts w:eastAsiaTheme="minorEastAsia"/>
      <w:kern w:val="0"/>
      <w14:ligatures w14:val="none"/>
    </w:rPr>
  </w:style>
  <w:style w:type="table" w:styleId="PlainTable5">
    <w:name w:val="Plain Table 5"/>
    <w:basedOn w:val="TableNormal"/>
    <w:uiPriority w:val="45"/>
    <w:rsid w:val="009E1A3B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1A3B"/>
    <w:pPr>
      <w:spacing w:after="200"/>
      <w:jc w:val="both"/>
    </w:pPr>
    <w:rPr>
      <w:rFonts w:ascii="Inter" w:eastAsiaTheme="minorHAnsi" w:hAnsi="Inter"/>
      <w:kern w:val="2"/>
      <w:sz w:val="16"/>
      <w:szCs w:val="16"/>
      <w:u w:val="single"/>
      <w:lang w:val="en-US"/>
      <w14:ligatures w14:val="standardContextual"/>
    </w:rPr>
  </w:style>
  <w:style w:type="paragraph" w:customStyle="1" w:styleId="TableHeader">
    <w:name w:val="Table Header"/>
    <w:basedOn w:val="NoSpacing"/>
    <w:link w:val="TableHeaderChar"/>
    <w:qFormat/>
    <w:rsid w:val="009E1A3B"/>
    <w:rPr>
      <w:rFonts w:ascii="Inter" w:eastAsiaTheme="minorHAnsi" w:hAnsi="Inter" w:cs="Arial"/>
      <w:b/>
      <w:bCs/>
      <w:kern w:val="2"/>
      <w:sz w:val="18"/>
      <w:szCs w:val="18"/>
      <w:lang w:val="en-US"/>
      <w14:ligatures w14:val="standardContextual"/>
    </w:rPr>
  </w:style>
  <w:style w:type="character" w:customStyle="1" w:styleId="TableHeaderChar">
    <w:name w:val="Table Header Char"/>
    <w:basedOn w:val="DefaultParagraphFont"/>
    <w:link w:val="TableHeader"/>
    <w:rsid w:val="009E1A3B"/>
    <w:rPr>
      <w:rFonts w:ascii="Inter" w:hAnsi="Inter" w:cs="Arial"/>
      <w:b/>
      <w:bCs/>
      <w:sz w:val="18"/>
      <w:szCs w:val="18"/>
      <w:lang w:val="en-US"/>
    </w:rPr>
  </w:style>
  <w:style w:type="paragraph" w:customStyle="1" w:styleId="TableText">
    <w:name w:val="Table Text"/>
    <w:basedOn w:val="NoSpacing"/>
    <w:qFormat/>
    <w:rsid w:val="009E1A3B"/>
    <w:rPr>
      <w:rFonts w:ascii="Inter" w:eastAsiaTheme="minorHAnsi" w:hAnsi="Inter" w:cs="Arial"/>
      <w:kern w:val="2"/>
      <w:sz w:val="18"/>
      <w:szCs w:val="18"/>
      <w:lang w:val="en-US"/>
      <w14:ligatures w14:val="standardContextual"/>
    </w:rPr>
  </w:style>
  <w:style w:type="paragraph" w:styleId="NoSpacing">
    <w:name w:val="No Spacing"/>
    <w:uiPriority w:val="1"/>
    <w:qFormat/>
    <w:rsid w:val="009E1A3B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2082</Words>
  <Characters>11869</Characters>
  <Application>Microsoft Office Word</Application>
  <DocSecurity>0</DocSecurity>
  <Lines>98</Lines>
  <Paragraphs>27</Paragraphs>
  <ScaleCrop>false</ScaleCrop>
  <Company/>
  <LinksUpToDate>false</LinksUpToDate>
  <CharactersWithSpaces>1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aseras</dc:creator>
  <cp:keywords/>
  <dc:description/>
  <cp:lastModifiedBy>Xavier Caseras</cp:lastModifiedBy>
  <cp:revision>5</cp:revision>
  <dcterms:created xsi:type="dcterms:W3CDTF">2023-10-16T09:30:00Z</dcterms:created>
  <dcterms:modified xsi:type="dcterms:W3CDTF">2024-02-20T14:27:00Z</dcterms:modified>
</cp:coreProperties>
</file>